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F4011" w14:textId="27AA439D" w:rsidR="00CF7FD1" w:rsidRDefault="00CF7F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</w:p>
    <w:p w14:paraId="31C269F2" w14:textId="06D40F4C" w:rsidR="00CF7FD1" w:rsidRDefault="00CF7FD1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Descriptives and correlations for all variables</w:t>
      </w:r>
    </w:p>
    <w:p w14:paraId="59B8B46E" w14:textId="77777777" w:rsidR="00CF7FD1" w:rsidRDefault="00CF7FD1" w:rsidP="00CF7F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60"/>
        <w:gridCol w:w="1000"/>
        <w:gridCol w:w="1224"/>
        <w:gridCol w:w="1224"/>
        <w:gridCol w:w="1224"/>
        <w:gridCol w:w="1224"/>
      </w:tblGrid>
      <w:tr w:rsidR="00CF7FD1" w14:paraId="0B4C4D1C" w14:textId="77777777" w:rsidTr="003C6FFB">
        <w:tc>
          <w:tcPr>
            <w:tcW w:w="20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EED8AC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Variable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FB09DC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B632C9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C71837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F8F5F6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009B23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CF7FD1" w14:paraId="5F8EEC11" w14:textId="77777777" w:rsidTr="003C6FFB">
        <w:tc>
          <w:tcPr>
            <w:tcW w:w="20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936D1EA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1FADF7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6199CC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56025E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A5D97F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958EAB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F7FD1" w14:paraId="4544D86B" w14:textId="77777777" w:rsidTr="003C6FF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3FFD" w14:textId="415E1A8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 Cognitive Flexibi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9165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AA47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56C9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3390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ED49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</w:tr>
      <w:tr w:rsidR="00CF7FD1" w14:paraId="6C70708C" w14:textId="77777777" w:rsidTr="003C6FF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64F9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9813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CEDE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FCCE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42BB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B5E2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</w:tr>
      <w:tr w:rsidR="00CF7FD1" w14:paraId="2F20D0CA" w14:textId="77777777" w:rsidTr="003C6FF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95B5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 Transportabi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1B58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C999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C920" w14:textId="6F8BB50C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.20*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A29A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967C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</w:tr>
      <w:tr w:rsidR="00CF7FD1" w14:paraId="394A3ABC" w14:textId="77777777" w:rsidTr="003C6FF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A2A3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051B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B800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8DA5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[.12, 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F53E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2091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</w:tr>
      <w:tr w:rsidR="00CF7FD1" w14:paraId="2F5048DA" w14:textId="77777777" w:rsidTr="003C6FF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12E3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9171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6301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1E18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3472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B5F4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</w:tr>
      <w:tr w:rsidR="00CF7FD1" w14:paraId="54843D81" w14:textId="77777777" w:rsidTr="003C6FF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ACBC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 Vividn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8475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6660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63F7" w14:textId="5DAD8EFC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.25*</w:t>
            </w:r>
            <w:r>
              <w:rPr>
                <w:rFonts w:ascii="Times New Roman" w:hAnsi="Times New Roman" w:cs="Times New Roman"/>
                <w:kern w:val="0"/>
              </w:rPr>
              <w:t>*</w:t>
            </w:r>
            <w:r w:rsidRPr="00CF7FD1"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D492" w14:textId="66533C86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.38*</w:t>
            </w:r>
            <w:r>
              <w:rPr>
                <w:rFonts w:ascii="Times New Roman" w:hAnsi="Times New Roman" w:cs="Times New Roman"/>
                <w:kern w:val="0"/>
              </w:rPr>
              <w:t>*</w:t>
            </w:r>
            <w:r w:rsidRPr="00CF7FD1"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B6B6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</w:tr>
      <w:tr w:rsidR="00CF7FD1" w14:paraId="13AAA756" w14:textId="77777777" w:rsidTr="003C6FF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7273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97E5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F83E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4A5F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[.16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1546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[.30, .4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F472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</w:tr>
      <w:tr w:rsidR="00CF7FD1" w14:paraId="335D1849" w14:textId="77777777" w:rsidTr="003C6FF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53B4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E27A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441A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74DB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E67A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A5E6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</w:tr>
      <w:tr w:rsidR="00CF7FD1" w14:paraId="6F2A2BE8" w14:textId="77777777" w:rsidTr="003C6FF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770C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. Controllabi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C89F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5D9E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58C7" w14:textId="6D837343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.32*</w:t>
            </w:r>
            <w:r>
              <w:rPr>
                <w:rFonts w:ascii="Times New Roman" w:hAnsi="Times New Roman" w:cs="Times New Roman"/>
                <w:kern w:val="0"/>
              </w:rPr>
              <w:t>*</w:t>
            </w:r>
            <w:r w:rsidRPr="00CF7FD1"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B717" w14:textId="2245DEDC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.22*</w:t>
            </w:r>
            <w:r>
              <w:rPr>
                <w:rFonts w:ascii="Times New Roman" w:hAnsi="Times New Roman" w:cs="Times New Roman"/>
                <w:kern w:val="0"/>
              </w:rPr>
              <w:t>*</w:t>
            </w:r>
            <w:r w:rsidRPr="00CF7FD1"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BD4E" w14:textId="66E9CD45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.60*</w:t>
            </w:r>
            <w:r>
              <w:rPr>
                <w:rFonts w:ascii="Times New Roman" w:hAnsi="Times New Roman" w:cs="Times New Roman"/>
                <w:kern w:val="0"/>
              </w:rPr>
              <w:t>*</w:t>
            </w:r>
            <w:r w:rsidRPr="00CF7FD1">
              <w:rPr>
                <w:rFonts w:ascii="Times New Roman" w:hAnsi="Times New Roman" w:cs="Times New Roman"/>
                <w:kern w:val="0"/>
              </w:rPr>
              <w:t>*</w:t>
            </w:r>
          </w:p>
        </w:tc>
      </w:tr>
      <w:tr w:rsidR="00CF7FD1" w14:paraId="21270077" w14:textId="77777777" w:rsidTr="003C6FFB"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4390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D4E4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DFAF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0088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[.24, .4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57F2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[.13, .3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A007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>[.54, .66]</w:t>
            </w:r>
          </w:p>
        </w:tc>
      </w:tr>
      <w:tr w:rsidR="00CF7FD1" w14:paraId="56459485" w14:textId="77777777" w:rsidTr="003C6FFB">
        <w:tc>
          <w:tcPr>
            <w:tcW w:w="20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49997D" w14:textId="77777777" w:rsidR="00CF7FD1" w:rsidRDefault="00CF7FD1" w:rsidP="0026748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923C75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262B7F" w14:textId="77777777" w:rsid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5F7C8F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3A3020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B54FB9E" w14:textId="77777777" w:rsidR="00CF7FD1" w:rsidRPr="00CF7FD1" w:rsidRDefault="00CF7FD1" w:rsidP="00267482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CF7FD1">
              <w:rPr>
                <w:rFonts w:ascii="Times New Roman" w:hAnsi="Times New Roman" w:cs="Times New Roman"/>
                <w:kern w:val="0"/>
              </w:rPr>
              <w:t xml:space="preserve"> </w:t>
            </w:r>
          </w:p>
        </w:tc>
      </w:tr>
    </w:tbl>
    <w:p w14:paraId="465F8E07" w14:textId="77777777" w:rsidR="00CF7FD1" w:rsidRDefault="00CF7FD1" w:rsidP="00CF7F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5AD888F8" w14:textId="2213E02C" w:rsidR="00CF7FD1" w:rsidRPr="00CF7FD1" w:rsidRDefault="00CF7FD1" w:rsidP="00CF7F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i/>
          <w:iCs/>
          <w:kern w:val="0"/>
        </w:rPr>
        <w:t>Note.</w:t>
      </w:r>
      <w:r>
        <w:rPr>
          <w:rFonts w:ascii="Times New Roman" w:hAnsi="Times New Roman" w:cs="Times New Roman"/>
          <w:kern w:val="0"/>
        </w:rPr>
        <w:t xml:space="preserve"> Values in square brackets indicate the 95% confidence interval for each correlation. *</w:t>
      </w:r>
      <w:r>
        <w:rPr>
          <w:rFonts w:ascii="Times New Roman" w:hAnsi="Times New Roman" w:cs="Times New Roman"/>
          <w:i/>
          <w:iCs/>
          <w:kern w:val="0"/>
        </w:rPr>
        <w:t>p</w:t>
      </w:r>
      <w:r>
        <w:rPr>
          <w:rFonts w:ascii="Times New Roman" w:hAnsi="Times New Roman" w:cs="Times New Roman"/>
          <w:kern w:val="0"/>
        </w:rPr>
        <w:t xml:space="preserve"> &lt; .05, **</w:t>
      </w:r>
      <w:r>
        <w:rPr>
          <w:rFonts w:ascii="Times New Roman" w:hAnsi="Times New Roman" w:cs="Times New Roman"/>
          <w:i/>
          <w:iCs/>
          <w:kern w:val="0"/>
        </w:rPr>
        <w:t>p</w:t>
      </w:r>
      <w:r>
        <w:rPr>
          <w:rFonts w:ascii="Times New Roman" w:hAnsi="Times New Roman" w:cs="Times New Roman"/>
          <w:kern w:val="0"/>
        </w:rPr>
        <w:t xml:space="preserve"> &lt; .01, *** </w:t>
      </w:r>
      <w:r>
        <w:rPr>
          <w:rFonts w:ascii="Times New Roman" w:hAnsi="Times New Roman" w:cs="Times New Roman"/>
          <w:i/>
          <w:iCs/>
          <w:kern w:val="0"/>
        </w:rPr>
        <w:t xml:space="preserve">p </w:t>
      </w:r>
      <w:r>
        <w:rPr>
          <w:rFonts w:ascii="Times New Roman" w:hAnsi="Times New Roman" w:cs="Times New Roman"/>
          <w:kern w:val="0"/>
        </w:rPr>
        <w:t>&lt; .001</w:t>
      </w:r>
    </w:p>
    <w:p w14:paraId="14CE6E86" w14:textId="77777777" w:rsidR="00CF7FD1" w:rsidRDefault="00CF7FD1">
      <w:pPr>
        <w:rPr>
          <w:rFonts w:ascii="Times New Roman" w:hAnsi="Times New Roman" w:cs="Times New Roman"/>
        </w:rPr>
      </w:pPr>
    </w:p>
    <w:p w14:paraId="65AB8A9F" w14:textId="77777777" w:rsidR="00CF7FD1" w:rsidRDefault="00CF7FD1">
      <w:pPr>
        <w:rPr>
          <w:rFonts w:ascii="Times New Roman" w:hAnsi="Times New Roman" w:cs="Times New Roman"/>
        </w:rPr>
      </w:pPr>
    </w:p>
    <w:p w14:paraId="5C64C2B0" w14:textId="77777777" w:rsidR="00CF7FD1" w:rsidRDefault="00CF7FD1">
      <w:pPr>
        <w:rPr>
          <w:rFonts w:ascii="Times New Roman" w:hAnsi="Times New Roman" w:cs="Times New Roman"/>
        </w:rPr>
      </w:pPr>
    </w:p>
    <w:p w14:paraId="3656BBDE" w14:textId="5679AC28" w:rsidR="00E860F8" w:rsidRPr="0094132F" w:rsidRDefault="003353FA">
      <w:pPr>
        <w:rPr>
          <w:rFonts w:ascii="Times New Roman" w:hAnsi="Times New Roman" w:cs="Times New Roman"/>
        </w:rPr>
      </w:pPr>
      <w:r w:rsidRPr="0094132F">
        <w:rPr>
          <w:rFonts w:ascii="Times New Roman" w:hAnsi="Times New Roman" w:cs="Times New Roman"/>
        </w:rPr>
        <w:t>Table S</w:t>
      </w:r>
      <w:r w:rsidR="00CF7FD1">
        <w:rPr>
          <w:rFonts w:ascii="Times New Roman" w:hAnsi="Times New Roman" w:cs="Times New Roman"/>
        </w:rPr>
        <w:t>2</w:t>
      </w:r>
    </w:p>
    <w:p w14:paraId="28A83640" w14:textId="70F4DBA8" w:rsidR="003353FA" w:rsidRPr="0094132F" w:rsidRDefault="003353FA">
      <w:pPr>
        <w:rPr>
          <w:rFonts w:ascii="Times New Roman" w:hAnsi="Times New Roman" w:cs="Times New Roman"/>
          <w:i/>
          <w:iCs/>
        </w:rPr>
      </w:pPr>
      <w:r w:rsidRPr="0094132F">
        <w:rPr>
          <w:rFonts w:ascii="Times New Roman" w:hAnsi="Times New Roman" w:cs="Times New Roman"/>
          <w:i/>
          <w:iCs/>
        </w:rPr>
        <w:t xml:space="preserve">SEM </w:t>
      </w:r>
      <w:r w:rsidR="00E860F8" w:rsidRPr="0094132F">
        <w:rPr>
          <w:rFonts w:ascii="Times New Roman" w:hAnsi="Times New Roman" w:cs="Times New Roman"/>
          <w:i/>
          <w:iCs/>
        </w:rPr>
        <w:t>p</w:t>
      </w:r>
      <w:r w:rsidRPr="0094132F">
        <w:rPr>
          <w:rFonts w:ascii="Times New Roman" w:hAnsi="Times New Roman" w:cs="Times New Roman"/>
          <w:i/>
          <w:iCs/>
        </w:rPr>
        <w:t xml:space="preserve">arameters for </w:t>
      </w:r>
      <w:r w:rsidR="00E860F8" w:rsidRPr="0094132F">
        <w:rPr>
          <w:rFonts w:ascii="Times New Roman" w:hAnsi="Times New Roman" w:cs="Times New Roman"/>
          <w:i/>
          <w:iCs/>
        </w:rPr>
        <w:t>a</w:t>
      </w:r>
      <w:r w:rsidRPr="0094132F">
        <w:rPr>
          <w:rFonts w:ascii="Times New Roman" w:hAnsi="Times New Roman" w:cs="Times New Roman"/>
          <w:i/>
          <w:iCs/>
        </w:rPr>
        <w:t xml:space="preserve">ggregate </w:t>
      </w:r>
      <w:r w:rsidR="00E860F8" w:rsidRPr="0094132F">
        <w:rPr>
          <w:rFonts w:ascii="Times New Roman" w:hAnsi="Times New Roman" w:cs="Times New Roman"/>
          <w:i/>
          <w:iCs/>
        </w:rPr>
        <w:t>r</w:t>
      </w:r>
      <w:r w:rsidRPr="0094132F">
        <w:rPr>
          <w:rFonts w:ascii="Times New Roman" w:hAnsi="Times New Roman" w:cs="Times New Roman"/>
          <w:i/>
          <w:iCs/>
        </w:rPr>
        <w:t xml:space="preserve">eading </w:t>
      </w:r>
      <w:r w:rsidR="00E860F8" w:rsidRPr="0094132F">
        <w:rPr>
          <w:rFonts w:ascii="Times New Roman" w:hAnsi="Times New Roman" w:cs="Times New Roman"/>
          <w:i/>
          <w:iCs/>
        </w:rPr>
        <w:t>m</w:t>
      </w:r>
      <w:r w:rsidRPr="0094132F">
        <w:rPr>
          <w:rFonts w:ascii="Times New Roman" w:hAnsi="Times New Roman" w:cs="Times New Roman"/>
          <w:i/>
          <w:iCs/>
        </w:rPr>
        <w:t>easures</w:t>
      </w:r>
    </w:p>
    <w:p w14:paraId="07598503" w14:textId="77777777" w:rsidR="003353FA" w:rsidRPr="0094132F" w:rsidRDefault="003353FA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9"/>
        <w:gridCol w:w="900"/>
        <w:gridCol w:w="1451"/>
        <w:gridCol w:w="616"/>
        <w:gridCol w:w="435"/>
      </w:tblGrid>
      <w:tr w:rsidR="00FB0584" w:rsidRPr="0094132F" w14:paraId="32270DCF" w14:textId="77777777" w:rsidTr="003353FA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B7702D9" w14:textId="7419B2C9" w:rsidR="00FB0584" w:rsidRPr="0094132F" w:rsidRDefault="00FB0584" w:rsidP="003353F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B52DBA" w14:textId="4B2A8CE8" w:rsidR="00FB0584" w:rsidRPr="0094132F" w:rsidRDefault="00FB0584" w:rsidP="003353F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A80BD2" w14:textId="72FC78A9" w:rsidR="00FB0584" w:rsidRPr="0094132F" w:rsidRDefault="00FB0584" w:rsidP="003353F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DA2333" w14:textId="77777777" w:rsidR="00FB0584" w:rsidRPr="0094132F" w:rsidRDefault="00FB0584" w:rsidP="003353FA">
            <w:pPr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4851FEF" w14:textId="22D7B66F" w:rsidR="00FB0584" w:rsidRPr="0094132F" w:rsidRDefault="00FB0584" w:rsidP="00FB0584">
            <w:pPr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B0584" w:rsidRPr="0094132F" w14:paraId="63B11C71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1F498CF4" w14:textId="52979B35" w:rsidR="00FB0584" w:rsidRPr="0094132F" w:rsidRDefault="003353FA" w:rsidP="00FB0584">
            <w:pPr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Fic</w:t>
            </w: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ion</w:t>
            </w:r>
          </w:p>
        </w:tc>
      </w:tr>
      <w:tr w:rsidR="0094132F" w:rsidRPr="0094132F" w14:paraId="5AD4C3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9D16E9" w14:textId="3AB88D7E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5184A5C9" w14:textId="69ED4E45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68D8F240" w14:textId="0275C721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66]</w:t>
            </w:r>
          </w:p>
        </w:tc>
        <w:tc>
          <w:tcPr>
            <w:tcW w:w="0" w:type="auto"/>
            <w:vAlign w:val="center"/>
            <w:hideMark/>
          </w:tcPr>
          <w:p w14:paraId="65D2601B" w14:textId="3E68E7C2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2BDEA5D" w14:textId="3A5B0DB8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48809A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60F8A3" w14:textId="3AAC0E5A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362F4B33" w14:textId="34DD6641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4F64B007" w14:textId="608F3A42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37, 0.75]</w:t>
            </w:r>
          </w:p>
        </w:tc>
        <w:tc>
          <w:tcPr>
            <w:tcW w:w="0" w:type="auto"/>
            <w:vAlign w:val="center"/>
            <w:hideMark/>
          </w:tcPr>
          <w:p w14:paraId="64C1E7D7" w14:textId="7DCE3566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DE80123" w14:textId="65FBE9B7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6B746F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ADFAC3" w14:textId="6642712C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1579C7AF" w14:textId="4405D7E0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BEE4AEE" w14:textId="0075ADA6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0, 0.26]</w:t>
            </w:r>
          </w:p>
        </w:tc>
        <w:tc>
          <w:tcPr>
            <w:tcW w:w="0" w:type="auto"/>
            <w:vAlign w:val="center"/>
            <w:hideMark/>
          </w:tcPr>
          <w:p w14:paraId="7FBD7BCD" w14:textId="32BDDFDF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3436488" w14:textId="72B2746F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44C4C3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42D2B" w14:textId="7D2998D6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22D5AB5B" w14:textId="49A146B4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A1B88B6" w14:textId="3D937BEB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0D58B956" w14:textId="3B55EFB3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FCADE74" w14:textId="5ADFA3D9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2BBF8A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0C102" w14:textId="0B10FC08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257948E3" w14:textId="4B223996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38EDFA2B" w14:textId="1673CFCA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1CA304F6" w14:textId="35787468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50213D4" w14:textId="3CF36AD4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7AD853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88C99" w14:textId="3D0452E7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24A6BC60" w14:textId="7B081EC2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2B956CD8" w14:textId="70037E6E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1E7D5644" w14:textId="21A012A5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963203B" w14:textId="4B8CB7DA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35FAB14D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1197D5" w14:textId="74574F75" w:rsidR="00FB0584" w:rsidRPr="0094132F" w:rsidRDefault="00FB0584" w:rsidP="00FB0584">
            <w:pPr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M</w:t>
            </w:r>
            <w:r w:rsidR="003353FA"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iddle School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NonFic</w:t>
            </w:r>
            <w:r w:rsidR="003353FA" w:rsidRPr="0094132F">
              <w:rPr>
                <w:rFonts w:ascii="Times New Roman" w:hAnsi="Times New Roman" w:cs="Times New Roman"/>
                <w:kern w:val="0"/>
                <w14:ligatures w14:val="none"/>
              </w:rPr>
              <w:t>tion</w:t>
            </w:r>
            <w:proofErr w:type="spellEnd"/>
          </w:p>
        </w:tc>
      </w:tr>
      <w:tr w:rsidR="0094132F" w:rsidRPr="0094132F" w14:paraId="1259A1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70B887" w14:textId="247BB36E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1863FFEB" w14:textId="0FBF5467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45</w:t>
            </w:r>
          </w:p>
        </w:tc>
        <w:tc>
          <w:tcPr>
            <w:tcW w:w="0" w:type="auto"/>
            <w:vAlign w:val="center"/>
            <w:hideMark/>
          </w:tcPr>
          <w:p w14:paraId="4F5D8B00" w14:textId="25F24871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65, −0.26]</w:t>
            </w:r>
          </w:p>
        </w:tc>
        <w:tc>
          <w:tcPr>
            <w:tcW w:w="0" w:type="auto"/>
            <w:vAlign w:val="center"/>
            <w:hideMark/>
          </w:tcPr>
          <w:p w14:paraId="52AA546B" w14:textId="0EB89E43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B756968" w14:textId="7E88722F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747815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8773D7" w14:textId="51EF1637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4E73B474" w14:textId="2F88C4BB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55</w:t>
            </w:r>
          </w:p>
        </w:tc>
        <w:tc>
          <w:tcPr>
            <w:tcW w:w="0" w:type="auto"/>
            <w:vAlign w:val="center"/>
            <w:hideMark/>
          </w:tcPr>
          <w:p w14:paraId="47DEAC91" w14:textId="13D62B98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74, −0.36]</w:t>
            </w:r>
          </w:p>
        </w:tc>
        <w:tc>
          <w:tcPr>
            <w:tcW w:w="0" w:type="auto"/>
            <w:vAlign w:val="center"/>
            <w:hideMark/>
          </w:tcPr>
          <w:p w14:paraId="448F1C21" w14:textId="0E2B50B7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136F594" w14:textId="20A73271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42BA61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E03D9C" w14:textId="58D38151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5EA84CBB" w14:textId="74882581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9949193" w14:textId="19266FCE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0, 0.26]</w:t>
            </w:r>
          </w:p>
        </w:tc>
        <w:tc>
          <w:tcPr>
            <w:tcW w:w="0" w:type="auto"/>
            <w:vAlign w:val="center"/>
            <w:hideMark/>
          </w:tcPr>
          <w:p w14:paraId="53A1A6F8" w14:textId="397EA403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B8F4797" w14:textId="635BFE7E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3D786C0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53F9E" w14:textId="4E5099FE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2CD6514A" w14:textId="3B56151C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4F942E7" w14:textId="729BE443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5988592E" w14:textId="63F5E87D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ED21B91" w14:textId="643F63B6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304191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641E2" w14:textId="30F6884B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69AA4B0C" w14:textId="7074982E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50E044B" w14:textId="2ECDCAC5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45C79187" w14:textId="4AD41AB3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426D18C" w14:textId="15A96BC9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61C1DF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811477" w14:textId="71A946DE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18FB0F65" w14:textId="43FF01B7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28A5A53" w14:textId="7122D352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40B80AAD" w14:textId="1A8C344E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F7E77AB" w14:textId="6D4E5CBC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621D6F97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16931" w14:textId="7123FFE0" w:rsidR="00FB0584" w:rsidRPr="0094132F" w:rsidRDefault="003353FA" w:rsidP="00FB0584">
            <w:pPr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Current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Fic</w:t>
            </w: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ion</w:t>
            </w:r>
          </w:p>
        </w:tc>
      </w:tr>
      <w:tr w:rsidR="00FB0584" w:rsidRPr="0094132F" w14:paraId="6447B1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ED830" w14:textId="461AAF93" w:rsidR="00FB0584" w:rsidRPr="0094132F" w:rsidRDefault="003353FA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51C8653B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9</w:t>
            </w:r>
          </w:p>
        </w:tc>
        <w:tc>
          <w:tcPr>
            <w:tcW w:w="0" w:type="auto"/>
            <w:vAlign w:val="center"/>
            <w:hideMark/>
          </w:tcPr>
          <w:p w14:paraId="0FE06054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30, 0.11]</w:t>
            </w:r>
          </w:p>
        </w:tc>
        <w:tc>
          <w:tcPr>
            <w:tcW w:w="0" w:type="auto"/>
            <w:vAlign w:val="center"/>
            <w:hideMark/>
          </w:tcPr>
          <w:p w14:paraId="2DDC2C77" w14:textId="62C5D93D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37</w:t>
            </w:r>
          </w:p>
        </w:tc>
        <w:tc>
          <w:tcPr>
            <w:tcW w:w="0" w:type="auto"/>
            <w:vAlign w:val="center"/>
            <w:hideMark/>
          </w:tcPr>
          <w:p w14:paraId="72A2A2AD" w14:textId="5AADDB09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B0584" w:rsidRPr="0094132F" w14:paraId="08371C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78D441" w14:textId="5AEF9264" w:rsidR="00FB0584" w:rsidRPr="0094132F" w:rsidRDefault="001C3291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Reading -&gt; </w:t>
            </w:r>
            <w:r w:rsidR="003353FA"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</w:t>
            </w:r>
          </w:p>
        </w:tc>
        <w:tc>
          <w:tcPr>
            <w:tcW w:w="0" w:type="auto"/>
            <w:vAlign w:val="center"/>
            <w:hideMark/>
          </w:tcPr>
          <w:p w14:paraId="0F738C3F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5ED7FD10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3, 0.64]</w:t>
            </w:r>
          </w:p>
        </w:tc>
        <w:tc>
          <w:tcPr>
            <w:tcW w:w="0" w:type="auto"/>
            <w:vAlign w:val="center"/>
            <w:hideMark/>
          </w:tcPr>
          <w:p w14:paraId="1F144726" w14:textId="1CF26C79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7FA4BB4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FB0584" w:rsidRPr="0094132F" w14:paraId="12C595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4D0163" w14:textId="691B8FFE" w:rsidR="00FB0584" w:rsidRPr="0094132F" w:rsidRDefault="003353FA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363B1738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13F69A89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1]</w:t>
            </w:r>
          </w:p>
        </w:tc>
        <w:tc>
          <w:tcPr>
            <w:tcW w:w="0" w:type="auto"/>
            <w:vAlign w:val="center"/>
            <w:hideMark/>
          </w:tcPr>
          <w:p w14:paraId="76932F6A" w14:textId="503E29CA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78EF7D0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FB0584" w:rsidRPr="0094132F" w14:paraId="4849295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B4B95" w14:textId="684786B5" w:rsidR="00FB0584" w:rsidRPr="0094132F" w:rsidRDefault="003353FA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038F67BA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F8B00D2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02AB3F40" w14:textId="5E1BFCFA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EA62E3F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FB0584" w:rsidRPr="0094132F" w14:paraId="0CBE4A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C3C227" w14:textId="6860861A" w:rsidR="00FB0584" w:rsidRPr="0094132F" w:rsidRDefault="003353FA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25FC19F4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537C5991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6484E4CB" w14:textId="0A59D722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94A26C5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FB0584" w:rsidRPr="0094132F" w14:paraId="76B073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92E67" w14:textId="20595876" w:rsidR="00FB0584" w:rsidRPr="0094132F" w:rsidRDefault="003353FA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5BB60F37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2729D19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3201CC68" w14:textId="7140EDBD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A0B8315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FB0584" w:rsidRPr="0094132F" w14:paraId="1D8C76AB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F682D" w14:textId="0B14A63B" w:rsidR="00FB0584" w:rsidRPr="0094132F" w:rsidRDefault="003353FA" w:rsidP="00FB0584">
            <w:pPr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Current </w:t>
            </w:r>
            <w:proofErr w:type="spellStart"/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NonFic</w:t>
            </w: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ion</w:t>
            </w:r>
            <w:proofErr w:type="spellEnd"/>
          </w:p>
        </w:tc>
      </w:tr>
      <w:tr w:rsidR="00FB0584" w:rsidRPr="0094132F" w14:paraId="11F37B2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B13C50" w14:textId="75620844" w:rsidR="00FB0584" w:rsidRPr="0094132F" w:rsidRDefault="003353FA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1A6399C3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7A0E995D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0, 0.28]</w:t>
            </w:r>
          </w:p>
        </w:tc>
        <w:tc>
          <w:tcPr>
            <w:tcW w:w="0" w:type="auto"/>
            <w:vAlign w:val="center"/>
            <w:hideMark/>
          </w:tcPr>
          <w:p w14:paraId="1D1E8896" w14:textId="5B2BDDF0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37</w:t>
            </w:r>
          </w:p>
        </w:tc>
        <w:tc>
          <w:tcPr>
            <w:tcW w:w="0" w:type="auto"/>
            <w:vAlign w:val="center"/>
            <w:hideMark/>
          </w:tcPr>
          <w:p w14:paraId="376AA973" w14:textId="5AB8DAD5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B0584" w:rsidRPr="0094132F" w14:paraId="39E1A2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C7F02A" w14:textId="33CFF2E6" w:rsidR="00FB0584" w:rsidRPr="0094132F" w:rsidRDefault="001C3291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Reading -&gt; </w:t>
            </w:r>
            <w:r w:rsidR="003353FA"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</w:t>
            </w:r>
          </w:p>
        </w:tc>
        <w:tc>
          <w:tcPr>
            <w:tcW w:w="0" w:type="auto"/>
            <w:vAlign w:val="center"/>
            <w:hideMark/>
          </w:tcPr>
          <w:p w14:paraId="45555E2A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40</w:t>
            </w:r>
          </w:p>
        </w:tc>
        <w:tc>
          <w:tcPr>
            <w:tcW w:w="0" w:type="auto"/>
            <w:vAlign w:val="center"/>
            <w:hideMark/>
          </w:tcPr>
          <w:p w14:paraId="770A421A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59, −0.22]</w:t>
            </w:r>
          </w:p>
        </w:tc>
        <w:tc>
          <w:tcPr>
            <w:tcW w:w="0" w:type="auto"/>
            <w:vAlign w:val="center"/>
            <w:hideMark/>
          </w:tcPr>
          <w:p w14:paraId="5F96DF45" w14:textId="467B6F9F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A0055A0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FB0584" w:rsidRPr="0094132F" w14:paraId="3986FE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2DB8D5" w14:textId="203F7CA2" w:rsidR="00FB0584" w:rsidRPr="0094132F" w:rsidRDefault="003353FA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15187A61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671B9B26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1]</w:t>
            </w:r>
          </w:p>
        </w:tc>
        <w:tc>
          <w:tcPr>
            <w:tcW w:w="0" w:type="auto"/>
            <w:vAlign w:val="center"/>
            <w:hideMark/>
          </w:tcPr>
          <w:p w14:paraId="291BFEB0" w14:textId="336375B6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2065F69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FB0584" w:rsidRPr="0094132F" w14:paraId="7C39AC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EB1A5B" w14:textId="159D3FDE" w:rsidR="00FB0584" w:rsidRPr="0094132F" w:rsidRDefault="003353FA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785EDAE3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6A0041C1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26E77CBB" w14:textId="7D8C178B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9A8CFD4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FB0584" w:rsidRPr="0094132F" w14:paraId="50B6AA5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A8901E" w14:textId="218E2988" w:rsidR="00FB0584" w:rsidRPr="0094132F" w:rsidRDefault="003353FA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1CADAAD7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D7FA8B6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35782735" w14:textId="26D9C112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D84F4F8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FB0584" w:rsidRPr="0094132F" w14:paraId="0BDEA38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1495C" w14:textId="00B5DB21" w:rsidR="00FB0584" w:rsidRPr="0094132F" w:rsidRDefault="003353FA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4E581707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247841C2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347F7DA1" w14:textId="7D55EC94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A034E46" w14:textId="77777777" w:rsidR="00FB0584" w:rsidRPr="0094132F" w:rsidRDefault="00FB0584" w:rsidP="00FB0584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</w:tbl>
    <w:p w14:paraId="315E6DA1" w14:textId="77777777" w:rsidR="0031348A" w:rsidRPr="0094132F" w:rsidRDefault="0031348A">
      <w:pPr>
        <w:rPr>
          <w:rFonts w:ascii="Times New Roman" w:hAnsi="Times New Roman" w:cs="Times New Roman"/>
        </w:rPr>
      </w:pPr>
    </w:p>
    <w:p w14:paraId="38E7D1B8" w14:textId="77777777" w:rsidR="00FB0584" w:rsidRPr="0094132F" w:rsidRDefault="00FB0584">
      <w:pPr>
        <w:rPr>
          <w:rFonts w:ascii="Times New Roman" w:hAnsi="Times New Roman" w:cs="Times New Roman"/>
        </w:rPr>
      </w:pPr>
    </w:p>
    <w:p w14:paraId="52DF380E" w14:textId="58764CCC" w:rsidR="00FB0584" w:rsidRPr="0094132F" w:rsidRDefault="00FB0584">
      <w:pPr>
        <w:rPr>
          <w:rFonts w:ascii="Times New Roman" w:hAnsi="Times New Roman" w:cs="Times New Roman"/>
        </w:rPr>
      </w:pPr>
      <w:r w:rsidRPr="0094132F">
        <w:rPr>
          <w:rFonts w:ascii="Times New Roman" w:hAnsi="Times New Roman" w:cs="Times New Roman"/>
        </w:rPr>
        <w:br w:type="page"/>
      </w:r>
    </w:p>
    <w:p w14:paraId="21E33177" w14:textId="07F3D4A0" w:rsidR="00E860F8" w:rsidRPr="0094132F" w:rsidRDefault="003353FA">
      <w:pPr>
        <w:rPr>
          <w:rFonts w:ascii="Times New Roman" w:hAnsi="Times New Roman" w:cs="Times New Roman"/>
        </w:rPr>
      </w:pPr>
      <w:r w:rsidRPr="0094132F">
        <w:rPr>
          <w:rFonts w:ascii="Times New Roman" w:hAnsi="Times New Roman" w:cs="Times New Roman"/>
        </w:rPr>
        <w:lastRenderedPageBreak/>
        <w:t>Table S</w:t>
      </w:r>
      <w:r w:rsidR="00CF7FD1">
        <w:rPr>
          <w:rFonts w:ascii="Times New Roman" w:hAnsi="Times New Roman" w:cs="Times New Roman"/>
        </w:rPr>
        <w:t>3</w:t>
      </w:r>
    </w:p>
    <w:p w14:paraId="52D70D09" w14:textId="21EE38E2" w:rsidR="003353FA" w:rsidRPr="0094132F" w:rsidRDefault="003353FA">
      <w:pPr>
        <w:rPr>
          <w:rFonts w:ascii="Times New Roman" w:hAnsi="Times New Roman" w:cs="Times New Roman"/>
          <w:i/>
          <w:iCs/>
        </w:rPr>
      </w:pPr>
      <w:r w:rsidRPr="0094132F">
        <w:rPr>
          <w:rFonts w:ascii="Times New Roman" w:hAnsi="Times New Roman" w:cs="Times New Roman"/>
          <w:i/>
          <w:iCs/>
        </w:rPr>
        <w:t xml:space="preserve">SEM </w:t>
      </w:r>
      <w:r w:rsidR="00E860F8" w:rsidRPr="0094132F">
        <w:rPr>
          <w:rFonts w:ascii="Times New Roman" w:hAnsi="Times New Roman" w:cs="Times New Roman"/>
          <w:i/>
          <w:iCs/>
        </w:rPr>
        <w:t>p</w:t>
      </w:r>
      <w:r w:rsidRPr="0094132F">
        <w:rPr>
          <w:rFonts w:ascii="Times New Roman" w:hAnsi="Times New Roman" w:cs="Times New Roman"/>
          <w:i/>
          <w:iCs/>
        </w:rPr>
        <w:t xml:space="preserve">arameters for </w:t>
      </w:r>
      <w:r w:rsidR="00E860F8" w:rsidRPr="0094132F">
        <w:rPr>
          <w:rFonts w:ascii="Times New Roman" w:hAnsi="Times New Roman" w:cs="Times New Roman"/>
          <w:i/>
          <w:iCs/>
        </w:rPr>
        <w:t>g</w:t>
      </w:r>
      <w:r w:rsidRPr="0094132F">
        <w:rPr>
          <w:rFonts w:ascii="Times New Roman" w:hAnsi="Times New Roman" w:cs="Times New Roman"/>
          <w:i/>
          <w:iCs/>
        </w:rPr>
        <w:t xml:space="preserve">enre </w:t>
      </w:r>
      <w:r w:rsidR="00E860F8" w:rsidRPr="0094132F">
        <w:rPr>
          <w:rFonts w:ascii="Times New Roman" w:hAnsi="Times New Roman" w:cs="Times New Roman"/>
          <w:i/>
          <w:iCs/>
        </w:rPr>
        <w:t>r</w:t>
      </w:r>
      <w:r w:rsidRPr="0094132F">
        <w:rPr>
          <w:rFonts w:ascii="Times New Roman" w:hAnsi="Times New Roman" w:cs="Times New Roman"/>
          <w:i/>
          <w:iCs/>
        </w:rPr>
        <w:t xml:space="preserve">eading </w:t>
      </w:r>
      <w:r w:rsidR="00E860F8" w:rsidRPr="0094132F">
        <w:rPr>
          <w:rFonts w:ascii="Times New Roman" w:hAnsi="Times New Roman" w:cs="Times New Roman"/>
          <w:i/>
          <w:iCs/>
        </w:rPr>
        <w:t>m</w:t>
      </w:r>
      <w:r w:rsidRPr="0094132F">
        <w:rPr>
          <w:rFonts w:ascii="Times New Roman" w:hAnsi="Times New Roman" w:cs="Times New Roman"/>
          <w:i/>
          <w:iCs/>
        </w:rPr>
        <w:t>easures</w:t>
      </w:r>
    </w:p>
    <w:p w14:paraId="0CEA6399" w14:textId="77777777" w:rsidR="003353FA" w:rsidRPr="0094132F" w:rsidRDefault="003353FA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9"/>
        <w:gridCol w:w="900"/>
        <w:gridCol w:w="1631"/>
        <w:gridCol w:w="616"/>
        <w:gridCol w:w="435"/>
      </w:tblGrid>
      <w:tr w:rsidR="00FB0584" w:rsidRPr="0094132F" w14:paraId="166F89F3" w14:textId="77777777" w:rsidTr="003353FA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396855" w14:textId="44E20CF7" w:rsidR="00FB0584" w:rsidRPr="0094132F" w:rsidRDefault="00FB0584" w:rsidP="003353F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646A42" w14:textId="4E6E32D5" w:rsidR="00FB0584" w:rsidRPr="0094132F" w:rsidRDefault="00FB0584" w:rsidP="003353F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4D36AC" w14:textId="695C290D" w:rsidR="00FB0584" w:rsidRPr="0094132F" w:rsidRDefault="00FB0584" w:rsidP="003353F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375660" w14:textId="77777777" w:rsidR="00FB0584" w:rsidRPr="0094132F" w:rsidRDefault="00FB0584" w:rsidP="003353FA">
            <w:pPr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i/>
                <w:iCs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8F97E4F" w14:textId="79404967" w:rsidR="00FB0584" w:rsidRPr="0094132F" w:rsidRDefault="00FB0584" w:rsidP="00FB0584">
            <w:pPr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B0584" w:rsidRPr="0094132F" w14:paraId="720FA2E8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500BDC4F" w14:textId="7502775A" w:rsidR="00FB0584" w:rsidRPr="0094132F" w:rsidRDefault="003353FA" w:rsidP="00FB0584">
            <w:pPr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Academic</w:t>
            </w:r>
          </w:p>
        </w:tc>
      </w:tr>
      <w:tr w:rsidR="009809F7" w:rsidRPr="0094132F" w14:paraId="2EC01639" w14:textId="77777777" w:rsidTr="007C52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E980CF" w14:textId="3ADE288B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hideMark/>
          </w:tcPr>
          <w:p w14:paraId="04FF8003" w14:textId="19A05C09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0" w:type="auto"/>
            <w:hideMark/>
          </w:tcPr>
          <w:p w14:paraId="58DE9B66" w14:textId="36A5532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[−0.084, 0.11] </w:t>
            </w:r>
          </w:p>
        </w:tc>
        <w:tc>
          <w:tcPr>
            <w:tcW w:w="0" w:type="auto"/>
            <w:hideMark/>
          </w:tcPr>
          <w:p w14:paraId="6EFC8D9D" w14:textId="3A3D6E6B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.78 </w:t>
            </w:r>
          </w:p>
        </w:tc>
        <w:tc>
          <w:tcPr>
            <w:tcW w:w="0" w:type="auto"/>
            <w:vAlign w:val="center"/>
            <w:hideMark/>
          </w:tcPr>
          <w:p w14:paraId="69D1C003" w14:textId="00B0132C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9809F7" w:rsidRPr="0094132F" w14:paraId="44C8BEA4" w14:textId="77777777" w:rsidTr="007C52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14819" w14:textId="077EBCA5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hideMark/>
          </w:tcPr>
          <w:p w14:paraId="09D7B430" w14:textId="115DF536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−0.10 </w:t>
            </w:r>
          </w:p>
        </w:tc>
        <w:tc>
          <w:tcPr>
            <w:tcW w:w="0" w:type="auto"/>
            <w:hideMark/>
          </w:tcPr>
          <w:p w14:paraId="33284565" w14:textId="7F744A25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[−0.20, −0.004] </w:t>
            </w:r>
          </w:p>
        </w:tc>
        <w:tc>
          <w:tcPr>
            <w:tcW w:w="0" w:type="auto"/>
            <w:hideMark/>
          </w:tcPr>
          <w:p w14:paraId="2AFAF0C2" w14:textId="61C1D1D1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.040 </w:t>
            </w:r>
          </w:p>
        </w:tc>
        <w:tc>
          <w:tcPr>
            <w:tcW w:w="0" w:type="auto"/>
            <w:vAlign w:val="center"/>
            <w:hideMark/>
          </w:tcPr>
          <w:p w14:paraId="77F31DBC" w14:textId="65A49993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9809F7" w:rsidRPr="0094132F" w14:paraId="20F50163" w14:textId="77777777" w:rsidTr="007C52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467178" w14:textId="3CB854F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hideMark/>
          </w:tcPr>
          <w:p w14:paraId="7D7BE4E7" w14:textId="5021097D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0" w:type="auto"/>
            <w:hideMark/>
          </w:tcPr>
          <w:p w14:paraId="150969BB" w14:textId="3DC11AD1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[0.13, 0.293] </w:t>
            </w:r>
          </w:p>
        </w:tc>
        <w:tc>
          <w:tcPr>
            <w:tcW w:w="0" w:type="auto"/>
            <w:hideMark/>
          </w:tcPr>
          <w:p w14:paraId="2529EF7F" w14:textId="7B02802E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4D59654" w14:textId="77777777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9809F7" w:rsidRPr="0094132F" w14:paraId="60923691" w14:textId="77777777" w:rsidTr="007C52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4309E1" w14:textId="602B4A2C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hideMark/>
          </w:tcPr>
          <w:p w14:paraId="10DEF18E" w14:textId="1E75ED95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0" w:type="auto"/>
            <w:hideMark/>
          </w:tcPr>
          <w:p w14:paraId="53E58EF4" w14:textId="342E9E84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[0.094, 0.26] </w:t>
            </w:r>
          </w:p>
        </w:tc>
        <w:tc>
          <w:tcPr>
            <w:tcW w:w="0" w:type="auto"/>
            <w:hideMark/>
          </w:tcPr>
          <w:p w14:paraId="28AA1397" w14:textId="539E2C68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FBE3F61" w14:textId="77777777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9809F7" w:rsidRPr="0094132F" w14:paraId="45A8C03A" w14:textId="77777777" w:rsidTr="007C52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4439B5" w14:textId="047036FF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hideMark/>
          </w:tcPr>
          <w:p w14:paraId="2866B736" w14:textId="2D28398F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0.34 </w:t>
            </w:r>
          </w:p>
        </w:tc>
        <w:tc>
          <w:tcPr>
            <w:tcW w:w="0" w:type="auto"/>
            <w:hideMark/>
          </w:tcPr>
          <w:p w14:paraId="078F6006" w14:textId="38A84146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[0.26, 0.42] </w:t>
            </w:r>
          </w:p>
        </w:tc>
        <w:tc>
          <w:tcPr>
            <w:tcW w:w="0" w:type="auto"/>
            <w:hideMark/>
          </w:tcPr>
          <w:p w14:paraId="22636BA5" w14:textId="71EF7E48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B256BE3" w14:textId="77777777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9809F7" w:rsidRPr="0094132F" w14:paraId="54CC2AE3" w14:textId="77777777" w:rsidTr="007C52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E345F6" w14:textId="2A08096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hideMark/>
          </w:tcPr>
          <w:p w14:paraId="2AFFE6DA" w14:textId="7B34E0E9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0.60 </w:t>
            </w:r>
          </w:p>
        </w:tc>
        <w:tc>
          <w:tcPr>
            <w:tcW w:w="0" w:type="auto"/>
            <w:hideMark/>
          </w:tcPr>
          <w:p w14:paraId="36481608" w14:textId="1D7F8223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 xml:space="preserve">[0.53, 0.67] </w:t>
            </w:r>
          </w:p>
        </w:tc>
        <w:tc>
          <w:tcPr>
            <w:tcW w:w="0" w:type="auto"/>
            <w:hideMark/>
          </w:tcPr>
          <w:p w14:paraId="06820CC6" w14:textId="3DC5D978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630AF91" w14:textId="0419B6DE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B0584" w:rsidRPr="0094132F" w14:paraId="1528A499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961ECE" w14:textId="5BE6E564" w:rsidR="00FB0584" w:rsidRPr="0094132F" w:rsidRDefault="003353FA" w:rsidP="00FB0584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Biography</w:t>
            </w:r>
          </w:p>
        </w:tc>
      </w:tr>
      <w:tr w:rsidR="009809F7" w:rsidRPr="0094132F" w14:paraId="04FF635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3F3A4D" w14:textId="053176FB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3BAC8912" w14:textId="338D5798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65133CFF" w14:textId="2CC2ED91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57, 0.16]</w:t>
            </w:r>
          </w:p>
        </w:tc>
        <w:tc>
          <w:tcPr>
            <w:tcW w:w="0" w:type="auto"/>
            <w:vAlign w:val="center"/>
            <w:hideMark/>
          </w:tcPr>
          <w:p w14:paraId="2E17EB17" w14:textId="639B1BAF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0" w:type="auto"/>
            <w:vAlign w:val="center"/>
            <w:hideMark/>
          </w:tcPr>
          <w:p w14:paraId="66A28CC6" w14:textId="1FA6AED6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9809F7" w:rsidRPr="0094132F" w14:paraId="084067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2F185" w14:textId="17D348F7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24487141" w14:textId="2BBEABC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12</w:t>
            </w:r>
          </w:p>
        </w:tc>
        <w:tc>
          <w:tcPr>
            <w:tcW w:w="0" w:type="auto"/>
            <w:vAlign w:val="center"/>
            <w:hideMark/>
          </w:tcPr>
          <w:p w14:paraId="0A2DA0B6" w14:textId="4D20A712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2, −0.013]</w:t>
            </w:r>
          </w:p>
        </w:tc>
        <w:tc>
          <w:tcPr>
            <w:tcW w:w="0" w:type="auto"/>
            <w:vAlign w:val="center"/>
            <w:hideMark/>
          </w:tcPr>
          <w:p w14:paraId="137B0E48" w14:textId="508203D5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0" w:type="auto"/>
            <w:vAlign w:val="center"/>
            <w:hideMark/>
          </w:tcPr>
          <w:p w14:paraId="72DFA16B" w14:textId="0831962F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</w:t>
            </w:r>
          </w:p>
        </w:tc>
      </w:tr>
      <w:tr w:rsidR="009809F7" w:rsidRPr="0094132F" w14:paraId="7B1A91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82CF4" w14:textId="460F094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65415312" w14:textId="4CD12006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161CCFDB" w14:textId="1544EC50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4, 0.31]</w:t>
            </w:r>
          </w:p>
        </w:tc>
        <w:tc>
          <w:tcPr>
            <w:tcW w:w="0" w:type="auto"/>
            <w:vAlign w:val="center"/>
            <w:hideMark/>
          </w:tcPr>
          <w:p w14:paraId="6A5EB0C4" w14:textId="5F911C6A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DB02F7C" w14:textId="509038C3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809F7" w:rsidRPr="0094132F" w14:paraId="1C72DF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4E781C" w14:textId="51ABDA5D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6E629253" w14:textId="0DC67680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56947748" w14:textId="026BAAEC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18B0EC09" w14:textId="489FDDE6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65BD7CE" w14:textId="3E30AC9F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809F7" w:rsidRPr="0094132F" w14:paraId="2B85ABD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E451DC" w14:textId="13B2B982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3B255816" w14:textId="11BCCAB2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2B124E0" w14:textId="5B4C32C7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00E079E6" w14:textId="6FB529B9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EB11BD6" w14:textId="458698F3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809F7" w:rsidRPr="0094132F" w14:paraId="4F32563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D7CBE" w14:textId="2D1647C1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00475C9E" w14:textId="12B8B900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4CB8D9D6" w14:textId="53AD8F12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6A89C8AC" w14:textId="0E9E0261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2E46638" w14:textId="5AEA9CA2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217D7E21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22A76A" w14:textId="100F9124" w:rsidR="00FB0584" w:rsidRPr="0094132F" w:rsidRDefault="003353FA" w:rsidP="00FB0584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Comedy</w:t>
            </w:r>
          </w:p>
        </w:tc>
      </w:tr>
      <w:tr w:rsidR="009809F7" w:rsidRPr="0094132F" w14:paraId="1E5E17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C6BB0" w14:textId="78956903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29C2585" w14:textId="7B0B1170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66</w:t>
            </w:r>
          </w:p>
        </w:tc>
        <w:tc>
          <w:tcPr>
            <w:tcW w:w="0" w:type="auto"/>
            <w:vAlign w:val="center"/>
            <w:hideMark/>
          </w:tcPr>
          <w:p w14:paraId="3B5805FB" w14:textId="3B064209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17, 0.039]</w:t>
            </w:r>
          </w:p>
        </w:tc>
        <w:tc>
          <w:tcPr>
            <w:tcW w:w="0" w:type="auto"/>
            <w:vAlign w:val="center"/>
            <w:hideMark/>
          </w:tcPr>
          <w:p w14:paraId="3AEA3D89" w14:textId="26D9D481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0" w:type="auto"/>
            <w:vAlign w:val="center"/>
            <w:hideMark/>
          </w:tcPr>
          <w:p w14:paraId="474788F6" w14:textId="4FA5CF24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9809F7" w:rsidRPr="0094132F" w14:paraId="1D3BD3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AC73C4" w14:textId="3F127BBD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64E1EC2F" w14:textId="725D6E9F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0" w:type="auto"/>
            <w:vAlign w:val="center"/>
            <w:hideMark/>
          </w:tcPr>
          <w:p w14:paraId="4A2EB9F0" w14:textId="5760E38B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38, 0.17]</w:t>
            </w:r>
          </w:p>
        </w:tc>
        <w:tc>
          <w:tcPr>
            <w:tcW w:w="0" w:type="auto"/>
            <w:vAlign w:val="center"/>
            <w:hideMark/>
          </w:tcPr>
          <w:p w14:paraId="7DA0177B" w14:textId="0DBA0F57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0" w:type="auto"/>
            <w:vAlign w:val="center"/>
            <w:hideMark/>
          </w:tcPr>
          <w:p w14:paraId="01B1CE16" w14:textId="0C7F7998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9809F7" w:rsidRPr="0094132F" w14:paraId="6F00ED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3FB0DB" w14:textId="068F5C6C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75709148" w14:textId="41EE6280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7A825B2F" w14:textId="409CB88E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75F106CB" w14:textId="3283A5F9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A9E892A" w14:textId="0D58ED52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809F7" w:rsidRPr="0094132F" w14:paraId="4C5253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70C08" w14:textId="620BF280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365551D1" w14:textId="19D79ED7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230A0A3" w14:textId="0CE2CB82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1E8F3B4C" w14:textId="6125E206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7E2A149" w14:textId="72A12C82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809F7" w:rsidRPr="0094132F" w14:paraId="310299B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62B0C2" w14:textId="13D20FF1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1E23C012" w14:textId="7FF551CD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5C8C31DA" w14:textId="5A3A6287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096164B2" w14:textId="5A241572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860B4BC" w14:textId="679AC5ED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809F7" w:rsidRPr="0094132F" w14:paraId="41AE23D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CFE044" w14:textId="125780A1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00DB61EE" w14:textId="0150326B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B48970A" w14:textId="69B4DAC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2AD74196" w14:textId="7F8FEDE1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EFBEC8A" w14:textId="34592CA4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579E4D48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A1509C" w14:textId="6B9012FA" w:rsidR="00FB0584" w:rsidRPr="0094132F" w:rsidRDefault="003353FA" w:rsidP="00FB0584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Cookbooks</w:t>
            </w:r>
          </w:p>
        </w:tc>
      </w:tr>
      <w:tr w:rsidR="009809F7" w:rsidRPr="0094132F" w14:paraId="3AE184C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07B079" w14:textId="00B37D99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150A12B0" w14:textId="5A3AED6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79</w:t>
            </w:r>
          </w:p>
        </w:tc>
        <w:tc>
          <w:tcPr>
            <w:tcW w:w="0" w:type="auto"/>
            <w:vAlign w:val="center"/>
            <w:hideMark/>
          </w:tcPr>
          <w:p w14:paraId="3E7B9FA9" w14:textId="0319DBC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18, 0.027]</w:t>
            </w:r>
          </w:p>
        </w:tc>
        <w:tc>
          <w:tcPr>
            <w:tcW w:w="0" w:type="auto"/>
            <w:vAlign w:val="center"/>
            <w:hideMark/>
          </w:tcPr>
          <w:p w14:paraId="27A8F94D" w14:textId="35EB321B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0" w:type="auto"/>
            <w:vAlign w:val="center"/>
            <w:hideMark/>
          </w:tcPr>
          <w:p w14:paraId="1870CFD3" w14:textId="31E66FFD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9809F7" w:rsidRPr="0094132F" w14:paraId="36C117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AEB54E" w14:textId="130E7F48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616E5F54" w14:textId="33A74DA6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43</w:t>
            </w:r>
          </w:p>
        </w:tc>
        <w:tc>
          <w:tcPr>
            <w:tcW w:w="0" w:type="auto"/>
            <w:vAlign w:val="center"/>
            <w:hideMark/>
          </w:tcPr>
          <w:p w14:paraId="624C0C3B" w14:textId="5980BA7E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15, 0.063]</w:t>
            </w:r>
          </w:p>
        </w:tc>
        <w:tc>
          <w:tcPr>
            <w:tcW w:w="0" w:type="auto"/>
            <w:vAlign w:val="center"/>
            <w:hideMark/>
          </w:tcPr>
          <w:p w14:paraId="1A7E10CC" w14:textId="1AEE03D0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0" w:type="auto"/>
            <w:vAlign w:val="center"/>
            <w:hideMark/>
          </w:tcPr>
          <w:p w14:paraId="71572205" w14:textId="237280AD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9809F7" w:rsidRPr="0094132F" w14:paraId="02E85E0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B6E780" w14:textId="5C97D7F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0BDBD931" w14:textId="1FB18571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0C27EF6A" w14:textId="0E7ED3D6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9, 0.30]</w:t>
            </w:r>
          </w:p>
        </w:tc>
        <w:tc>
          <w:tcPr>
            <w:tcW w:w="0" w:type="auto"/>
            <w:vAlign w:val="center"/>
            <w:hideMark/>
          </w:tcPr>
          <w:p w14:paraId="73187B57" w14:textId="083A9E03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D409D8A" w14:textId="42EF5E8E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809F7" w:rsidRPr="0094132F" w14:paraId="1B5F8F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6BCA13" w14:textId="2D2CD26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6D33EFBA" w14:textId="794B42EF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C80A595" w14:textId="329167A6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6E5D3E6F" w14:textId="7F14610C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A312B87" w14:textId="40F2FDD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809F7" w:rsidRPr="0094132F" w14:paraId="7381EE8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5755E" w14:textId="763A2FA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1E44703E" w14:textId="5753D67D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292ACE0" w14:textId="37639A0E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0FFEE99D" w14:textId="50906BB4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154F684" w14:textId="0E5119FE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809F7" w:rsidRPr="0094132F" w14:paraId="272C4F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A9BE29" w14:textId="05EE3D47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3CF11F69" w14:textId="4658696E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94EC3EF" w14:textId="7888FC52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2DBF5190" w14:textId="1836A81E" w:rsidR="009809F7" w:rsidRPr="0094132F" w:rsidRDefault="009809F7" w:rsidP="009809F7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FA8BB76" w14:textId="2AD9F45A" w:rsidR="009809F7" w:rsidRPr="0094132F" w:rsidRDefault="009809F7" w:rsidP="009809F7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61BC7597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F471BE" w14:textId="37756BF3" w:rsidR="00FB0584" w:rsidRPr="0094132F" w:rsidRDefault="003353FA" w:rsidP="00FB0584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Crime</w:t>
            </w:r>
          </w:p>
        </w:tc>
      </w:tr>
      <w:tr w:rsidR="002B0A1A" w:rsidRPr="0094132F" w14:paraId="1C6EA1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80D75" w14:textId="30F75150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6828EEAF" w14:textId="6EADCE9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05599DB9" w14:textId="70536DA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33, 0.17]</w:t>
            </w:r>
          </w:p>
        </w:tc>
        <w:tc>
          <w:tcPr>
            <w:tcW w:w="0" w:type="auto"/>
            <w:vAlign w:val="center"/>
            <w:hideMark/>
          </w:tcPr>
          <w:p w14:paraId="5A047622" w14:textId="0CA8C9E4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0" w:type="auto"/>
            <w:vAlign w:val="center"/>
            <w:hideMark/>
          </w:tcPr>
          <w:p w14:paraId="7834CB78" w14:textId="12DA7143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2B0A1A" w:rsidRPr="0094132F" w14:paraId="438F15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B214F" w14:textId="1817C79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0679B7A8" w14:textId="75CB2AE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06876759" w14:textId="4BA282C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30, 0.23]</w:t>
            </w:r>
          </w:p>
        </w:tc>
        <w:tc>
          <w:tcPr>
            <w:tcW w:w="0" w:type="auto"/>
            <w:vAlign w:val="center"/>
            <w:hideMark/>
          </w:tcPr>
          <w:p w14:paraId="13948778" w14:textId="52424933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0" w:type="auto"/>
            <w:vAlign w:val="center"/>
            <w:hideMark/>
          </w:tcPr>
          <w:p w14:paraId="441DBAAB" w14:textId="041FD23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</w:t>
            </w:r>
          </w:p>
        </w:tc>
      </w:tr>
      <w:tr w:rsidR="002B0A1A" w:rsidRPr="0094132F" w14:paraId="604966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2C3E21" w14:textId="0C6F236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33586F93" w14:textId="0E39E90A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62BD3058" w14:textId="4837184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0EF486EC" w14:textId="4F2B3FC2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5E8D53D" w14:textId="7EFC202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2E0A1E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E52820" w14:textId="1A48D0B8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44414345" w14:textId="0A6D1C5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16BE7A45" w14:textId="04AA6E2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2465787E" w14:textId="4D767E32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3CC41ED" w14:textId="33121C03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588D12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367DF2" w14:textId="0C0FC8F8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268A95D1" w14:textId="16E4DDE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DA231CB" w14:textId="5782C9E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425CFB6F" w14:textId="469E11E1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4269E21" w14:textId="067F401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588FEE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08F9E0" w14:textId="386AD71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6E66E023" w14:textId="65224F91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BB18FC7" w14:textId="3067DC00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65E5C93D" w14:textId="379B0CAE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B66246B" w14:textId="2F46B07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69770508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0631D" w14:textId="582B9684" w:rsidR="00FB0584" w:rsidRPr="0094132F" w:rsidRDefault="003353FA" w:rsidP="00FB0584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Essays</w:t>
            </w:r>
          </w:p>
        </w:tc>
      </w:tr>
      <w:tr w:rsidR="002B0A1A" w:rsidRPr="0094132F" w14:paraId="08EA71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08F846" w14:textId="6161E861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71294C46" w14:textId="6169FFE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58601822" w14:textId="21AF1E08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97, 0.11]</w:t>
            </w:r>
          </w:p>
        </w:tc>
        <w:tc>
          <w:tcPr>
            <w:tcW w:w="0" w:type="auto"/>
            <w:vAlign w:val="center"/>
            <w:hideMark/>
          </w:tcPr>
          <w:p w14:paraId="798AB02F" w14:textId="49458FC1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9</w:t>
            </w:r>
            <w:r w:rsidR="00E24A6F" w:rsidRPr="009413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95E120" w14:textId="01C5A44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2B0A1A" w:rsidRPr="0094132F" w14:paraId="14ECD4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14E6C8" w14:textId="5EEC811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2DE64539" w14:textId="48016235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21</w:t>
            </w:r>
          </w:p>
        </w:tc>
        <w:tc>
          <w:tcPr>
            <w:tcW w:w="0" w:type="auto"/>
            <w:vAlign w:val="center"/>
            <w:hideMark/>
          </w:tcPr>
          <w:p w14:paraId="75FA68E1" w14:textId="2A94D5AA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31, −0.10]</w:t>
            </w:r>
          </w:p>
        </w:tc>
        <w:tc>
          <w:tcPr>
            <w:tcW w:w="0" w:type="auto"/>
            <w:vAlign w:val="center"/>
            <w:hideMark/>
          </w:tcPr>
          <w:p w14:paraId="22968364" w14:textId="065360CF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33B4C5A" w14:textId="3525A38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7310D0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B1D687" w14:textId="6BC99C6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2D7FD3A2" w14:textId="7821657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1BE6B87C" w14:textId="5FE92C8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7D401D39" w14:textId="76CC338A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FAE0C0B" w14:textId="0603A7C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276EC9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AC54B" w14:textId="75BBA2B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6EDFC1DC" w14:textId="343E7AB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191CF92E" w14:textId="0F5D5AE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07900E8A" w14:textId="0C138B2F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C8A79C8" w14:textId="4990C8C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56FBB7F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38A130" w14:textId="5986521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778C8786" w14:textId="5BF7B63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65381EC2" w14:textId="2341172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3500D4B7" w14:textId="7DE3771B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BED3AF5" w14:textId="640B078A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362F5D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DA5C0" w14:textId="0DFDB8EA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195C6582" w14:textId="491765F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8AEECE5" w14:textId="5765237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39C2B74D" w14:textId="078E2EDC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DFEE1F5" w14:textId="6E4F290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5A2F3E2D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2E6D98" w14:textId="1FC8A196" w:rsidR="00FB0584" w:rsidRPr="0094132F" w:rsidRDefault="003353FA" w:rsidP="00FB0584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Fantasy</w:t>
            </w:r>
          </w:p>
        </w:tc>
      </w:tr>
      <w:tr w:rsidR="002B0A1A" w:rsidRPr="0094132F" w14:paraId="68DC2C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713C02" w14:textId="0084671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5017F5A3" w14:textId="01F8702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4237510C" w14:textId="6390F76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84, 0.29]</w:t>
            </w:r>
          </w:p>
        </w:tc>
        <w:tc>
          <w:tcPr>
            <w:tcW w:w="0" w:type="auto"/>
            <w:vAlign w:val="center"/>
            <w:hideMark/>
          </w:tcPr>
          <w:p w14:paraId="5F2D033D" w14:textId="1F82741E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CE218BF" w14:textId="657E372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6606AC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8B868" w14:textId="63EA72E5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3AE74EBD" w14:textId="1AEE7435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56C48426" w14:textId="5E3762C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4, 0.34]</w:t>
            </w:r>
          </w:p>
        </w:tc>
        <w:tc>
          <w:tcPr>
            <w:tcW w:w="0" w:type="auto"/>
            <w:vAlign w:val="center"/>
            <w:hideMark/>
          </w:tcPr>
          <w:p w14:paraId="4C0E7754" w14:textId="2268021B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2049CF7" w14:textId="0B255F2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383809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6DB51" w14:textId="1434958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6CE88572" w14:textId="48ECDAA3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2F544A25" w14:textId="0DD68AF3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6, 0.26]</w:t>
            </w:r>
          </w:p>
        </w:tc>
        <w:tc>
          <w:tcPr>
            <w:tcW w:w="0" w:type="auto"/>
            <w:vAlign w:val="center"/>
            <w:hideMark/>
          </w:tcPr>
          <w:p w14:paraId="4FAD3E4A" w14:textId="3848D014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43B7659" w14:textId="74B69CE8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52A5A0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247AC" w14:textId="4E8B3DE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16148434" w14:textId="09FF1FB8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C2075E4" w14:textId="7A9D476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74576BBD" w14:textId="6D39DD2D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8CD2F8A" w14:textId="481B125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31C286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D09C9" w14:textId="7D1E35C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700D26A1" w14:textId="1B707D8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38FDAAF" w14:textId="501A3BD0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00C55082" w14:textId="3AB53971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CAE320A" w14:textId="0FA8B0F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0AB009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ED02F" w14:textId="134FA19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49455EFF" w14:textId="458D94C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55A3C83" w14:textId="7D893720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1D01D9E" w14:textId="4A4ECE2A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80D20CC" w14:textId="690FCC1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5A46719A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FBF9B" w14:textId="61C8A0BD" w:rsidR="00FB0584" w:rsidRPr="0094132F" w:rsidRDefault="003353FA" w:rsidP="00FB0584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Graphic</w:t>
            </w:r>
          </w:p>
        </w:tc>
      </w:tr>
      <w:tr w:rsidR="002B0A1A" w:rsidRPr="0094132F" w14:paraId="5A69E6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1080C" w14:textId="665586D5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01E8BCE" w14:textId="5C662CE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13</w:t>
            </w:r>
          </w:p>
        </w:tc>
        <w:tc>
          <w:tcPr>
            <w:tcW w:w="0" w:type="auto"/>
            <w:vAlign w:val="center"/>
            <w:hideMark/>
          </w:tcPr>
          <w:p w14:paraId="2EE61057" w14:textId="31B3D4DA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11, 0.087]</w:t>
            </w:r>
          </w:p>
        </w:tc>
        <w:tc>
          <w:tcPr>
            <w:tcW w:w="0" w:type="auto"/>
            <w:vAlign w:val="center"/>
            <w:hideMark/>
          </w:tcPr>
          <w:p w14:paraId="4B0D9D6B" w14:textId="53E96D5C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0" w:type="auto"/>
            <w:vAlign w:val="center"/>
            <w:hideMark/>
          </w:tcPr>
          <w:p w14:paraId="645CE27E" w14:textId="2894671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2B0A1A" w:rsidRPr="0094132F" w14:paraId="32C497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41C39" w14:textId="1ADB2CC8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1D7B7D38" w14:textId="0E7E666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14:paraId="257F7DE6" w14:textId="5AF96B9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10, 0.19]</w:t>
            </w:r>
          </w:p>
        </w:tc>
        <w:tc>
          <w:tcPr>
            <w:tcW w:w="0" w:type="auto"/>
            <w:vAlign w:val="center"/>
            <w:hideMark/>
          </w:tcPr>
          <w:p w14:paraId="270DAF02" w14:textId="3BB9F93E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0" w:type="auto"/>
            <w:vAlign w:val="center"/>
            <w:hideMark/>
          </w:tcPr>
          <w:p w14:paraId="52FF9A05" w14:textId="6044A6F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2B0A1A" w:rsidRPr="0094132F" w14:paraId="23E9A4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0028C1" w14:textId="0838F733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10283E12" w14:textId="4F9049E5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72E1F6BA" w14:textId="5E5FD11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61C334A1" w14:textId="49EBF1E6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8C6F675" w14:textId="106556D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4893D7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A519F" w14:textId="44398C2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04FA1489" w14:textId="6D6FAA4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8F28219" w14:textId="1E8B3AE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5A75A0A5" w14:textId="0CCA2B7F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DA0B02E" w14:textId="139F59F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36EFA26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C08227" w14:textId="3A8F203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764DF4C5" w14:textId="6FE39E8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7B42B45" w14:textId="0C21BB5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45ECB9BA" w14:textId="0AD162C4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59DEF3C" w14:textId="43983D6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6BA391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5CF1D" w14:textId="2512714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05575DE3" w14:textId="0A45D1A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3B9727C" w14:textId="6209AF3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C69A82E" w14:textId="69AD62F3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C65E232" w14:textId="5993D12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4A81BF1F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052C4F" w14:textId="5CE8FDA6" w:rsidR="00FB0584" w:rsidRPr="0094132F" w:rsidRDefault="003353FA" w:rsidP="00FB0584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Health</w:t>
            </w:r>
          </w:p>
        </w:tc>
      </w:tr>
      <w:tr w:rsidR="002B0A1A" w:rsidRPr="0094132F" w14:paraId="6EDF6A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DDBCE" w14:textId="2C48639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53365BFB" w14:textId="119112D5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15</w:t>
            </w:r>
          </w:p>
        </w:tc>
        <w:tc>
          <w:tcPr>
            <w:tcW w:w="0" w:type="auto"/>
            <w:vAlign w:val="center"/>
            <w:hideMark/>
          </w:tcPr>
          <w:p w14:paraId="67738678" w14:textId="327B193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7, −0.029]</w:t>
            </w:r>
          </w:p>
        </w:tc>
        <w:tc>
          <w:tcPr>
            <w:tcW w:w="0" w:type="auto"/>
            <w:vAlign w:val="center"/>
            <w:hideMark/>
          </w:tcPr>
          <w:p w14:paraId="55FAA513" w14:textId="401DAA16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0" w:type="auto"/>
            <w:vAlign w:val="center"/>
            <w:hideMark/>
          </w:tcPr>
          <w:p w14:paraId="0B9BB0EF" w14:textId="2E836A3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</w:t>
            </w:r>
          </w:p>
        </w:tc>
      </w:tr>
      <w:tr w:rsidR="002B0A1A" w:rsidRPr="0094132F" w14:paraId="43A6D7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62FD0" w14:textId="71ABB15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4A350213" w14:textId="058C3A2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15</w:t>
            </w:r>
          </w:p>
        </w:tc>
        <w:tc>
          <w:tcPr>
            <w:tcW w:w="0" w:type="auto"/>
            <w:vAlign w:val="center"/>
            <w:hideMark/>
          </w:tcPr>
          <w:p w14:paraId="6E9D5FA0" w14:textId="37832F85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7, −0.037]</w:t>
            </w:r>
          </w:p>
        </w:tc>
        <w:tc>
          <w:tcPr>
            <w:tcW w:w="0" w:type="auto"/>
            <w:vAlign w:val="center"/>
            <w:hideMark/>
          </w:tcPr>
          <w:p w14:paraId="266A7D54" w14:textId="457BF974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0" w:type="auto"/>
            <w:vAlign w:val="center"/>
            <w:hideMark/>
          </w:tcPr>
          <w:p w14:paraId="5E56D143" w14:textId="704DA51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</w:t>
            </w:r>
          </w:p>
        </w:tc>
      </w:tr>
      <w:tr w:rsidR="002B0A1A" w:rsidRPr="0094132F" w14:paraId="7A0623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ADB821" w14:textId="0C56A6E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0D7DBC7B" w14:textId="5C327EB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2BB48324" w14:textId="5B52AD6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29]</w:t>
            </w:r>
          </w:p>
        </w:tc>
        <w:tc>
          <w:tcPr>
            <w:tcW w:w="0" w:type="auto"/>
            <w:vAlign w:val="center"/>
            <w:hideMark/>
          </w:tcPr>
          <w:p w14:paraId="4717C85B" w14:textId="5DDE808E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66E2173" w14:textId="608FD45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612BF32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04C7D" w14:textId="255BD61A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4D033AD7" w14:textId="537BC33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FF5255F" w14:textId="0DD4140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4AA76A21" w14:textId="0202C899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39F4BCF" w14:textId="2B6A488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15AB0F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1D0147" w14:textId="38836C7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69C6EB44" w14:textId="4DFC75C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0F3C6DE4" w14:textId="0336A86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1C5083AB" w14:textId="1ABD9620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7D807AB" w14:textId="13929D0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414DB9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6E3194" w14:textId="1A359400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4470E743" w14:textId="694070D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3A64CFC7" w14:textId="626C7CE3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4883E859" w14:textId="6D3FD930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7757D1F" w14:textId="06873AB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374BA1D8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C3B034" w14:textId="4DC3A9F4" w:rsidR="00FB0584" w:rsidRPr="0094132F" w:rsidRDefault="003353FA" w:rsidP="00FB0584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proofErr w:type="spellStart"/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HistFic</w:t>
            </w:r>
            <w:proofErr w:type="spellEnd"/>
          </w:p>
        </w:tc>
      </w:tr>
      <w:tr w:rsidR="002B0A1A" w:rsidRPr="0094132F" w14:paraId="6762D9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8CA4F9" w14:textId="1B5B222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DA1C591" w14:textId="3A3E47A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12250EBD" w14:textId="3177ED9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20, 0.25]</w:t>
            </w:r>
          </w:p>
        </w:tc>
        <w:tc>
          <w:tcPr>
            <w:tcW w:w="0" w:type="auto"/>
            <w:vAlign w:val="center"/>
            <w:hideMark/>
          </w:tcPr>
          <w:p w14:paraId="32B331F1" w14:textId="60019060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0" w:type="auto"/>
            <w:vAlign w:val="center"/>
            <w:hideMark/>
          </w:tcPr>
          <w:p w14:paraId="1F8FB6C1" w14:textId="1A7508B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</w:t>
            </w:r>
          </w:p>
        </w:tc>
      </w:tr>
      <w:tr w:rsidR="002B0A1A" w:rsidRPr="0094132F" w14:paraId="15779F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404B4A" w14:textId="569289E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7B952CA5" w14:textId="67E583B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24DEC32F" w14:textId="60E2762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39, 0.19]</w:t>
            </w:r>
          </w:p>
        </w:tc>
        <w:tc>
          <w:tcPr>
            <w:tcW w:w="0" w:type="auto"/>
            <w:vAlign w:val="center"/>
            <w:hideMark/>
          </w:tcPr>
          <w:p w14:paraId="10F2A4B0" w14:textId="79EEDE16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0" w:type="auto"/>
            <w:vAlign w:val="center"/>
            <w:hideMark/>
          </w:tcPr>
          <w:p w14:paraId="47A4B9C5" w14:textId="11DFEF2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2B0A1A" w:rsidRPr="0094132F" w14:paraId="0F1C1D4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2E9851" w14:textId="7C916F4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7B961258" w14:textId="0250CC3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474ABFA4" w14:textId="62CAA7F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19A6D238" w14:textId="676D4EBC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FDB6771" w14:textId="659F818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02B6AA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9B6A8E" w14:textId="19572E2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1953B3E9" w14:textId="3772595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B29C1D2" w14:textId="139AECA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4BFD5667" w14:textId="2B1167B2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0E88156" w14:textId="28B53A2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3C6E752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5CC55" w14:textId="5458028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233CAFE0" w14:textId="38D9B2F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6A33EA6E" w14:textId="4505CCD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64B577CB" w14:textId="57EF80BA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0C18DED" w14:textId="1DC1B41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30AAA9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0E12F" w14:textId="3E12B02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751BB29F" w14:textId="12B4C56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42A062D7" w14:textId="117C855A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1DFCAD4C" w14:textId="6098C670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190F243" w14:textId="06ED20D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FB0584" w:rsidRPr="0094132F" w14:paraId="635A3D69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54AFB" w14:textId="6B05756C" w:rsidR="00FB0584" w:rsidRPr="0094132F" w:rsidRDefault="003353FA" w:rsidP="00FB0584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r w:rsidR="00FB0584" w:rsidRPr="0094132F">
              <w:rPr>
                <w:rFonts w:ascii="Times New Roman" w:hAnsi="Times New Roman" w:cs="Times New Roman"/>
                <w:kern w:val="0"/>
                <w14:ligatures w14:val="none"/>
              </w:rPr>
              <w:t>Hist</w:t>
            </w:r>
          </w:p>
        </w:tc>
      </w:tr>
      <w:tr w:rsidR="002B0A1A" w:rsidRPr="0094132F" w14:paraId="280A6C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F2CC83" w14:textId="4257B67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589C73E9" w14:textId="79E0FAA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12</w:t>
            </w:r>
          </w:p>
        </w:tc>
        <w:tc>
          <w:tcPr>
            <w:tcW w:w="0" w:type="auto"/>
            <w:vAlign w:val="center"/>
            <w:hideMark/>
          </w:tcPr>
          <w:p w14:paraId="0517A5F0" w14:textId="3D99ABE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34 −0.002]</w:t>
            </w:r>
          </w:p>
        </w:tc>
        <w:tc>
          <w:tcPr>
            <w:tcW w:w="0" w:type="auto"/>
            <w:vAlign w:val="center"/>
            <w:hideMark/>
          </w:tcPr>
          <w:p w14:paraId="77459810" w14:textId="4B646082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0" w:type="auto"/>
            <w:vAlign w:val="center"/>
            <w:hideMark/>
          </w:tcPr>
          <w:p w14:paraId="43E7A0A3" w14:textId="1F6EE343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2B0A1A" w:rsidRPr="0094132F" w14:paraId="4ED8040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F50C30" w14:textId="47F20F8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7DE168C6" w14:textId="0F2AF481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66</w:t>
            </w:r>
          </w:p>
        </w:tc>
        <w:tc>
          <w:tcPr>
            <w:tcW w:w="0" w:type="auto"/>
            <w:vAlign w:val="center"/>
            <w:hideMark/>
          </w:tcPr>
          <w:p w14:paraId="4B7D5DE1" w14:textId="30B6AC5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18, 0.049]</w:t>
            </w:r>
          </w:p>
        </w:tc>
        <w:tc>
          <w:tcPr>
            <w:tcW w:w="0" w:type="auto"/>
            <w:vAlign w:val="center"/>
            <w:hideMark/>
          </w:tcPr>
          <w:p w14:paraId="2387546F" w14:textId="64D73FC7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0" w:type="auto"/>
            <w:vAlign w:val="center"/>
            <w:hideMark/>
          </w:tcPr>
          <w:p w14:paraId="19BEFC0B" w14:textId="7C1156E8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2B0A1A" w:rsidRPr="0094132F" w14:paraId="164A00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FEFDD" w14:textId="4BDFAC75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7441D144" w14:textId="46FD6091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1C0611B2" w14:textId="507A59E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2FE19409" w14:textId="6A598567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BF8E3D9" w14:textId="7777777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2B0A1A" w:rsidRPr="0094132F" w14:paraId="3F8E2A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1F009" w14:textId="0257AFFA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6F924AE7" w14:textId="4B340F2B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5A50849D" w14:textId="00D8C66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5DFC6F3F" w14:textId="7F17294F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844B986" w14:textId="7777777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2B0A1A" w:rsidRPr="0094132F" w14:paraId="12F51E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F82B59" w14:textId="147EA86E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0AA3DB76" w14:textId="2736B283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B270772" w14:textId="446630E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3355887E" w14:textId="1DA3D0B3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36208B6" w14:textId="77777777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2B0A1A" w:rsidRPr="0094132F" w14:paraId="12E54F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1ED78" w14:textId="3DA9B8A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594FFCBE" w14:textId="786B0B33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6C9FF14B" w14:textId="3B85BA8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4EF8B624" w14:textId="3FD29EE7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670727F" w14:textId="69ECA58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2B0A1A" w:rsidRPr="0094132F" w14:paraId="7E81DE95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3320E7" w14:textId="21AC5DD6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Middle School Horror</w:t>
            </w:r>
          </w:p>
        </w:tc>
      </w:tr>
      <w:tr w:rsidR="002B0A1A" w:rsidRPr="0094132F" w14:paraId="45A88A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501D3" w14:textId="1D97F2E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D63EAA0" w14:textId="0246DD6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24</w:t>
            </w:r>
          </w:p>
        </w:tc>
        <w:tc>
          <w:tcPr>
            <w:tcW w:w="0" w:type="auto"/>
            <w:vAlign w:val="center"/>
            <w:hideMark/>
          </w:tcPr>
          <w:p w14:paraId="4D2CAFFA" w14:textId="74D4EF98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13, 0.086]</w:t>
            </w:r>
          </w:p>
        </w:tc>
        <w:tc>
          <w:tcPr>
            <w:tcW w:w="0" w:type="auto"/>
            <w:vAlign w:val="center"/>
            <w:hideMark/>
          </w:tcPr>
          <w:p w14:paraId="4667D7F8" w14:textId="2F3D0B5B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0" w:type="auto"/>
            <w:vAlign w:val="center"/>
            <w:hideMark/>
          </w:tcPr>
          <w:p w14:paraId="18D5303E" w14:textId="5337727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2B0A1A" w:rsidRPr="0094132F" w14:paraId="132F3B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DAD644" w14:textId="5EB85559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7F5AED1B" w14:textId="5D3D062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5E470F21" w14:textId="27F8A31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05, 0.21]</w:t>
            </w:r>
          </w:p>
        </w:tc>
        <w:tc>
          <w:tcPr>
            <w:tcW w:w="0" w:type="auto"/>
            <w:vAlign w:val="center"/>
            <w:hideMark/>
          </w:tcPr>
          <w:p w14:paraId="671C5B99" w14:textId="1C115F01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0" w:type="auto"/>
            <w:vAlign w:val="center"/>
            <w:hideMark/>
          </w:tcPr>
          <w:p w14:paraId="45F2EB07" w14:textId="04416E9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2B0A1A" w:rsidRPr="0094132F" w14:paraId="2ADDDA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04639B" w14:textId="380D0CD4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416DF378" w14:textId="0922CC56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32222B58" w14:textId="0C8662D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63E5A642" w14:textId="585F508E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C282344" w14:textId="1B9437D2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54EF546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0598D4" w14:textId="30EEC0D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1DC4AE05" w14:textId="56B24B2A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1D54C7B7" w14:textId="1A8B6120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587E7F69" w14:textId="7AD8970A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7EAC760" w14:textId="1531C4D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1508CF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8541BD" w14:textId="464F07A1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1F37DF75" w14:textId="10FA6825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3D843F48" w14:textId="2917B88F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157C7457" w14:textId="192B28A2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287F682" w14:textId="545AECE8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208E4F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061418" w14:textId="3940802C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1A3DA301" w14:textId="717A1DC5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49A31F60" w14:textId="687B31B0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11F780B1" w14:textId="6C733DA9" w:rsidR="002B0A1A" w:rsidRPr="0094132F" w:rsidRDefault="002B0A1A" w:rsidP="002B0A1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F10BF78" w14:textId="336CACDD" w:rsidR="002B0A1A" w:rsidRPr="0094132F" w:rsidRDefault="002B0A1A" w:rsidP="002B0A1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305123E6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EC4D0" w14:textId="35359944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LitFic</w:t>
            </w:r>
            <w:proofErr w:type="spellEnd"/>
          </w:p>
        </w:tc>
      </w:tr>
      <w:tr w:rsidR="00E24A6F" w:rsidRPr="0094132F" w14:paraId="3AEB50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AFB35" w14:textId="1491C23C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72E3F31F" w14:textId="29659A4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DF2E86B" w14:textId="1924ED9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65, 0.30]</w:t>
            </w:r>
          </w:p>
        </w:tc>
        <w:tc>
          <w:tcPr>
            <w:tcW w:w="0" w:type="auto"/>
            <w:vAlign w:val="center"/>
            <w:hideMark/>
          </w:tcPr>
          <w:p w14:paraId="5ACB29F6" w14:textId="362013BD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vAlign w:val="center"/>
            <w:hideMark/>
          </w:tcPr>
          <w:p w14:paraId="3F159B15" w14:textId="0575E680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</w:t>
            </w:r>
          </w:p>
        </w:tc>
      </w:tr>
      <w:tr w:rsidR="00E24A6F" w:rsidRPr="0094132F" w14:paraId="5511F1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8A1F20" w14:textId="2B17EC0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7DD8FD97" w14:textId="0C397D2A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13</w:t>
            </w:r>
          </w:p>
        </w:tc>
        <w:tc>
          <w:tcPr>
            <w:tcW w:w="0" w:type="auto"/>
            <w:vAlign w:val="center"/>
            <w:hideMark/>
          </w:tcPr>
          <w:p w14:paraId="08858A83" w14:textId="4392355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13, 0.11]</w:t>
            </w:r>
          </w:p>
        </w:tc>
        <w:tc>
          <w:tcPr>
            <w:tcW w:w="0" w:type="auto"/>
            <w:vAlign w:val="center"/>
            <w:hideMark/>
          </w:tcPr>
          <w:p w14:paraId="061F726D" w14:textId="6BA2B768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0" w:type="auto"/>
            <w:vAlign w:val="center"/>
            <w:hideMark/>
          </w:tcPr>
          <w:p w14:paraId="7F7560DD" w14:textId="5FE2C17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E24A6F" w:rsidRPr="0094132F" w14:paraId="2A1A99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576A70" w14:textId="199CC73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309B1192" w14:textId="0727054F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47FDE16F" w14:textId="15C87E0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71BE3F88" w14:textId="3E4458E7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A9826F0" w14:textId="5EBECAC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7E7214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84AA86" w14:textId="62749B50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518ECC3E" w14:textId="5DF81C52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6E3E4023" w14:textId="479824A4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652F61D8" w14:textId="07CFF5DC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5C9814B" w14:textId="5ADD25D2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20E369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02967" w14:textId="2BC222E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2A915EAA" w14:textId="126359E5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5E9582E" w14:textId="23FB9F9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03E8ADF0" w14:textId="36BF1C6B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0657FC5" w14:textId="7CEE3708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55B6505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45ED09" w14:textId="2A24CD7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48A35360" w14:textId="087C7372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3CC2734D" w14:textId="1508FEF5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0ACE1A42" w14:textId="344780AC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FD1FBD1" w14:textId="1EB523B4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6F0505F6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3554DA" w14:textId="5AA80FF7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Middle School Memoir</w:t>
            </w:r>
          </w:p>
        </w:tc>
      </w:tr>
      <w:tr w:rsidR="00E24A6F" w:rsidRPr="0094132F" w14:paraId="48A34B2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2953F" w14:textId="7E802304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79E4547F" w14:textId="70CC467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12</w:t>
            </w:r>
          </w:p>
        </w:tc>
        <w:tc>
          <w:tcPr>
            <w:tcW w:w="0" w:type="auto"/>
            <w:vAlign w:val="center"/>
            <w:hideMark/>
          </w:tcPr>
          <w:p w14:paraId="478A7855" w14:textId="4ACE5C4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5, 0.006]</w:t>
            </w:r>
          </w:p>
        </w:tc>
        <w:tc>
          <w:tcPr>
            <w:tcW w:w="0" w:type="auto"/>
            <w:vAlign w:val="center"/>
            <w:hideMark/>
          </w:tcPr>
          <w:p w14:paraId="263739CF" w14:textId="278B6B81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0" w:type="auto"/>
            <w:vAlign w:val="center"/>
            <w:hideMark/>
          </w:tcPr>
          <w:p w14:paraId="2FB18760" w14:textId="7540AB4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E24A6F" w:rsidRPr="0094132F" w14:paraId="21D7403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874334" w14:textId="7F2A989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4F29FD87" w14:textId="24E1575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93</w:t>
            </w:r>
          </w:p>
        </w:tc>
        <w:tc>
          <w:tcPr>
            <w:tcW w:w="0" w:type="auto"/>
            <w:vAlign w:val="center"/>
            <w:hideMark/>
          </w:tcPr>
          <w:p w14:paraId="18F00381" w14:textId="58885BAF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2, 0.032]</w:t>
            </w:r>
          </w:p>
        </w:tc>
        <w:tc>
          <w:tcPr>
            <w:tcW w:w="0" w:type="auto"/>
            <w:vAlign w:val="center"/>
            <w:hideMark/>
          </w:tcPr>
          <w:p w14:paraId="4AC32F13" w14:textId="2AA7F6ED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0" w:type="auto"/>
            <w:vAlign w:val="center"/>
            <w:hideMark/>
          </w:tcPr>
          <w:p w14:paraId="3CF1C31F" w14:textId="4CF8096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E24A6F" w:rsidRPr="0094132F" w14:paraId="7FA663A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C79AE1" w14:textId="6B9FA18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598D9137" w14:textId="3824D5B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2708BEE7" w14:textId="59CEFDA0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1590682E" w14:textId="330020E7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FF97265" w14:textId="7777777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E24A6F" w:rsidRPr="0094132F" w14:paraId="35F505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4B05FE" w14:textId="003CB18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3231BDD0" w14:textId="535BA3F3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94B948D" w14:textId="74E4C61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238EC3B6" w14:textId="079218C2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6F6D278" w14:textId="7777777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E24A6F" w:rsidRPr="0094132F" w14:paraId="7F1614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6E37D" w14:textId="7B0F250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1BB1E3A4" w14:textId="7DAD8DC5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1276CB05" w14:textId="64EB308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72573A62" w14:textId="63843A3D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767AAF4" w14:textId="7777777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E24A6F" w:rsidRPr="0094132F" w14:paraId="41949F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2EA4F8" w14:textId="78F6F32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517B66C7" w14:textId="0624BF5F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622D256" w14:textId="712EB2BA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00EBF241" w14:textId="4207AC22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6B96640" w14:textId="187292C3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2B0A1A" w:rsidRPr="0094132F" w14:paraId="0C0D757A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C1BA1A" w14:textId="5650F47C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Middle School Poetry</w:t>
            </w:r>
          </w:p>
        </w:tc>
      </w:tr>
      <w:tr w:rsidR="00E24A6F" w:rsidRPr="0094132F" w14:paraId="4A3ED3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6090B9" w14:textId="2E505A4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429D0D61" w14:textId="7E83CD43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12</w:t>
            </w:r>
          </w:p>
        </w:tc>
        <w:tc>
          <w:tcPr>
            <w:tcW w:w="0" w:type="auto"/>
            <w:vAlign w:val="center"/>
            <w:hideMark/>
          </w:tcPr>
          <w:p w14:paraId="1E172BF7" w14:textId="2EBCC13C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12, 0.10]</w:t>
            </w:r>
          </w:p>
        </w:tc>
        <w:tc>
          <w:tcPr>
            <w:tcW w:w="0" w:type="auto"/>
            <w:vAlign w:val="center"/>
            <w:hideMark/>
          </w:tcPr>
          <w:p w14:paraId="79FE6184" w14:textId="10F557FC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0" w:type="auto"/>
            <w:vAlign w:val="center"/>
            <w:hideMark/>
          </w:tcPr>
          <w:p w14:paraId="2EF00D66" w14:textId="734D27C3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E24A6F" w:rsidRPr="0094132F" w14:paraId="7D08FF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33811F" w14:textId="2282161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3DED7594" w14:textId="333629A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11</w:t>
            </w:r>
          </w:p>
        </w:tc>
        <w:tc>
          <w:tcPr>
            <w:tcW w:w="0" w:type="auto"/>
            <w:vAlign w:val="center"/>
            <w:hideMark/>
          </w:tcPr>
          <w:p w14:paraId="59C47725" w14:textId="5CE25AC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2, 0.004]</w:t>
            </w:r>
          </w:p>
        </w:tc>
        <w:tc>
          <w:tcPr>
            <w:tcW w:w="0" w:type="auto"/>
            <w:vAlign w:val="center"/>
            <w:hideMark/>
          </w:tcPr>
          <w:p w14:paraId="611BB21D" w14:textId="71757558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0" w:type="auto"/>
            <w:vAlign w:val="center"/>
            <w:hideMark/>
          </w:tcPr>
          <w:p w14:paraId="7E8CDD0C" w14:textId="72C8B538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E24A6F" w:rsidRPr="0094132F" w14:paraId="36140F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3A2D57" w14:textId="719EDF1F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1BEA3B40" w14:textId="5FD9C77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03EFB529" w14:textId="2F182BE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4, 0.31]</w:t>
            </w:r>
          </w:p>
        </w:tc>
        <w:tc>
          <w:tcPr>
            <w:tcW w:w="0" w:type="auto"/>
            <w:vAlign w:val="center"/>
            <w:hideMark/>
          </w:tcPr>
          <w:p w14:paraId="1E058E22" w14:textId="03A3D2A9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62A7695" w14:textId="6F4981B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1590BB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B1740B" w14:textId="6EB68260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44BD8CE8" w14:textId="051D2D6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6D381FD" w14:textId="4D59EF13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6B2E9B5A" w14:textId="1A3E5928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60AC0BB" w14:textId="2D740F3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2D4BE8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5D0D3" w14:textId="29DEC95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7ED918BF" w14:textId="4B64693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69975F61" w14:textId="4754BB5F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6F330026" w14:textId="45565693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299B1EF" w14:textId="4BAC764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566AB8A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4608D" w14:textId="2513ACAC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1298F571" w14:textId="6624584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110C98F7" w14:textId="0DD0DF1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2B54F5F4" w14:textId="7B1F0E53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56C4A49" w14:textId="1EE14714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7A98830B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3A81F5" w14:textId="369E54C2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Middle School Romance</w:t>
            </w:r>
          </w:p>
        </w:tc>
      </w:tr>
      <w:tr w:rsidR="00E24A6F" w:rsidRPr="0094132F" w14:paraId="45BE856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E8448B" w14:textId="3068B8A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349A529A" w14:textId="546F912C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14:paraId="1F5FAA13" w14:textId="5B907B34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48, 0.20]</w:t>
            </w:r>
          </w:p>
        </w:tc>
        <w:tc>
          <w:tcPr>
            <w:tcW w:w="0" w:type="auto"/>
            <w:vAlign w:val="center"/>
            <w:hideMark/>
          </w:tcPr>
          <w:p w14:paraId="340C635C" w14:textId="27489B2F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230</w:t>
            </w:r>
          </w:p>
        </w:tc>
        <w:tc>
          <w:tcPr>
            <w:tcW w:w="0" w:type="auto"/>
            <w:vAlign w:val="center"/>
            <w:hideMark/>
          </w:tcPr>
          <w:p w14:paraId="5A4C8CB3" w14:textId="791A9310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E24A6F" w:rsidRPr="0094132F" w14:paraId="303E3ED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114445" w14:textId="3C7C02E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6674E235" w14:textId="376B897C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2D16EE9C" w14:textId="50D3571A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09, 0.23]</w:t>
            </w:r>
          </w:p>
        </w:tc>
        <w:tc>
          <w:tcPr>
            <w:tcW w:w="0" w:type="auto"/>
            <w:vAlign w:val="center"/>
            <w:hideMark/>
          </w:tcPr>
          <w:p w14:paraId="63CCAAF7" w14:textId="4AA57FD3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0" w:type="auto"/>
            <w:vAlign w:val="center"/>
            <w:hideMark/>
          </w:tcPr>
          <w:p w14:paraId="3DC7ACD5" w14:textId="1684CE5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E24A6F" w:rsidRPr="0094132F" w14:paraId="1664E1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FCD727" w14:textId="329341EC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24D6DD58" w14:textId="33862CF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61F63B34" w14:textId="3068E925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3E4A299C" w14:textId="2AC1306C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E2B18D8" w14:textId="2EED737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664011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363176" w14:textId="0BD9C634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35144F1D" w14:textId="6901C46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672BDDCE" w14:textId="43C4FDF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18E9129D" w14:textId="453EC904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07BBE4B" w14:textId="05D54A83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3C26A8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FF39CE" w14:textId="4C4599F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54596954" w14:textId="03D79A14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052A9F06" w14:textId="294D92E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4F23650C" w14:textId="1CC3922C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BE85C39" w14:textId="60C2969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4082537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C6198" w14:textId="75E398D8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05D8C52F" w14:textId="013EA6C5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6811620E" w14:textId="321B2A0A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DEBA5F3" w14:textId="3685EB6D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44A4693" w14:textId="13BA8E3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254EB46F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C7C7F4" w14:textId="220383E1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SciFi</w:t>
            </w:r>
            <w:proofErr w:type="spellEnd"/>
          </w:p>
        </w:tc>
      </w:tr>
      <w:tr w:rsidR="00E24A6F" w:rsidRPr="0094132F" w14:paraId="592DA7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6CC32A" w14:textId="10C343A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2880EFC" w14:textId="551749B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38B37C2A" w14:textId="7D80BD48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19, 0.25]</w:t>
            </w:r>
          </w:p>
        </w:tc>
        <w:tc>
          <w:tcPr>
            <w:tcW w:w="0" w:type="auto"/>
            <w:vAlign w:val="center"/>
            <w:hideMark/>
          </w:tcPr>
          <w:p w14:paraId="58AF2DF3" w14:textId="75E90906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0" w:type="auto"/>
            <w:vAlign w:val="center"/>
            <w:hideMark/>
          </w:tcPr>
          <w:p w14:paraId="5382BA30" w14:textId="47818CC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</w:t>
            </w:r>
          </w:p>
        </w:tc>
      </w:tr>
      <w:tr w:rsidR="00E24A6F" w:rsidRPr="0094132F" w14:paraId="22E569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7B8D01" w14:textId="5CBCD18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69DD4BDB" w14:textId="011ABDD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69B4115C" w14:textId="36FA3D72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12, 0.24]</w:t>
            </w:r>
          </w:p>
        </w:tc>
        <w:tc>
          <w:tcPr>
            <w:tcW w:w="0" w:type="auto"/>
            <w:vAlign w:val="center"/>
            <w:hideMark/>
          </w:tcPr>
          <w:p w14:paraId="3C0AD97A" w14:textId="080C25EA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0" w:type="auto"/>
            <w:vAlign w:val="center"/>
            <w:hideMark/>
          </w:tcPr>
          <w:p w14:paraId="0745FC1C" w14:textId="533C8474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</w:t>
            </w:r>
          </w:p>
        </w:tc>
      </w:tr>
      <w:tr w:rsidR="00E24A6F" w:rsidRPr="0094132F" w14:paraId="097DAF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FB2DD9" w14:textId="3148EB7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201AC4C9" w14:textId="79F1E26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3DFC1C86" w14:textId="5B97C76A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2, 0.29]</w:t>
            </w:r>
          </w:p>
        </w:tc>
        <w:tc>
          <w:tcPr>
            <w:tcW w:w="0" w:type="auto"/>
            <w:vAlign w:val="center"/>
            <w:hideMark/>
          </w:tcPr>
          <w:p w14:paraId="0BDF21CA" w14:textId="07D3175E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A200572" w14:textId="0027EA0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322ABC7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CA0BDE" w14:textId="74CE49C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23361313" w14:textId="4B39D96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6C86880E" w14:textId="49E532BC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001E7E38" w14:textId="120F2F94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CDCEADC" w14:textId="31546F8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0CDBE4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CC81F" w14:textId="60A1FAE5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2FE60B27" w14:textId="0555F10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746B25C" w14:textId="15291F4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5E352912" w14:textId="1950B9FE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875737A" w14:textId="120B127F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28C653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1C3F8" w14:textId="76380EB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0C58002D" w14:textId="4D0B69C3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270B7439" w14:textId="7DCB9E3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D76792F" w14:textId="048B7A8C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513EF0B" w14:textId="722533CF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5604103D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75ECA3" w14:textId="6B7D24EC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SelfHelp</w:t>
            </w:r>
            <w:proofErr w:type="spellEnd"/>
          </w:p>
        </w:tc>
      </w:tr>
      <w:tr w:rsidR="00E24A6F" w:rsidRPr="0094132F" w14:paraId="348920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EFEAFE" w14:textId="0809C87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331715A0" w14:textId="79A82860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23</w:t>
            </w:r>
          </w:p>
        </w:tc>
        <w:tc>
          <w:tcPr>
            <w:tcW w:w="0" w:type="auto"/>
            <w:vAlign w:val="center"/>
            <w:hideMark/>
          </w:tcPr>
          <w:p w14:paraId="17A55EA3" w14:textId="66C35602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34, −0.12]</w:t>
            </w:r>
          </w:p>
        </w:tc>
        <w:tc>
          <w:tcPr>
            <w:tcW w:w="0" w:type="auto"/>
            <w:vAlign w:val="center"/>
            <w:hideMark/>
          </w:tcPr>
          <w:p w14:paraId="3E2C5FF1" w14:textId="2AE7A051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7697A64" w14:textId="5E2A2798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785C13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9D7965" w14:textId="4085A1B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3346BF8E" w14:textId="4321DBB8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23</w:t>
            </w:r>
          </w:p>
        </w:tc>
        <w:tc>
          <w:tcPr>
            <w:tcW w:w="0" w:type="auto"/>
            <w:vAlign w:val="center"/>
            <w:hideMark/>
          </w:tcPr>
          <w:p w14:paraId="3C2F7657" w14:textId="6EC78B8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34, −0.13]</w:t>
            </w:r>
          </w:p>
        </w:tc>
        <w:tc>
          <w:tcPr>
            <w:tcW w:w="0" w:type="auto"/>
            <w:vAlign w:val="center"/>
            <w:hideMark/>
          </w:tcPr>
          <w:p w14:paraId="03DBB396" w14:textId="39E3894E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E853C03" w14:textId="726858E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322DFDE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91D50" w14:textId="094238B0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7E967793" w14:textId="32DE396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6D7649CC" w14:textId="33EC17D4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1, 0.27]</w:t>
            </w:r>
          </w:p>
        </w:tc>
        <w:tc>
          <w:tcPr>
            <w:tcW w:w="0" w:type="auto"/>
            <w:vAlign w:val="center"/>
            <w:hideMark/>
          </w:tcPr>
          <w:p w14:paraId="6DF9F9A3" w14:textId="3FD1F12C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9EADD06" w14:textId="3600353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7D3FE2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7369A1" w14:textId="35AA50DA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4BA81AFB" w14:textId="4AE95D8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B1FF2B1" w14:textId="035ADC7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63AE2C2B" w14:textId="3EB72B76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BE14C7B" w14:textId="03E823D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3E92B5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F7D33" w14:textId="4C6EC852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7CA2CE7D" w14:textId="75B628CF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0CD87DC3" w14:textId="45B8221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685D47FA" w14:textId="325F4340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D9F2D1E" w14:textId="4ECA346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584AFC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5A6A18" w14:textId="32FEF274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30A4CD26" w14:textId="68487772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3D5EE7A6" w14:textId="20CD6565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CE991A9" w14:textId="213DBA33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785EFBD" w14:textId="757D991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104B48F8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BFE89A" w14:textId="4B693856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Middle School Spirituality</w:t>
            </w:r>
          </w:p>
        </w:tc>
      </w:tr>
      <w:tr w:rsidR="00E24A6F" w:rsidRPr="0094132F" w14:paraId="110EA0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B1096" w14:textId="62AFE33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7BF810B2" w14:textId="717834C0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13</w:t>
            </w:r>
          </w:p>
        </w:tc>
        <w:tc>
          <w:tcPr>
            <w:tcW w:w="0" w:type="auto"/>
            <w:vAlign w:val="center"/>
            <w:hideMark/>
          </w:tcPr>
          <w:p w14:paraId="76A5846E" w14:textId="3D8436F5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5, −0.018]</w:t>
            </w:r>
          </w:p>
        </w:tc>
        <w:tc>
          <w:tcPr>
            <w:tcW w:w="0" w:type="auto"/>
            <w:vAlign w:val="center"/>
            <w:hideMark/>
          </w:tcPr>
          <w:p w14:paraId="46D67542" w14:textId="65B81B87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0" w:type="auto"/>
            <w:vAlign w:val="center"/>
            <w:hideMark/>
          </w:tcPr>
          <w:p w14:paraId="2C5D4436" w14:textId="37C7140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</w:t>
            </w:r>
          </w:p>
        </w:tc>
      </w:tr>
      <w:tr w:rsidR="00E24A6F" w:rsidRPr="0094132F" w14:paraId="41E176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27F419" w14:textId="5FCC01A2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0CCC4C49" w14:textId="604FC58E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11</w:t>
            </w:r>
          </w:p>
        </w:tc>
        <w:tc>
          <w:tcPr>
            <w:tcW w:w="0" w:type="auto"/>
            <w:vAlign w:val="center"/>
            <w:hideMark/>
          </w:tcPr>
          <w:p w14:paraId="149740E6" w14:textId="0DB03F9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2, 0.009]</w:t>
            </w:r>
          </w:p>
        </w:tc>
        <w:tc>
          <w:tcPr>
            <w:tcW w:w="0" w:type="auto"/>
            <w:vAlign w:val="center"/>
            <w:hideMark/>
          </w:tcPr>
          <w:p w14:paraId="09A169C3" w14:textId="6304FD35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0" w:type="auto"/>
            <w:vAlign w:val="center"/>
            <w:hideMark/>
          </w:tcPr>
          <w:p w14:paraId="106305C8" w14:textId="43AA2E9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E24A6F" w:rsidRPr="0094132F" w14:paraId="5DB4800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93F50" w14:textId="0E33B6A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237E9AF5" w14:textId="77B4C4F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4B0B7A01" w14:textId="4C9EA2E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29]</w:t>
            </w:r>
          </w:p>
        </w:tc>
        <w:tc>
          <w:tcPr>
            <w:tcW w:w="0" w:type="auto"/>
            <w:vAlign w:val="center"/>
            <w:hideMark/>
          </w:tcPr>
          <w:p w14:paraId="125444E8" w14:textId="367354A5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5E42D8E" w14:textId="0DB1B877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69E742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10F91" w14:textId="0F210848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6DDF2B41" w14:textId="5BEBBB08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58B46F0" w14:textId="7CDD3B9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6B2D356F" w14:textId="198B0F7E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067D1C5" w14:textId="230FD321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16A969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E9D4C8" w14:textId="2CBC3662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1094E52F" w14:textId="7D73075B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3B28FE76" w14:textId="002A1DA0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2EB6CC29" w14:textId="0EFADBE9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5C30BD3" w14:textId="3B9596EF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E24A6F" w:rsidRPr="0094132F" w14:paraId="1C4E475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9063D" w14:textId="689D3146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188148ED" w14:textId="40EE2C03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32D75BD4" w14:textId="16A10D19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0AEAA28B" w14:textId="681F23E0" w:rsidR="00E24A6F" w:rsidRPr="0094132F" w:rsidRDefault="00E24A6F" w:rsidP="00E24A6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66A6FC2" w14:textId="10FF333D" w:rsidR="00E24A6F" w:rsidRPr="0094132F" w:rsidRDefault="00E24A6F" w:rsidP="00E24A6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3DE052C6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136A44" w14:textId="6FF4093D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Middle School Travel</w:t>
            </w:r>
          </w:p>
        </w:tc>
      </w:tr>
      <w:tr w:rsidR="0061125A" w:rsidRPr="0094132F" w14:paraId="348C41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D445E1" w14:textId="759C237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2789B250" w14:textId="1BAB7EA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16</w:t>
            </w:r>
          </w:p>
        </w:tc>
        <w:tc>
          <w:tcPr>
            <w:tcW w:w="0" w:type="auto"/>
            <w:vAlign w:val="center"/>
            <w:hideMark/>
          </w:tcPr>
          <w:p w14:paraId="688A7E47" w14:textId="5846D80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9, −0.039]</w:t>
            </w:r>
          </w:p>
        </w:tc>
        <w:tc>
          <w:tcPr>
            <w:tcW w:w="0" w:type="auto"/>
            <w:vAlign w:val="center"/>
            <w:hideMark/>
          </w:tcPr>
          <w:p w14:paraId="241B541E" w14:textId="2B8D4A6E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0" w:type="auto"/>
            <w:vAlign w:val="center"/>
            <w:hideMark/>
          </w:tcPr>
          <w:p w14:paraId="4776D312" w14:textId="496F9AC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</w:t>
            </w:r>
          </w:p>
        </w:tc>
      </w:tr>
      <w:tr w:rsidR="0061125A" w:rsidRPr="0094132F" w14:paraId="356878D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A70A60" w14:textId="5F97CAF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3A45C923" w14:textId="5ADCA53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32</w:t>
            </w:r>
          </w:p>
        </w:tc>
        <w:tc>
          <w:tcPr>
            <w:tcW w:w="0" w:type="auto"/>
            <w:vAlign w:val="center"/>
            <w:hideMark/>
          </w:tcPr>
          <w:p w14:paraId="22420966" w14:textId="0D7BE00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44, −0.19]</w:t>
            </w:r>
          </w:p>
        </w:tc>
        <w:tc>
          <w:tcPr>
            <w:tcW w:w="0" w:type="auto"/>
            <w:vAlign w:val="center"/>
            <w:hideMark/>
          </w:tcPr>
          <w:p w14:paraId="5A6F650C" w14:textId="54FFA8F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E8452C6" w14:textId="7855F7A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51FD7A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04372" w14:textId="1B42D06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33582B81" w14:textId="4F5FC99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5889CB74" w14:textId="56A5A3E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0, 0.26]</w:t>
            </w:r>
          </w:p>
        </w:tc>
        <w:tc>
          <w:tcPr>
            <w:tcW w:w="0" w:type="auto"/>
            <w:vAlign w:val="center"/>
            <w:hideMark/>
          </w:tcPr>
          <w:p w14:paraId="394F07F1" w14:textId="671C177A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7F08A7C" w14:textId="0CC5923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3984AF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F6D96" w14:textId="27155A5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105BBD75" w14:textId="28C4BBD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A7FDA31" w14:textId="182B7BD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05E2557B" w14:textId="75091F6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6F614B1" w14:textId="63D47D5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28EC26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46177B" w14:textId="037622A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45FFA2D9" w14:textId="1E66B36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B173E83" w14:textId="4435951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45C62612" w14:textId="034F1A0D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DAF4B64" w14:textId="0B5894D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3B776D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865E8" w14:textId="41EC274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1F8A1EF2" w14:textId="64FCFB7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10D1DD18" w14:textId="39DA48F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5E1B9784" w14:textId="02FBDB53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3908CD3" w14:textId="616F9C9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4A9A4EF5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B9EBDC" w14:textId="04170274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Middle School Urban</w:t>
            </w:r>
          </w:p>
        </w:tc>
      </w:tr>
      <w:tr w:rsidR="0061125A" w:rsidRPr="0094132F" w14:paraId="3779B9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D3E665" w14:textId="5AB875E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83A7EEC" w14:textId="72CC4F1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96</w:t>
            </w:r>
          </w:p>
        </w:tc>
        <w:tc>
          <w:tcPr>
            <w:tcW w:w="0" w:type="auto"/>
            <w:vAlign w:val="center"/>
            <w:hideMark/>
          </w:tcPr>
          <w:p w14:paraId="4723C920" w14:textId="551B31F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2, 0.029]</w:t>
            </w:r>
          </w:p>
        </w:tc>
        <w:tc>
          <w:tcPr>
            <w:tcW w:w="0" w:type="auto"/>
            <w:vAlign w:val="center"/>
            <w:hideMark/>
          </w:tcPr>
          <w:p w14:paraId="42E79C9A" w14:textId="140669F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0" w:type="auto"/>
            <w:vAlign w:val="center"/>
            <w:hideMark/>
          </w:tcPr>
          <w:p w14:paraId="4A6FA0D4" w14:textId="5521FD7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0ACE50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CF9269" w14:textId="4AFF471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5D30B796" w14:textId="5919395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16</w:t>
            </w:r>
          </w:p>
        </w:tc>
        <w:tc>
          <w:tcPr>
            <w:tcW w:w="0" w:type="auto"/>
            <w:vAlign w:val="center"/>
            <w:hideMark/>
          </w:tcPr>
          <w:p w14:paraId="30FFCF7B" w14:textId="7A2923F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9, −0.035]</w:t>
            </w:r>
          </w:p>
        </w:tc>
        <w:tc>
          <w:tcPr>
            <w:tcW w:w="0" w:type="auto"/>
            <w:vAlign w:val="center"/>
            <w:hideMark/>
          </w:tcPr>
          <w:p w14:paraId="60C7814A" w14:textId="3E6B98E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0" w:type="auto"/>
            <w:vAlign w:val="center"/>
            <w:hideMark/>
          </w:tcPr>
          <w:p w14:paraId="60B7EB64" w14:textId="6C0E20C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</w:t>
            </w:r>
          </w:p>
        </w:tc>
      </w:tr>
      <w:tr w:rsidR="0061125A" w:rsidRPr="0094132F" w14:paraId="1B3FA22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974D5" w14:textId="3191434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2803D883" w14:textId="6E3DEF7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695D7DB" w14:textId="48D5515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0, 0.27]</w:t>
            </w:r>
          </w:p>
        </w:tc>
        <w:tc>
          <w:tcPr>
            <w:tcW w:w="0" w:type="auto"/>
            <w:vAlign w:val="center"/>
            <w:hideMark/>
          </w:tcPr>
          <w:p w14:paraId="2D86C43A" w14:textId="31CAE4E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622AC7B" w14:textId="7AB87FF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582392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3BB5B6" w14:textId="7F6D9D9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54B6EC45" w14:textId="5A50956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892F527" w14:textId="3A9ED54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08D383BB" w14:textId="18C9C74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5715701" w14:textId="75B7C6A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06EF9E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B59AB1" w14:textId="093D1FB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3CFC677F" w14:textId="608113A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3A1B3BE5" w14:textId="1896553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41D581FB" w14:textId="6FB4DF17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6E84018" w14:textId="013D403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07A33E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96ECAB" w14:textId="19409ED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060239C9" w14:textId="52DC733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1E6F8972" w14:textId="279B555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37F8A172" w14:textId="7D40DCA1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85673BF" w14:textId="6BA1D9A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23D27526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9BE5FA" w14:textId="1AC3B65C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Middle School YA</w:t>
            </w:r>
          </w:p>
        </w:tc>
      </w:tr>
      <w:tr w:rsidR="0061125A" w:rsidRPr="0094132F" w14:paraId="614511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E4F7AA" w14:textId="7A6F9A5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79FE0BD2" w14:textId="21FD650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22187A0B" w14:textId="1B033CC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41, 0.25]</w:t>
            </w:r>
          </w:p>
        </w:tc>
        <w:tc>
          <w:tcPr>
            <w:tcW w:w="0" w:type="auto"/>
            <w:vAlign w:val="center"/>
            <w:hideMark/>
          </w:tcPr>
          <w:p w14:paraId="200EAA20" w14:textId="6E31A90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  <w:vAlign w:val="center"/>
            <w:hideMark/>
          </w:tcPr>
          <w:p w14:paraId="6DA154F4" w14:textId="0AA04EF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</w:t>
            </w:r>
          </w:p>
        </w:tc>
      </w:tr>
      <w:tr w:rsidR="0061125A" w:rsidRPr="0094132F" w14:paraId="4DE1CE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CA7964" w14:textId="22B2383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3F9FB6B6" w14:textId="4F840E0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6D314599" w14:textId="120992F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2, 0.32]</w:t>
            </w:r>
          </w:p>
        </w:tc>
        <w:tc>
          <w:tcPr>
            <w:tcW w:w="0" w:type="auto"/>
            <w:vAlign w:val="center"/>
            <w:hideMark/>
          </w:tcPr>
          <w:p w14:paraId="1647E47D" w14:textId="56E918C7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F154415" w14:textId="526EE84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33CD85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B465A" w14:textId="0769686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47B6E547" w14:textId="181BFC0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4E86B4ED" w14:textId="24D48D7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29]</w:t>
            </w:r>
          </w:p>
        </w:tc>
        <w:tc>
          <w:tcPr>
            <w:tcW w:w="0" w:type="auto"/>
            <w:vAlign w:val="center"/>
            <w:hideMark/>
          </w:tcPr>
          <w:p w14:paraId="20D7C3AA" w14:textId="0F038DE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07A02E3" w14:textId="05999AE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4E26E1B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2B9F3" w14:textId="46190C8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0DF48D20" w14:textId="75C3AD5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9D6C309" w14:textId="09439B1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3F053C3C" w14:textId="345C4BB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6E4AF53" w14:textId="195BEAD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633E46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ADE5CC" w14:textId="08D1CC8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5E55A56A" w14:textId="6EDE3FB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16B7B957" w14:textId="4D369C8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214DEC50" w14:textId="083ED9AE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56F8B42" w14:textId="2B0050D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72F407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2E3E65" w14:textId="3F4700F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741C9D6D" w14:textId="5F3F509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8D05EA7" w14:textId="757F13B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3CCBF07B" w14:textId="027822D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6D560EB" w14:textId="1E81AC4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2B0A1A" w:rsidRPr="0094132F" w14:paraId="7E0F764A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C0D09B" w14:textId="30EDDFC3" w:rsidR="002B0A1A" w:rsidRPr="0094132F" w:rsidRDefault="002B0A1A" w:rsidP="002B0A1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OthFic</w:t>
            </w:r>
            <w:proofErr w:type="spellEnd"/>
          </w:p>
        </w:tc>
      </w:tr>
      <w:tr w:rsidR="0061125A" w:rsidRPr="0094132F" w14:paraId="02DB91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9E6A0" w14:textId="60753E0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7251579F" w14:textId="135A312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14:paraId="359B6440" w14:textId="200FBEB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93, 0.15]</w:t>
            </w:r>
          </w:p>
        </w:tc>
        <w:tc>
          <w:tcPr>
            <w:tcW w:w="0" w:type="auto"/>
            <w:vAlign w:val="center"/>
            <w:hideMark/>
          </w:tcPr>
          <w:p w14:paraId="2561BDE6" w14:textId="2C190B9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0" w:type="auto"/>
            <w:vAlign w:val="center"/>
            <w:hideMark/>
          </w:tcPr>
          <w:p w14:paraId="31BEE172" w14:textId="072990A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0E8021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6F996" w14:textId="2E873C7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5581B40E" w14:textId="4468238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14:paraId="6BE54F48" w14:textId="71690CF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063, 0.18]</w:t>
            </w:r>
          </w:p>
        </w:tc>
        <w:tc>
          <w:tcPr>
            <w:tcW w:w="0" w:type="auto"/>
            <w:vAlign w:val="center"/>
            <w:hideMark/>
          </w:tcPr>
          <w:p w14:paraId="571F60F6" w14:textId="57DF98D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0" w:type="auto"/>
            <w:vAlign w:val="center"/>
            <w:hideMark/>
          </w:tcPr>
          <w:p w14:paraId="69D7951B" w14:textId="56C4150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721205F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93D18C" w14:textId="4154201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15DAD1F6" w14:textId="7063B34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06B585A4" w14:textId="337E678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7CD48BB0" w14:textId="14434973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0FFD81A" w14:textId="5F09F32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22DE679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7C524A" w14:textId="78EAC48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146DB9AD" w14:textId="70BA38F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5078DEB0" w14:textId="56C4CEE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4803F2A9" w14:textId="75FB32D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A810660" w14:textId="47AD077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5DEB9D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380595" w14:textId="563CD3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053B1227" w14:textId="3329597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63420A8" w14:textId="25F1420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58D5B99A" w14:textId="7863CBB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A3E2A5B" w14:textId="71B2CF1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607448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0B08A6" w14:textId="0E95184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49579601" w14:textId="545AFBE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40228C10" w14:textId="480C8D0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08642AA4" w14:textId="13ACA4C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5C48D7A" w14:textId="1A08B92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5F3754D6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FE66A" w14:textId="1E522A9D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Middle School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OthNonFic</w:t>
            </w:r>
            <w:proofErr w:type="spellEnd"/>
          </w:p>
        </w:tc>
      </w:tr>
      <w:tr w:rsidR="0061125A" w:rsidRPr="0094132F" w14:paraId="4037B0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E77E5" w14:textId="44380CB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6E0A8A71" w14:textId="6AB7274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89</w:t>
            </w:r>
          </w:p>
        </w:tc>
        <w:tc>
          <w:tcPr>
            <w:tcW w:w="0" w:type="auto"/>
            <w:vAlign w:val="center"/>
            <w:hideMark/>
          </w:tcPr>
          <w:p w14:paraId="256E13BA" w14:textId="71067E8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21, 0.035]</w:t>
            </w:r>
          </w:p>
        </w:tc>
        <w:tc>
          <w:tcPr>
            <w:tcW w:w="0" w:type="auto"/>
            <w:vAlign w:val="center"/>
            <w:hideMark/>
          </w:tcPr>
          <w:p w14:paraId="0AF79805" w14:textId="645285A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0" w:type="auto"/>
            <w:vAlign w:val="center"/>
            <w:hideMark/>
          </w:tcPr>
          <w:p w14:paraId="578FBC4D" w14:textId="2DDA51F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15FBB5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7D4EF1" w14:textId="51C65CF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694A4A17" w14:textId="5186932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−0.059</w:t>
            </w:r>
          </w:p>
        </w:tc>
        <w:tc>
          <w:tcPr>
            <w:tcW w:w="0" w:type="auto"/>
            <w:vAlign w:val="center"/>
            <w:hideMark/>
          </w:tcPr>
          <w:p w14:paraId="62094CB0" w14:textId="212FF6F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−0.18, 0.065]</w:t>
            </w:r>
          </w:p>
        </w:tc>
        <w:tc>
          <w:tcPr>
            <w:tcW w:w="0" w:type="auto"/>
            <w:vAlign w:val="center"/>
            <w:hideMark/>
          </w:tcPr>
          <w:p w14:paraId="19CFF134" w14:textId="6B1AC707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0" w:type="auto"/>
            <w:vAlign w:val="center"/>
            <w:hideMark/>
          </w:tcPr>
          <w:p w14:paraId="596515A1" w14:textId="34AB3F2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94132F" w:rsidRPr="0094132F" w14:paraId="496BF8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5F8AB2" w14:textId="41393712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1058D038" w14:textId="64DFD0C1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3A38AA11" w14:textId="1E950EED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14, 0.30]</w:t>
            </w:r>
          </w:p>
        </w:tc>
        <w:tc>
          <w:tcPr>
            <w:tcW w:w="0" w:type="auto"/>
            <w:vAlign w:val="center"/>
            <w:hideMark/>
          </w:tcPr>
          <w:p w14:paraId="2AE13115" w14:textId="0FD0F5E0" w:rsidR="0094132F" w:rsidRPr="0094132F" w:rsidRDefault="0094132F" w:rsidP="0094132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C24C37B" w14:textId="01D10D88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48B4EC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340C36" w14:textId="3D57EBA8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3DC5619D" w14:textId="14A26FC7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583E9063" w14:textId="576A5E35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094, 0.26]</w:t>
            </w:r>
          </w:p>
        </w:tc>
        <w:tc>
          <w:tcPr>
            <w:tcW w:w="0" w:type="auto"/>
            <w:vAlign w:val="center"/>
            <w:hideMark/>
          </w:tcPr>
          <w:p w14:paraId="73360353" w14:textId="55D4590B" w:rsidR="0094132F" w:rsidRPr="0094132F" w:rsidRDefault="0094132F" w:rsidP="0094132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A2A6D6D" w14:textId="4DF5F87A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0FFDA8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E3C419" w14:textId="057441A9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3FE6DBFB" w14:textId="36A6DB8B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1692116A" w14:textId="46AE8CA0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7CB2D231" w14:textId="2AB65981" w:rsidR="0094132F" w:rsidRPr="0094132F" w:rsidRDefault="0094132F" w:rsidP="0094132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33694F6" w14:textId="422F118F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94132F" w:rsidRPr="0094132F" w14:paraId="11BD40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A63A2" w14:textId="382673AF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080CF41A" w14:textId="3A412A74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3FD5066" w14:textId="4199ADE4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580259C8" w14:textId="4BB5CBC3" w:rsidR="0094132F" w:rsidRPr="0094132F" w:rsidRDefault="0094132F" w:rsidP="0094132F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D3B29BE" w14:textId="6940233B" w:rsidR="0094132F" w:rsidRPr="0094132F" w:rsidRDefault="0094132F" w:rsidP="0094132F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</w:rPr>
              <w:t>***</w:t>
            </w:r>
          </w:p>
        </w:tc>
      </w:tr>
      <w:tr w:rsidR="0061125A" w:rsidRPr="0094132F" w14:paraId="13CE9F2B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70BB50" w14:textId="5AFCBA1F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Academic</w:t>
            </w:r>
          </w:p>
        </w:tc>
      </w:tr>
      <w:tr w:rsidR="0061125A" w:rsidRPr="0094132F" w14:paraId="71A4380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BCE373" w14:textId="39BD85D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16EA0C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0C1A984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7, 0.25]</w:t>
            </w:r>
          </w:p>
        </w:tc>
        <w:tc>
          <w:tcPr>
            <w:tcW w:w="0" w:type="auto"/>
            <w:vAlign w:val="center"/>
            <w:hideMark/>
          </w:tcPr>
          <w:p w14:paraId="7350DF84" w14:textId="128D3287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09BBCB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456D6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78765" w14:textId="6E37CEF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6FE1FAF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4B64D3C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1, 0.18]</w:t>
            </w:r>
          </w:p>
        </w:tc>
        <w:tc>
          <w:tcPr>
            <w:tcW w:w="0" w:type="auto"/>
            <w:vAlign w:val="center"/>
            <w:hideMark/>
          </w:tcPr>
          <w:p w14:paraId="761E6105" w14:textId="65589B8E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6</w:t>
            </w:r>
          </w:p>
        </w:tc>
        <w:tc>
          <w:tcPr>
            <w:tcW w:w="0" w:type="auto"/>
            <w:vAlign w:val="center"/>
            <w:hideMark/>
          </w:tcPr>
          <w:p w14:paraId="067CFF32" w14:textId="5FB1A37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448C10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78E5A2" w14:textId="615A4E6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430E2A9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1184487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2, 0.29]</w:t>
            </w:r>
          </w:p>
        </w:tc>
        <w:tc>
          <w:tcPr>
            <w:tcW w:w="0" w:type="auto"/>
            <w:vAlign w:val="center"/>
            <w:hideMark/>
          </w:tcPr>
          <w:p w14:paraId="1ADD72EC" w14:textId="751204E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C8E923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E7252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6524B5" w14:textId="4E25307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5F3E01E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68DBE61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5715EA46" w14:textId="565D49F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EC95FE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35A2C3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C96565" w14:textId="6C00EF2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1343A3D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4F23CC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7C11D8C2" w14:textId="36269B6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3B5751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C1275F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5EA4D9" w14:textId="6C62B11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7AE7107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D708EB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321EB268" w14:textId="73CEB8D7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EAF09A9" w14:textId="5C95F82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F2B3884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4F300" w14:textId="2C7D0CFB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Biography</w:t>
            </w:r>
          </w:p>
        </w:tc>
      </w:tr>
      <w:tr w:rsidR="0061125A" w:rsidRPr="0094132F" w14:paraId="0B6E61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2400FC" w14:textId="04B8BB5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2846A60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395B41C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8, 0.14]</w:t>
            </w:r>
          </w:p>
        </w:tc>
        <w:tc>
          <w:tcPr>
            <w:tcW w:w="0" w:type="auto"/>
            <w:vAlign w:val="center"/>
            <w:hideMark/>
          </w:tcPr>
          <w:p w14:paraId="7CF6C807" w14:textId="754EA68E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63</w:t>
            </w:r>
          </w:p>
        </w:tc>
        <w:tc>
          <w:tcPr>
            <w:tcW w:w="0" w:type="auto"/>
            <w:vAlign w:val="center"/>
            <w:hideMark/>
          </w:tcPr>
          <w:p w14:paraId="2264ADDB" w14:textId="6828629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37EC8D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8D4BC5" w14:textId="6E0CE30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5BA0929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21</w:t>
            </w:r>
          </w:p>
        </w:tc>
        <w:tc>
          <w:tcPr>
            <w:tcW w:w="0" w:type="auto"/>
            <w:vAlign w:val="center"/>
            <w:hideMark/>
          </w:tcPr>
          <w:p w14:paraId="3A23A1E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32, −0.10]</w:t>
            </w:r>
          </w:p>
        </w:tc>
        <w:tc>
          <w:tcPr>
            <w:tcW w:w="0" w:type="auto"/>
            <w:vAlign w:val="center"/>
            <w:hideMark/>
          </w:tcPr>
          <w:p w14:paraId="040659CF" w14:textId="303C8660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2B0139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ED252E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5B013" w14:textId="1504245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54707F0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7AC5026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1]</w:t>
            </w:r>
          </w:p>
        </w:tc>
        <w:tc>
          <w:tcPr>
            <w:tcW w:w="0" w:type="auto"/>
            <w:vAlign w:val="center"/>
            <w:hideMark/>
          </w:tcPr>
          <w:p w14:paraId="72F94C34" w14:textId="06E13D3D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0ED689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C8B2C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C25C67" w14:textId="05CB358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7C5FAD0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D7D44D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49C817B9" w14:textId="62BB0C13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C42DFA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768210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44E54B" w14:textId="70CC3D3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781D1AE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0F9DF3A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3998F827" w14:textId="5A70A21A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C74C9A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358CFC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C890FE" w14:textId="4312373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496F2CA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490FD37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F312252" w14:textId="622FF8F0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AFEA1AC" w14:textId="656E078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9612946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D102B1" w14:textId="5467CB3B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Comedy</w:t>
            </w:r>
          </w:p>
        </w:tc>
      </w:tr>
      <w:tr w:rsidR="0061125A" w:rsidRPr="0094132F" w14:paraId="1DA68F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794EB4" w14:textId="4E978DD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BCD150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14</w:t>
            </w:r>
          </w:p>
        </w:tc>
        <w:tc>
          <w:tcPr>
            <w:tcW w:w="0" w:type="auto"/>
            <w:vAlign w:val="center"/>
            <w:hideMark/>
          </w:tcPr>
          <w:p w14:paraId="55AB710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5, −0.03]</w:t>
            </w:r>
          </w:p>
        </w:tc>
        <w:tc>
          <w:tcPr>
            <w:tcW w:w="0" w:type="auto"/>
            <w:vAlign w:val="center"/>
            <w:hideMark/>
          </w:tcPr>
          <w:p w14:paraId="2D1BCCB8" w14:textId="50E4D1BA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1</w:t>
            </w:r>
          </w:p>
        </w:tc>
        <w:tc>
          <w:tcPr>
            <w:tcW w:w="0" w:type="auto"/>
            <w:vAlign w:val="center"/>
            <w:hideMark/>
          </w:tcPr>
          <w:p w14:paraId="1E898B0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61125A" w:rsidRPr="0094132F" w14:paraId="41CC556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D1E3E4" w14:textId="7F6E6E0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2420554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9</w:t>
            </w:r>
          </w:p>
        </w:tc>
        <w:tc>
          <w:tcPr>
            <w:tcW w:w="0" w:type="auto"/>
            <w:vAlign w:val="center"/>
            <w:hideMark/>
          </w:tcPr>
          <w:p w14:paraId="0775630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0, 0.02]</w:t>
            </w:r>
          </w:p>
        </w:tc>
        <w:tc>
          <w:tcPr>
            <w:tcW w:w="0" w:type="auto"/>
            <w:vAlign w:val="center"/>
            <w:hideMark/>
          </w:tcPr>
          <w:p w14:paraId="3D641D1E" w14:textId="2F61AADE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12</w:t>
            </w:r>
          </w:p>
        </w:tc>
        <w:tc>
          <w:tcPr>
            <w:tcW w:w="0" w:type="auto"/>
            <w:vAlign w:val="center"/>
            <w:hideMark/>
          </w:tcPr>
          <w:p w14:paraId="44BDD620" w14:textId="62E4B6F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473231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43637" w14:textId="17B1DFA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71D0BCD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6FEA3EC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08783A7C" w14:textId="748A977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7684BD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A6E8F8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97B83" w14:textId="6F790AC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5FF4487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98D3BC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7A3AF165" w14:textId="68A6A1B1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24BA10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31E527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85B232" w14:textId="03FD1FB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5A11F4D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DE9C8C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0CC90FE8" w14:textId="250E5DA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873EA0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5478C1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26F64A" w14:textId="4A78210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54C33F5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61629B6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1EF0258B" w14:textId="198A9D7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DDD13A5" w14:textId="75C8C55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55B28A5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61E74" w14:textId="2CEC6C4E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Cookbooks</w:t>
            </w:r>
          </w:p>
        </w:tc>
      </w:tr>
      <w:tr w:rsidR="0061125A" w:rsidRPr="0094132F" w14:paraId="12F3178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34058" w14:textId="15F9895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4A385A3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8</w:t>
            </w:r>
          </w:p>
        </w:tc>
        <w:tc>
          <w:tcPr>
            <w:tcW w:w="0" w:type="auto"/>
            <w:vAlign w:val="center"/>
            <w:hideMark/>
          </w:tcPr>
          <w:p w14:paraId="6EE9DF8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8, 0.03]</w:t>
            </w:r>
          </w:p>
        </w:tc>
        <w:tc>
          <w:tcPr>
            <w:tcW w:w="0" w:type="auto"/>
            <w:vAlign w:val="center"/>
            <w:hideMark/>
          </w:tcPr>
          <w:p w14:paraId="1D31E975" w14:textId="5712017E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14</w:t>
            </w:r>
          </w:p>
        </w:tc>
        <w:tc>
          <w:tcPr>
            <w:tcW w:w="0" w:type="auto"/>
            <w:vAlign w:val="center"/>
            <w:hideMark/>
          </w:tcPr>
          <w:p w14:paraId="1ED6010D" w14:textId="719C482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109E321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D98A28" w14:textId="4A7F6DA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3E95CF4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10</w:t>
            </w:r>
          </w:p>
        </w:tc>
        <w:tc>
          <w:tcPr>
            <w:tcW w:w="0" w:type="auto"/>
            <w:vAlign w:val="center"/>
            <w:hideMark/>
          </w:tcPr>
          <w:p w14:paraId="143E0A8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0, 0.00]</w:t>
            </w:r>
          </w:p>
        </w:tc>
        <w:tc>
          <w:tcPr>
            <w:tcW w:w="0" w:type="auto"/>
            <w:vAlign w:val="center"/>
            <w:hideMark/>
          </w:tcPr>
          <w:p w14:paraId="2B276D55" w14:textId="45332B54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5</w:t>
            </w:r>
          </w:p>
        </w:tc>
        <w:tc>
          <w:tcPr>
            <w:tcW w:w="0" w:type="auto"/>
            <w:vAlign w:val="center"/>
            <w:hideMark/>
          </w:tcPr>
          <w:p w14:paraId="229A32DE" w14:textId="1389511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5828A82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F43BC1" w14:textId="66704CB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77A512B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12CBA16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28FC3C7F" w14:textId="3EDEC4E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FA9979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3A2E3D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C80AEE" w14:textId="4999578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575824B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6B85CC5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06FDC8A1" w14:textId="2C17AC87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1068ED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BEE342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0A7942" w14:textId="7BFFA90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7BDA928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0B33E55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60F1F92B" w14:textId="46C3B011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DF0DA2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D1511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4A805" w14:textId="4B7BA46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36BEA37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4A91789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49CC6F28" w14:textId="29F88A17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2D128BF" w14:textId="3ED6704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E03555C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55434A" w14:textId="0503A5F6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Crime</w:t>
            </w:r>
          </w:p>
        </w:tc>
      </w:tr>
      <w:tr w:rsidR="0061125A" w:rsidRPr="0094132F" w14:paraId="279545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E7E57" w14:textId="7636008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871BA3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4</w:t>
            </w:r>
          </w:p>
        </w:tc>
        <w:tc>
          <w:tcPr>
            <w:tcW w:w="0" w:type="auto"/>
            <w:vAlign w:val="center"/>
            <w:hideMark/>
          </w:tcPr>
          <w:p w14:paraId="0E022F3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5, 0.07]</w:t>
            </w:r>
          </w:p>
        </w:tc>
        <w:tc>
          <w:tcPr>
            <w:tcW w:w="0" w:type="auto"/>
            <w:vAlign w:val="center"/>
            <w:hideMark/>
          </w:tcPr>
          <w:p w14:paraId="04D948C4" w14:textId="206E5EA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51</w:t>
            </w:r>
          </w:p>
        </w:tc>
        <w:tc>
          <w:tcPr>
            <w:tcW w:w="0" w:type="auto"/>
            <w:vAlign w:val="center"/>
            <w:hideMark/>
          </w:tcPr>
          <w:p w14:paraId="1EC93224" w14:textId="627EDFD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4192AE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9CEDF5" w14:textId="159DEC7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336199E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425950B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1, 0.21]</w:t>
            </w:r>
          </w:p>
        </w:tc>
        <w:tc>
          <w:tcPr>
            <w:tcW w:w="0" w:type="auto"/>
            <w:vAlign w:val="center"/>
            <w:hideMark/>
          </w:tcPr>
          <w:p w14:paraId="777944C1" w14:textId="45E940F9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8</w:t>
            </w:r>
          </w:p>
        </w:tc>
        <w:tc>
          <w:tcPr>
            <w:tcW w:w="0" w:type="auto"/>
            <w:vAlign w:val="center"/>
            <w:hideMark/>
          </w:tcPr>
          <w:p w14:paraId="024F91A2" w14:textId="385DE5A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22AE5E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E06C7" w14:textId="2FC2517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6D96BE5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4B10AC0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1]</w:t>
            </w:r>
          </w:p>
        </w:tc>
        <w:tc>
          <w:tcPr>
            <w:tcW w:w="0" w:type="auto"/>
            <w:vAlign w:val="center"/>
            <w:hideMark/>
          </w:tcPr>
          <w:p w14:paraId="59A37635" w14:textId="1352D2A0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EFAB2E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41A343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6A3879" w14:textId="3B1529A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0405338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5695A28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4588AD2B" w14:textId="69EA8CF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768373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70A73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1B430" w14:textId="1111994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457A749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05D7DF4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459DB4DB" w14:textId="21DE006E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E301E6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34276D4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0BAC17" w14:textId="201BBDB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75D5E12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292B2CC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86163CB" w14:textId="1DF0307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B3E67F8" w14:textId="22808F6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AF4FFEE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85B57" w14:textId="780275A0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Essays</w:t>
            </w:r>
          </w:p>
        </w:tc>
      </w:tr>
      <w:tr w:rsidR="0061125A" w:rsidRPr="0094132F" w14:paraId="6A8F51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B39D0" w14:textId="3F60362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3DB586B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77FD6C5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4, 0.23]</w:t>
            </w:r>
          </w:p>
        </w:tc>
        <w:tc>
          <w:tcPr>
            <w:tcW w:w="0" w:type="auto"/>
            <w:vAlign w:val="center"/>
            <w:hideMark/>
          </w:tcPr>
          <w:p w14:paraId="50318A30" w14:textId="4AE8005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78F2BC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61125A" w:rsidRPr="0094132F" w14:paraId="1CEE4A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253ECF" w14:textId="6686754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0AE751E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673F034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5, 0.13]</w:t>
            </w:r>
          </w:p>
        </w:tc>
        <w:tc>
          <w:tcPr>
            <w:tcW w:w="0" w:type="auto"/>
            <w:vAlign w:val="center"/>
            <w:hideMark/>
          </w:tcPr>
          <w:p w14:paraId="776DC99A" w14:textId="234FC29A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40</w:t>
            </w:r>
          </w:p>
        </w:tc>
        <w:tc>
          <w:tcPr>
            <w:tcW w:w="0" w:type="auto"/>
            <w:vAlign w:val="center"/>
            <w:hideMark/>
          </w:tcPr>
          <w:p w14:paraId="49DC2117" w14:textId="6ABD046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109FA1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A11FD" w14:textId="3ABAB47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095108B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04C89E1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1F669082" w14:textId="7819AF59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CC29A2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96758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0C502F" w14:textId="3CAF778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0E6CFF5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68C14B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47031967" w14:textId="2E08133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CF2605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D9F30A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A8DDA1" w14:textId="5EF8057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254B689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58F75EE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2501017D" w14:textId="512C1CB9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2A2E10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39FA70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1ADE45" w14:textId="080C8C6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54CDE83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A52561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43BD1DC6" w14:textId="366C7D1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92C0CF8" w14:textId="7B084B6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8CAE895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B4A92C" w14:textId="11678239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Fantasy</w:t>
            </w:r>
          </w:p>
        </w:tc>
      </w:tr>
      <w:tr w:rsidR="0061125A" w:rsidRPr="0094132F" w14:paraId="480257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96FAD" w14:textId="5523616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3B4E07A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3B8785C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1, 0.19]</w:t>
            </w:r>
          </w:p>
        </w:tc>
        <w:tc>
          <w:tcPr>
            <w:tcW w:w="0" w:type="auto"/>
            <w:vAlign w:val="center"/>
            <w:hideMark/>
          </w:tcPr>
          <w:p w14:paraId="5923F869" w14:textId="495A2BD1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9</w:t>
            </w:r>
          </w:p>
        </w:tc>
        <w:tc>
          <w:tcPr>
            <w:tcW w:w="0" w:type="auto"/>
            <w:vAlign w:val="center"/>
            <w:hideMark/>
          </w:tcPr>
          <w:p w14:paraId="53FDBB2C" w14:textId="779C127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7B3719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E2007E" w14:textId="4F4E77B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2539A53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2F83CE6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2]</w:t>
            </w:r>
          </w:p>
        </w:tc>
        <w:tc>
          <w:tcPr>
            <w:tcW w:w="0" w:type="auto"/>
            <w:vAlign w:val="center"/>
            <w:hideMark/>
          </w:tcPr>
          <w:p w14:paraId="6E9116D5" w14:textId="30D1CB2D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F25E10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0BB10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DEAC33" w14:textId="589B2E8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7880E64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040F5C7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2, 0.29]</w:t>
            </w:r>
          </w:p>
        </w:tc>
        <w:tc>
          <w:tcPr>
            <w:tcW w:w="0" w:type="auto"/>
            <w:vAlign w:val="center"/>
            <w:hideMark/>
          </w:tcPr>
          <w:p w14:paraId="5C5BABFB" w14:textId="0565491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3E1991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74007C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76BB1A" w14:textId="5AF529D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5CF4B20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25EB1B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75D4F7B8" w14:textId="67A4AE2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630552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10D053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75FBE9" w14:textId="54E4BE5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4F4DE51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A5AC68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077FDA3B" w14:textId="1CA8059A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EE3B62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BE7C87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31AAA8" w14:textId="4585338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436CC1E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3E5790B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40576F22" w14:textId="48A5A03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54F3D18" w14:textId="1500117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DF907BB" w14:textId="77777777" w:rsidTr="003353FA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016129" w14:textId="4AFB8B5D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Graphic</w:t>
            </w:r>
          </w:p>
        </w:tc>
      </w:tr>
      <w:tr w:rsidR="0061125A" w:rsidRPr="0094132F" w14:paraId="281DB26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AA86B8" w14:textId="57D4769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9FF2F5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20</w:t>
            </w:r>
          </w:p>
        </w:tc>
        <w:tc>
          <w:tcPr>
            <w:tcW w:w="0" w:type="auto"/>
            <w:vAlign w:val="center"/>
            <w:hideMark/>
          </w:tcPr>
          <w:p w14:paraId="1DC8D98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30, −0.10]</w:t>
            </w:r>
          </w:p>
        </w:tc>
        <w:tc>
          <w:tcPr>
            <w:tcW w:w="0" w:type="auto"/>
            <w:vAlign w:val="center"/>
            <w:hideMark/>
          </w:tcPr>
          <w:p w14:paraId="3D4EDD1A" w14:textId="0CECFCCA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584F0F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0DD4F4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524F32" w14:textId="10538D8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6EB4FDF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3</w:t>
            </w:r>
          </w:p>
        </w:tc>
        <w:tc>
          <w:tcPr>
            <w:tcW w:w="0" w:type="auto"/>
            <w:vAlign w:val="center"/>
            <w:hideMark/>
          </w:tcPr>
          <w:p w14:paraId="307FCD8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3, 0.07]</w:t>
            </w:r>
          </w:p>
        </w:tc>
        <w:tc>
          <w:tcPr>
            <w:tcW w:w="0" w:type="auto"/>
            <w:vAlign w:val="center"/>
            <w:hideMark/>
          </w:tcPr>
          <w:p w14:paraId="31FCF4AF" w14:textId="2A7E464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55</w:t>
            </w:r>
          </w:p>
        </w:tc>
        <w:tc>
          <w:tcPr>
            <w:tcW w:w="0" w:type="auto"/>
            <w:vAlign w:val="center"/>
            <w:hideMark/>
          </w:tcPr>
          <w:p w14:paraId="5043B756" w14:textId="2EEB8F0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390B220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386735" w14:textId="37B7D72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6FDC507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7207DAD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3264573B" w14:textId="7BEE2FA0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E73518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B7EBB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26122E" w14:textId="0512D22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7E94572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1BE0A1A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13A74557" w14:textId="28D389D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31BC5C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B8495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F1F280" w14:textId="025BE3C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57F0E38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F549EE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7C6027D4" w14:textId="49C0085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FE4E72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7734E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E7413" w14:textId="475B831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1067C42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7DD28C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A71D92A" w14:textId="4C91BCB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CA52B19" w14:textId="0E00D31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2A2D475" w14:textId="77777777" w:rsidTr="00691FC8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8DC3F1" w14:textId="2F1E53A4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Health</w:t>
            </w:r>
          </w:p>
        </w:tc>
      </w:tr>
      <w:tr w:rsidR="0061125A" w:rsidRPr="0094132F" w14:paraId="60EF3C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BD7986" w14:textId="7AC3D0F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3EEBEE8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7C2AC3F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1, 0.10]</w:t>
            </w:r>
          </w:p>
        </w:tc>
        <w:tc>
          <w:tcPr>
            <w:tcW w:w="0" w:type="auto"/>
            <w:vAlign w:val="center"/>
            <w:hideMark/>
          </w:tcPr>
          <w:p w14:paraId="0FAD2F3B" w14:textId="260BB72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98</w:t>
            </w:r>
          </w:p>
        </w:tc>
        <w:tc>
          <w:tcPr>
            <w:tcW w:w="0" w:type="auto"/>
            <w:vAlign w:val="center"/>
            <w:hideMark/>
          </w:tcPr>
          <w:p w14:paraId="01F9A302" w14:textId="12FC7C8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33B41D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F1AE62" w14:textId="7069836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56BBBDF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19</w:t>
            </w:r>
          </w:p>
        </w:tc>
        <w:tc>
          <w:tcPr>
            <w:tcW w:w="0" w:type="auto"/>
            <w:vAlign w:val="center"/>
            <w:hideMark/>
          </w:tcPr>
          <w:p w14:paraId="7B72A64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9, −0.09]</w:t>
            </w:r>
          </w:p>
        </w:tc>
        <w:tc>
          <w:tcPr>
            <w:tcW w:w="0" w:type="auto"/>
            <w:vAlign w:val="center"/>
            <w:hideMark/>
          </w:tcPr>
          <w:p w14:paraId="786303C8" w14:textId="677712B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994FCD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E968C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DD3C41" w14:textId="209783D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055D414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659E65C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0]</w:t>
            </w:r>
          </w:p>
        </w:tc>
        <w:tc>
          <w:tcPr>
            <w:tcW w:w="0" w:type="auto"/>
            <w:vAlign w:val="center"/>
            <w:hideMark/>
          </w:tcPr>
          <w:p w14:paraId="08B3A8D0" w14:textId="0CED1A8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F5FF06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B3D32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8B0A23" w14:textId="3FD9522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7110980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4A486E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56D7383C" w14:textId="538C7C2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9952F1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BF2A85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2659F" w14:textId="004C489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3391505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68C4E43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6472EE8F" w14:textId="7055A459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836DE1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96336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2FF95B" w14:textId="2F29433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567DC7F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326C1EA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8E0A5AF" w14:textId="7B4289DA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41338B" w14:textId="42AF7A9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29C43136" w14:textId="77777777" w:rsidTr="00691FC8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3B7353" w14:textId="397B80C9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Current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HistFic</w:t>
            </w:r>
            <w:proofErr w:type="spellEnd"/>
          </w:p>
        </w:tc>
      </w:tr>
      <w:tr w:rsidR="0061125A" w:rsidRPr="0094132F" w14:paraId="0697D37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0BA55" w14:textId="2617C9B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3F19474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5</w:t>
            </w:r>
          </w:p>
        </w:tc>
        <w:tc>
          <w:tcPr>
            <w:tcW w:w="0" w:type="auto"/>
            <w:vAlign w:val="center"/>
            <w:hideMark/>
          </w:tcPr>
          <w:p w14:paraId="47D0B7C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7, 0.07]</w:t>
            </w:r>
          </w:p>
        </w:tc>
        <w:tc>
          <w:tcPr>
            <w:tcW w:w="0" w:type="auto"/>
            <w:vAlign w:val="center"/>
            <w:hideMark/>
          </w:tcPr>
          <w:p w14:paraId="2D2620BC" w14:textId="41599DE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42</w:t>
            </w:r>
          </w:p>
        </w:tc>
        <w:tc>
          <w:tcPr>
            <w:tcW w:w="0" w:type="auto"/>
            <w:vAlign w:val="center"/>
            <w:hideMark/>
          </w:tcPr>
          <w:p w14:paraId="2AC299ED" w14:textId="60FEB93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4EB180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98692E" w14:textId="1AE20C7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3707C13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2</w:t>
            </w:r>
          </w:p>
        </w:tc>
        <w:tc>
          <w:tcPr>
            <w:tcW w:w="0" w:type="auto"/>
            <w:vAlign w:val="center"/>
            <w:hideMark/>
          </w:tcPr>
          <w:p w14:paraId="3F8CE52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4, 0.10]</w:t>
            </w:r>
          </w:p>
        </w:tc>
        <w:tc>
          <w:tcPr>
            <w:tcW w:w="0" w:type="auto"/>
            <w:vAlign w:val="center"/>
            <w:hideMark/>
          </w:tcPr>
          <w:p w14:paraId="1B3EDDA9" w14:textId="20964EC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78</w:t>
            </w:r>
          </w:p>
        </w:tc>
        <w:tc>
          <w:tcPr>
            <w:tcW w:w="0" w:type="auto"/>
            <w:vAlign w:val="center"/>
            <w:hideMark/>
          </w:tcPr>
          <w:p w14:paraId="55CA587C" w14:textId="27143BF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30B939D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A77765" w14:textId="6F6C2FA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559C0A4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5E42FC3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1]</w:t>
            </w:r>
          </w:p>
        </w:tc>
        <w:tc>
          <w:tcPr>
            <w:tcW w:w="0" w:type="auto"/>
            <w:vAlign w:val="center"/>
            <w:hideMark/>
          </w:tcPr>
          <w:p w14:paraId="4AD1B8B2" w14:textId="24586C1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AA756C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60629E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ED626C" w14:textId="18ABD71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49E5973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7E7B60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5F3E4311" w14:textId="233C2837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29FC2E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B3F41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29673" w14:textId="24B453E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5DD2ACA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635FAD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0FE6416A" w14:textId="7B87F50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F68317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1FE9D9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C5AEC" w14:textId="0DFF814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1EC8D67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19D87F0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218EFE2D" w14:textId="45AB197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5B9BFC5" w14:textId="4FFCF3B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EECE037" w14:textId="77777777" w:rsidTr="00691FC8">
        <w:trPr>
          <w:tblCellSpacing w:w="15" w:type="dxa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5FF180F3" w14:textId="5208806D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Hist</w:t>
            </w:r>
          </w:p>
        </w:tc>
      </w:tr>
      <w:tr w:rsidR="0061125A" w:rsidRPr="0094132F" w14:paraId="574609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627412" w14:textId="1008EA6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C0BCB6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B87FC3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1, 0.11]</w:t>
            </w:r>
          </w:p>
        </w:tc>
        <w:tc>
          <w:tcPr>
            <w:tcW w:w="0" w:type="auto"/>
            <w:vAlign w:val="center"/>
            <w:hideMark/>
          </w:tcPr>
          <w:p w14:paraId="6AE3F890" w14:textId="17E7543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99</w:t>
            </w:r>
          </w:p>
        </w:tc>
        <w:tc>
          <w:tcPr>
            <w:tcW w:w="0" w:type="auto"/>
            <w:vAlign w:val="center"/>
            <w:hideMark/>
          </w:tcPr>
          <w:p w14:paraId="46C38EB1" w14:textId="389A4E14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38EFF8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DAB3E7" w14:textId="6D03E34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4534735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13</w:t>
            </w:r>
          </w:p>
        </w:tc>
        <w:tc>
          <w:tcPr>
            <w:tcW w:w="0" w:type="auto"/>
            <w:vAlign w:val="center"/>
            <w:hideMark/>
          </w:tcPr>
          <w:p w14:paraId="083ABDC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4, −0.03]</w:t>
            </w:r>
          </w:p>
        </w:tc>
        <w:tc>
          <w:tcPr>
            <w:tcW w:w="0" w:type="auto"/>
            <w:vAlign w:val="center"/>
            <w:hideMark/>
          </w:tcPr>
          <w:p w14:paraId="50906DD0" w14:textId="0B8C13F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1</w:t>
            </w:r>
          </w:p>
        </w:tc>
        <w:tc>
          <w:tcPr>
            <w:tcW w:w="0" w:type="auto"/>
            <w:vAlign w:val="center"/>
            <w:hideMark/>
          </w:tcPr>
          <w:p w14:paraId="4FD1A69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61125A" w:rsidRPr="0094132F" w14:paraId="3E3095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300CD3" w14:textId="5C710D7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7368F1B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1C0DC50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0]</w:t>
            </w:r>
          </w:p>
        </w:tc>
        <w:tc>
          <w:tcPr>
            <w:tcW w:w="0" w:type="auto"/>
            <w:vAlign w:val="center"/>
            <w:hideMark/>
          </w:tcPr>
          <w:p w14:paraId="574BBB29" w14:textId="4C144BE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F58012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96284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3232A" w14:textId="1583ADC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6CC8E4C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1FDEDC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3596CCD2" w14:textId="4BEE8750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53C67A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01D4DB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8CCF30" w14:textId="61F48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0BF538C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599124E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3041AB9A" w14:textId="143F88D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2610C2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A21436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3BAC91" w14:textId="2BF253A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6F5801E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1E4DE2D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2D044FE9" w14:textId="634ABFD3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97A7683" w14:textId="45ADEC2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33E5E63" w14:textId="77777777" w:rsidTr="00691FC8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388A8" w14:textId="2B33B489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Horror</w:t>
            </w:r>
          </w:p>
        </w:tc>
      </w:tr>
      <w:tr w:rsidR="0061125A" w:rsidRPr="0094132F" w14:paraId="5F06EA0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B7CF23" w14:textId="07ECCFF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68923D0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9</w:t>
            </w:r>
          </w:p>
        </w:tc>
        <w:tc>
          <w:tcPr>
            <w:tcW w:w="0" w:type="auto"/>
            <w:vAlign w:val="center"/>
            <w:hideMark/>
          </w:tcPr>
          <w:p w14:paraId="4D3BB15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0, 0.02]</w:t>
            </w:r>
          </w:p>
        </w:tc>
        <w:tc>
          <w:tcPr>
            <w:tcW w:w="0" w:type="auto"/>
            <w:vAlign w:val="center"/>
            <w:hideMark/>
          </w:tcPr>
          <w:p w14:paraId="060F7695" w14:textId="3EFD03E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10</w:t>
            </w:r>
          </w:p>
        </w:tc>
        <w:tc>
          <w:tcPr>
            <w:tcW w:w="0" w:type="auto"/>
            <w:vAlign w:val="center"/>
            <w:hideMark/>
          </w:tcPr>
          <w:p w14:paraId="1A44DE0A" w14:textId="113E2D2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47C29EE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4D7B9E" w14:textId="493201C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628C2B2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10</w:t>
            </w:r>
          </w:p>
        </w:tc>
        <w:tc>
          <w:tcPr>
            <w:tcW w:w="0" w:type="auto"/>
            <w:vAlign w:val="center"/>
            <w:hideMark/>
          </w:tcPr>
          <w:p w14:paraId="366026F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1, 0.00]</w:t>
            </w:r>
          </w:p>
        </w:tc>
        <w:tc>
          <w:tcPr>
            <w:tcW w:w="0" w:type="auto"/>
            <w:vAlign w:val="center"/>
            <w:hideMark/>
          </w:tcPr>
          <w:p w14:paraId="21C3F3F4" w14:textId="135F02D9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6</w:t>
            </w:r>
          </w:p>
        </w:tc>
        <w:tc>
          <w:tcPr>
            <w:tcW w:w="0" w:type="auto"/>
            <w:vAlign w:val="center"/>
            <w:hideMark/>
          </w:tcPr>
          <w:p w14:paraId="757294C7" w14:textId="1957B7F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4D903E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64967" w14:textId="694262C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594AAD3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20E3E4A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61C8CEE9" w14:textId="6FA532FD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FB6A97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1BD636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C81E5E" w14:textId="0371934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6541C89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7B893B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6F084F16" w14:textId="77BF502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CCEFD3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E28BA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ECF3D9" w14:textId="2D7D5ED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34538C3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0436352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2EA0FA19" w14:textId="227C9521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0A7530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3888F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8DC91F" w14:textId="0C96285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6969A16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1461988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F263289" w14:textId="254D1B0A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76D9F63" w14:textId="1A13175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6F2D4F0" w14:textId="77777777" w:rsidTr="00691FC8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ED6970" w14:textId="79A1A490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Current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LitFic</w:t>
            </w:r>
            <w:proofErr w:type="spellEnd"/>
          </w:p>
        </w:tc>
      </w:tr>
      <w:tr w:rsidR="0061125A" w:rsidRPr="0094132F" w14:paraId="5EEF475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DFE090" w14:textId="65F1531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13B6EB6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6B708D6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1, 0.21]</w:t>
            </w:r>
          </w:p>
        </w:tc>
        <w:tc>
          <w:tcPr>
            <w:tcW w:w="0" w:type="auto"/>
            <w:vAlign w:val="center"/>
            <w:hideMark/>
          </w:tcPr>
          <w:p w14:paraId="57ED85DA" w14:textId="3143DC1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8</w:t>
            </w:r>
          </w:p>
        </w:tc>
        <w:tc>
          <w:tcPr>
            <w:tcW w:w="0" w:type="auto"/>
            <w:vAlign w:val="center"/>
            <w:hideMark/>
          </w:tcPr>
          <w:p w14:paraId="4E34E984" w14:textId="3C2316A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43BE232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FCA84" w14:textId="1E7B7FA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5358E67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148F66F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1, 0.23]</w:t>
            </w:r>
          </w:p>
        </w:tc>
        <w:tc>
          <w:tcPr>
            <w:tcW w:w="0" w:type="auto"/>
            <w:vAlign w:val="center"/>
            <w:hideMark/>
          </w:tcPr>
          <w:p w14:paraId="5C6EAB03" w14:textId="260BE45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3</w:t>
            </w:r>
          </w:p>
        </w:tc>
        <w:tc>
          <w:tcPr>
            <w:tcW w:w="0" w:type="auto"/>
            <w:vAlign w:val="center"/>
            <w:hideMark/>
          </w:tcPr>
          <w:p w14:paraId="1CA3674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61125A" w:rsidRPr="0094132F" w14:paraId="08DA98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575B84" w14:textId="204C510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625EDAA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6BF8051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24E97425" w14:textId="47E5FFC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B1968E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5F1D99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0CDA3" w14:textId="7E1325A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167DD26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3FDEB1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6F300513" w14:textId="333E233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03FAD8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D0D493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35F1E9" w14:textId="6A1D268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328E795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1ED20EE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7B932110" w14:textId="2AE5BBC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6685EE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B2169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BF7F08" w14:textId="75E3516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2A790F8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1557BA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477646DB" w14:textId="3ED606E4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F892371" w14:textId="33D3212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8CBAF08" w14:textId="77777777" w:rsidTr="00691FC8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E70585" w14:textId="49331C60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Memoir</w:t>
            </w:r>
          </w:p>
        </w:tc>
      </w:tr>
      <w:tr w:rsidR="0061125A" w:rsidRPr="0094132F" w14:paraId="71FEED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06BF83" w14:textId="27E7E91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42EDFD3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3F185E7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6, 0.17]</w:t>
            </w:r>
          </w:p>
        </w:tc>
        <w:tc>
          <w:tcPr>
            <w:tcW w:w="0" w:type="auto"/>
            <w:vAlign w:val="center"/>
            <w:hideMark/>
          </w:tcPr>
          <w:p w14:paraId="24ED684E" w14:textId="109E5ABE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34</w:t>
            </w:r>
          </w:p>
        </w:tc>
        <w:tc>
          <w:tcPr>
            <w:tcW w:w="0" w:type="auto"/>
            <w:vAlign w:val="center"/>
            <w:hideMark/>
          </w:tcPr>
          <w:p w14:paraId="42C74716" w14:textId="55631FE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43B6ACD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DD1363" w14:textId="02DDA26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4B3DA08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9</w:t>
            </w:r>
          </w:p>
        </w:tc>
        <w:tc>
          <w:tcPr>
            <w:tcW w:w="0" w:type="auto"/>
            <w:vAlign w:val="center"/>
            <w:hideMark/>
          </w:tcPr>
          <w:p w14:paraId="1644DDB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0, 0.02]</w:t>
            </w:r>
          </w:p>
        </w:tc>
        <w:tc>
          <w:tcPr>
            <w:tcW w:w="0" w:type="auto"/>
            <w:vAlign w:val="center"/>
            <w:hideMark/>
          </w:tcPr>
          <w:p w14:paraId="6AF9D066" w14:textId="2C4FE8A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12</w:t>
            </w:r>
          </w:p>
        </w:tc>
        <w:tc>
          <w:tcPr>
            <w:tcW w:w="0" w:type="auto"/>
            <w:vAlign w:val="center"/>
            <w:hideMark/>
          </w:tcPr>
          <w:p w14:paraId="0CBCD7FD" w14:textId="56CCB52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636EE2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11D38D" w14:textId="045A3DF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10EDB67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0A7CEE5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1]</w:t>
            </w:r>
          </w:p>
        </w:tc>
        <w:tc>
          <w:tcPr>
            <w:tcW w:w="0" w:type="auto"/>
            <w:vAlign w:val="center"/>
            <w:hideMark/>
          </w:tcPr>
          <w:p w14:paraId="75CF1DB2" w14:textId="3197120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5B31D1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F0164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5D45F" w14:textId="6BCD8AD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1F1105D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6B1923C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3E7F597F" w14:textId="02B55D69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69937E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834F0F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8A3FD9" w14:textId="396AE27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49C060E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452DF3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2A4A9554" w14:textId="14305264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A4F888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79879F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0E0D3A" w14:textId="7705248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401E327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6182517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5F7B834A" w14:textId="5C03B2ED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06897E9" w14:textId="14F4088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41F1602" w14:textId="77777777" w:rsidTr="00691FC8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8B0A82" w14:textId="48D476A7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Poetry</w:t>
            </w:r>
          </w:p>
        </w:tc>
      </w:tr>
      <w:tr w:rsidR="0061125A" w:rsidRPr="0094132F" w14:paraId="2A86D01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C436F" w14:textId="20C9B1B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70D3EB2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0CF09A8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8, 0.13]</w:t>
            </w:r>
          </w:p>
        </w:tc>
        <w:tc>
          <w:tcPr>
            <w:tcW w:w="0" w:type="auto"/>
            <w:vAlign w:val="center"/>
            <w:hideMark/>
          </w:tcPr>
          <w:p w14:paraId="0565B7DE" w14:textId="3937CA1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69</w:t>
            </w:r>
          </w:p>
        </w:tc>
        <w:tc>
          <w:tcPr>
            <w:tcW w:w="0" w:type="auto"/>
            <w:vAlign w:val="center"/>
            <w:hideMark/>
          </w:tcPr>
          <w:p w14:paraId="2A4B6C4F" w14:textId="4634770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1C15070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E8ECF4" w14:textId="0BAD319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52D6F8C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1C129D3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8, 0.12]</w:t>
            </w:r>
          </w:p>
        </w:tc>
        <w:tc>
          <w:tcPr>
            <w:tcW w:w="0" w:type="auto"/>
            <w:vAlign w:val="center"/>
            <w:hideMark/>
          </w:tcPr>
          <w:p w14:paraId="11274126" w14:textId="3DBDE64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70</w:t>
            </w:r>
          </w:p>
        </w:tc>
        <w:tc>
          <w:tcPr>
            <w:tcW w:w="0" w:type="auto"/>
            <w:vAlign w:val="center"/>
            <w:hideMark/>
          </w:tcPr>
          <w:p w14:paraId="29FAF851" w14:textId="65C7684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71630E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BB7BF2" w14:textId="5D86B4C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4C8EDC0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1F9C3F7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1]</w:t>
            </w:r>
          </w:p>
        </w:tc>
        <w:tc>
          <w:tcPr>
            <w:tcW w:w="0" w:type="auto"/>
            <w:vAlign w:val="center"/>
            <w:hideMark/>
          </w:tcPr>
          <w:p w14:paraId="483C0EFA" w14:textId="44A0182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31756A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55F75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3967F8" w14:textId="7AFF285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3556399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47EBF49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4212A5C3" w14:textId="487E553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06DF51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3E2874A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1C3DCF" w14:textId="2BBBB60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587C267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DDC44C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76482E55" w14:textId="364FA47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A26661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A833D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10DA47" w14:textId="060E0A6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6E92AFE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C742B0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5FA2B4A1" w14:textId="07A6FA2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FF87A92" w14:textId="2BD81E2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A59AFA1" w14:textId="77777777" w:rsidTr="00691FC8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D891AF" w14:textId="19D8AE1A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Romance</w:t>
            </w:r>
          </w:p>
        </w:tc>
      </w:tr>
      <w:tr w:rsidR="0061125A" w:rsidRPr="0094132F" w14:paraId="37D6D00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39127" w14:textId="4B862B1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3CD43A9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4D8A04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0, 0.12]</w:t>
            </w:r>
          </w:p>
        </w:tc>
        <w:tc>
          <w:tcPr>
            <w:tcW w:w="0" w:type="auto"/>
            <w:vAlign w:val="center"/>
            <w:hideMark/>
          </w:tcPr>
          <w:p w14:paraId="75889894" w14:textId="121EAC1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85</w:t>
            </w:r>
          </w:p>
        </w:tc>
        <w:tc>
          <w:tcPr>
            <w:tcW w:w="0" w:type="auto"/>
            <w:vAlign w:val="center"/>
            <w:hideMark/>
          </w:tcPr>
          <w:p w14:paraId="14526419" w14:textId="30EBD25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51A22FA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F65D53" w14:textId="0E549A0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7467245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33EB4DF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0, 0.41]</w:t>
            </w:r>
          </w:p>
        </w:tc>
        <w:tc>
          <w:tcPr>
            <w:tcW w:w="0" w:type="auto"/>
            <w:vAlign w:val="center"/>
            <w:hideMark/>
          </w:tcPr>
          <w:p w14:paraId="6519F2EF" w14:textId="4625AA4D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F89B99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149D8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0BB472" w14:textId="25EB9FE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1A1666E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6875D46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0]</w:t>
            </w:r>
          </w:p>
        </w:tc>
        <w:tc>
          <w:tcPr>
            <w:tcW w:w="0" w:type="auto"/>
            <w:vAlign w:val="center"/>
            <w:hideMark/>
          </w:tcPr>
          <w:p w14:paraId="0B624744" w14:textId="4B527CC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454B8F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4F73B1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013DAC" w14:textId="708C566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5FA7A20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D010A9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6C002755" w14:textId="5975C409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CF1D7F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DBC77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357DE" w14:textId="44CFBFB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246ED06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4A3E5A8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55230B8F" w14:textId="7757FEE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C7F611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0BA49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477319" w14:textId="55EA05A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4A1764B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E7FAA2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02AE922D" w14:textId="1C7611DA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E2A8842" w14:textId="7897865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179318CF" w14:textId="77777777" w:rsidTr="00EE5B22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B04D52" w14:textId="289BCF39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Current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SciFi</w:t>
            </w:r>
            <w:proofErr w:type="spellEnd"/>
          </w:p>
        </w:tc>
      </w:tr>
      <w:tr w:rsidR="0061125A" w:rsidRPr="0094132F" w14:paraId="0F0BA5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2B84C3" w14:textId="42600AE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7D90CBD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36E9986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1, 0.22]</w:t>
            </w:r>
          </w:p>
        </w:tc>
        <w:tc>
          <w:tcPr>
            <w:tcW w:w="0" w:type="auto"/>
            <w:vAlign w:val="center"/>
            <w:hideMark/>
          </w:tcPr>
          <w:p w14:paraId="3A8898C9" w14:textId="492E592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7</w:t>
            </w:r>
          </w:p>
        </w:tc>
        <w:tc>
          <w:tcPr>
            <w:tcW w:w="0" w:type="auto"/>
            <w:vAlign w:val="center"/>
            <w:hideMark/>
          </w:tcPr>
          <w:p w14:paraId="255A2A0B" w14:textId="29FCFCE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3AD79B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D3B18F" w14:textId="5EA6723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704F8D7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36F227B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2, 0.24]</w:t>
            </w:r>
          </w:p>
        </w:tc>
        <w:tc>
          <w:tcPr>
            <w:tcW w:w="0" w:type="auto"/>
            <w:vAlign w:val="center"/>
            <w:hideMark/>
          </w:tcPr>
          <w:p w14:paraId="02EAF832" w14:textId="4167E0F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2</w:t>
            </w:r>
          </w:p>
        </w:tc>
        <w:tc>
          <w:tcPr>
            <w:tcW w:w="0" w:type="auto"/>
            <w:vAlign w:val="center"/>
            <w:hideMark/>
          </w:tcPr>
          <w:p w14:paraId="0B403FA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61125A" w:rsidRPr="0094132F" w14:paraId="292A8A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3862C" w14:textId="74BCA39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76EF3D1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5308A0C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0D0C0BDF" w14:textId="6621A81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223011E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1FE78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1DFF7" w14:textId="68320EF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42F9E79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837468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4B9A8B3B" w14:textId="38F41F6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2DC218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FFE5B7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64A561" w14:textId="4536BE3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72293C0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32F09E7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53FB8DC0" w14:textId="52D85C3E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479CEC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24728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7E6D4" w14:textId="774A6EF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362F43E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4E4DF76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2018DA26" w14:textId="71899ED4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475B254" w14:textId="479F0EB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31A16914" w14:textId="77777777" w:rsidTr="00EE5B22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BCF02" w14:textId="7C6984E3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Current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SelfHelp</w:t>
            </w:r>
            <w:proofErr w:type="spellEnd"/>
          </w:p>
        </w:tc>
      </w:tr>
      <w:tr w:rsidR="0061125A" w:rsidRPr="0094132F" w14:paraId="3776F7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48E694" w14:textId="15D2D33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3FC28C1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5851D6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8, 0.13]</w:t>
            </w:r>
          </w:p>
        </w:tc>
        <w:tc>
          <w:tcPr>
            <w:tcW w:w="0" w:type="auto"/>
            <w:vAlign w:val="center"/>
            <w:hideMark/>
          </w:tcPr>
          <w:p w14:paraId="7EC5EA75" w14:textId="728A5EE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64</w:t>
            </w:r>
          </w:p>
        </w:tc>
        <w:tc>
          <w:tcPr>
            <w:tcW w:w="0" w:type="auto"/>
            <w:vAlign w:val="center"/>
            <w:hideMark/>
          </w:tcPr>
          <w:p w14:paraId="09C075E1" w14:textId="5761D52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611860C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FFF840" w14:textId="3277F3C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1BE3AAA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5</w:t>
            </w:r>
          </w:p>
        </w:tc>
        <w:tc>
          <w:tcPr>
            <w:tcW w:w="0" w:type="auto"/>
            <w:vAlign w:val="center"/>
            <w:hideMark/>
          </w:tcPr>
          <w:p w14:paraId="0816CF1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5, 0.06]</w:t>
            </w:r>
          </w:p>
        </w:tc>
        <w:tc>
          <w:tcPr>
            <w:tcW w:w="0" w:type="auto"/>
            <w:vAlign w:val="center"/>
            <w:hideMark/>
          </w:tcPr>
          <w:p w14:paraId="6E1379F2" w14:textId="68DFF36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37</w:t>
            </w:r>
          </w:p>
        </w:tc>
        <w:tc>
          <w:tcPr>
            <w:tcW w:w="0" w:type="auto"/>
            <w:vAlign w:val="center"/>
            <w:hideMark/>
          </w:tcPr>
          <w:p w14:paraId="7C3A3BE3" w14:textId="5F3B3A1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01015F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45D974" w14:textId="5C33FB9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35B4408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5F1D8CB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1]</w:t>
            </w:r>
          </w:p>
        </w:tc>
        <w:tc>
          <w:tcPr>
            <w:tcW w:w="0" w:type="auto"/>
            <w:vAlign w:val="center"/>
            <w:hideMark/>
          </w:tcPr>
          <w:p w14:paraId="0BACD986" w14:textId="2A8E8BD3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121994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A1273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C9F6F8" w14:textId="2CDE715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5B144E5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50E1A5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791441DB" w14:textId="6E11E06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92F63C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1085049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6AD0D" w14:textId="7F11EC5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6C89AF9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92285A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3C6E4849" w14:textId="01E4F4E1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DD7F2A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16B026A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0D6AAB" w14:textId="1AA192E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4FC2183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64278D4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5C63EFCD" w14:textId="44011029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0F373DA" w14:textId="77D5DAF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2D98900" w14:textId="77777777" w:rsidTr="00EE5B22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76779" w14:textId="771BE7BB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Spirituality</w:t>
            </w:r>
          </w:p>
        </w:tc>
      </w:tr>
      <w:tr w:rsidR="0061125A" w:rsidRPr="0094132F" w14:paraId="6D439A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69A6C8" w14:textId="3D0354E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2630221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3</w:t>
            </w:r>
          </w:p>
        </w:tc>
        <w:tc>
          <w:tcPr>
            <w:tcW w:w="0" w:type="auto"/>
            <w:vAlign w:val="center"/>
            <w:hideMark/>
          </w:tcPr>
          <w:p w14:paraId="1F97D71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3, 0.07]</w:t>
            </w:r>
          </w:p>
        </w:tc>
        <w:tc>
          <w:tcPr>
            <w:tcW w:w="0" w:type="auto"/>
            <w:vAlign w:val="center"/>
            <w:hideMark/>
          </w:tcPr>
          <w:p w14:paraId="1F23834C" w14:textId="2E5E0B30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51</w:t>
            </w:r>
          </w:p>
        </w:tc>
        <w:tc>
          <w:tcPr>
            <w:tcW w:w="0" w:type="auto"/>
            <w:vAlign w:val="center"/>
            <w:hideMark/>
          </w:tcPr>
          <w:p w14:paraId="3070AA57" w14:textId="556FB48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077850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7CCB9D" w14:textId="3ED08C2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2F9C27F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9</w:t>
            </w:r>
          </w:p>
        </w:tc>
        <w:tc>
          <w:tcPr>
            <w:tcW w:w="0" w:type="auto"/>
            <w:vAlign w:val="center"/>
            <w:hideMark/>
          </w:tcPr>
          <w:p w14:paraId="14B6181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9, 0.01]</w:t>
            </w:r>
          </w:p>
        </w:tc>
        <w:tc>
          <w:tcPr>
            <w:tcW w:w="0" w:type="auto"/>
            <w:vAlign w:val="center"/>
            <w:hideMark/>
          </w:tcPr>
          <w:p w14:paraId="28C69FF1" w14:textId="626A983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7</w:t>
            </w:r>
          </w:p>
        </w:tc>
        <w:tc>
          <w:tcPr>
            <w:tcW w:w="0" w:type="auto"/>
            <w:vAlign w:val="center"/>
            <w:hideMark/>
          </w:tcPr>
          <w:p w14:paraId="66F2B0DF" w14:textId="396EA7D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2C978A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B23147" w14:textId="24E6B82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281935C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6A31DE7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1630C278" w14:textId="71FD48A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7A1286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D4805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A45CFD" w14:textId="65C509D2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5890472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205821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185BD883" w14:textId="58A1F0CD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68DE99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DAE9A8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AB491" w14:textId="11C2278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48BDE23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379B182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53FADD19" w14:textId="29248F4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A00D9C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E10C9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6A1516" w14:textId="1E9C5E8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26B7DF1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6F7012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7CF3EFAF" w14:textId="0F5AC4E4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53F0788" w14:textId="28401BB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5D16F30" w14:textId="77777777" w:rsidTr="00EE5B22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FF6BA4" w14:textId="0495E719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Travel</w:t>
            </w:r>
          </w:p>
        </w:tc>
      </w:tr>
      <w:tr w:rsidR="0061125A" w:rsidRPr="0094132F" w14:paraId="20F3F9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33A9C" w14:textId="17D9F54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670C590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17</w:t>
            </w:r>
          </w:p>
        </w:tc>
        <w:tc>
          <w:tcPr>
            <w:tcW w:w="0" w:type="auto"/>
            <w:vAlign w:val="center"/>
            <w:hideMark/>
          </w:tcPr>
          <w:p w14:paraId="5FC019A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9, −0.06]</w:t>
            </w:r>
          </w:p>
        </w:tc>
        <w:tc>
          <w:tcPr>
            <w:tcW w:w="0" w:type="auto"/>
            <w:vAlign w:val="center"/>
            <w:hideMark/>
          </w:tcPr>
          <w:p w14:paraId="67A56A78" w14:textId="4DC43F1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FF2640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61125A" w:rsidRPr="0094132F" w14:paraId="729615A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EA3A8" w14:textId="619CE8F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28C94AD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15</w:t>
            </w:r>
          </w:p>
        </w:tc>
        <w:tc>
          <w:tcPr>
            <w:tcW w:w="0" w:type="auto"/>
            <w:vAlign w:val="center"/>
            <w:hideMark/>
          </w:tcPr>
          <w:p w14:paraId="4D48AF4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6, −0.03]</w:t>
            </w:r>
          </w:p>
        </w:tc>
        <w:tc>
          <w:tcPr>
            <w:tcW w:w="0" w:type="auto"/>
            <w:vAlign w:val="center"/>
            <w:hideMark/>
          </w:tcPr>
          <w:p w14:paraId="787A530C" w14:textId="5339908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1</w:t>
            </w:r>
          </w:p>
        </w:tc>
        <w:tc>
          <w:tcPr>
            <w:tcW w:w="0" w:type="auto"/>
            <w:vAlign w:val="center"/>
            <w:hideMark/>
          </w:tcPr>
          <w:p w14:paraId="07D0DC0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61125A" w:rsidRPr="0094132F" w14:paraId="79893A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CA1725" w14:textId="7A71637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1DE687A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2FEE3D9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2, 0.29]</w:t>
            </w:r>
          </w:p>
        </w:tc>
        <w:tc>
          <w:tcPr>
            <w:tcW w:w="0" w:type="auto"/>
            <w:vAlign w:val="center"/>
            <w:hideMark/>
          </w:tcPr>
          <w:p w14:paraId="61BE0F11" w14:textId="6809F581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354DC0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5F213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A770A5" w14:textId="289331E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529920D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578E9D9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1540ABDC" w14:textId="155E300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D0DD00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5C852D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0CAD5" w14:textId="6BE65DC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4F023EA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42B188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2459279F" w14:textId="187A524E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B51CF2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EC75B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F3190" w14:textId="72FC21F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1F5D4D1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596219E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2389A55E" w14:textId="684E38A9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299BBD2" w14:textId="1BE0A59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339FE3F8" w14:textId="77777777" w:rsidTr="00EE5B22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16D2C1" w14:textId="05CF6ECC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Urban</w:t>
            </w:r>
          </w:p>
        </w:tc>
      </w:tr>
      <w:tr w:rsidR="0061125A" w:rsidRPr="0094132F" w14:paraId="449A3C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F9813B" w14:textId="417F2999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59DF69A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26</w:t>
            </w:r>
          </w:p>
        </w:tc>
        <w:tc>
          <w:tcPr>
            <w:tcW w:w="0" w:type="auto"/>
            <w:vAlign w:val="center"/>
            <w:hideMark/>
          </w:tcPr>
          <w:p w14:paraId="6AE4445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37, −0.15]</w:t>
            </w:r>
          </w:p>
        </w:tc>
        <w:tc>
          <w:tcPr>
            <w:tcW w:w="0" w:type="auto"/>
            <w:vAlign w:val="center"/>
            <w:hideMark/>
          </w:tcPr>
          <w:p w14:paraId="521EAB4D" w14:textId="46095957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D9E7FD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FDC13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C468F" w14:textId="5BA1314D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2DFBC18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18</w:t>
            </w:r>
          </w:p>
        </w:tc>
        <w:tc>
          <w:tcPr>
            <w:tcW w:w="0" w:type="auto"/>
            <w:vAlign w:val="center"/>
            <w:hideMark/>
          </w:tcPr>
          <w:p w14:paraId="2E3D23C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9, −0.07]</w:t>
            </w:r>
          </w:p>
        </w:tc>
        <w:tc>
          <w:tcPr>
            <w:tcW w:w="0" w:type="auto"/>
            <w:vAlign w:val="center"/>
            <w:hideMark/>
          </w:tcPr>
          <w:p w14:paraId="7A915B4E" w14:textId="13C51BCD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3568C86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61125A" w:rsidRPr="0094132F" w14:paraId="03AB2A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98133" w14:textId="6EAB4B8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010E2B1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1798CA1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1, 0.27]</w:t>
            </w:r>
          </w:p>
        </w:tc>
        <w:tc>
          <w:tcPr>
            <w:tcW w:w="0" w:type="auto"/>
            <w:vAlign w:val="center"/>
            <w:hideMark/>
          </w:tcPr>
          <w:p w14:paraId="5B8E4E17" w14:textId="1A98D8D1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D56BD5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8BBE9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9D3182" w14:textId="2D075D6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21811CE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713E60C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01134EC5" w14:textId="6462E950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CC18FF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34F66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EAFDAA" w14:textId="6A71BC9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71122D7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6166E56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437A8817" w14:textId="53A107D4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EC3A9A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7F7255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B9F8C" w14:textId="161ADB3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50F4A3F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5443EA7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4C87A57C" w14:textId="25F8E7B9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AE46B5A" w14:textId="58DE5A0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1C41620F" w14:textId="77777777" w:rsidTr="00EE5B22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60B660" w14:textId="01DA2AE1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urrent YA</w:t>
            </w:r>
          </w:p>
        </w:tc>
      </w:tr>
      <w:tr w:rsidR="0061125A" w:rsidRPr="0094132F" w14:paraId="1AEE234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5BA37B" w14:textId="2BB13DA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3D9B6AD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10</w:t>
            </w:r>
          </w:p>
        </w:tc>
        <w:tc>
          <w:tcPr>
            <w:tcW w:w="0" w:type="auto"/>
            <w:vAlign w:val="center"/>
            <w:hideMark/>
          </w:tcPr>
          <w:p w14:paraId="0E5EAD0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20, 0.01]</w:t>
            </w:r>
          </w:p>
        </w:tc>
        <w:tc>
          <w:tcPr>
            <w:tcW w:w="0" w:type="auto"/>
            <w:vAlign w:val="center"/>
            <w:hideMark/>
          </w:tcPr>
          <w:p w14:paraId="61217143" w14:textId="1ABAD9E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7</w:t>
            </w:r>
          </w:p>
        </w:tc>
        <w:tc>
          <w:tcPr>
            <w:tcW w:w="0" w:type="auto"/>
            <w:vAlign w:val="center"/>
            <w:hideMark/>
          </w:tcPr>
          <w:p w14:paraId="5B02F141" w14:textId="6F151E4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79AAD5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CB49E2" w14:textId="51ED495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lastRenderedPageBreak/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5DDE31B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30258E9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3, 0.24]</w:t>
            </w:r>
          </w:p>
        </w:tc>
        <w:tc>
          <w:tcPr>
            <w:tcW w:w="0" w:type="auto"/>
            <w:vAlign w:val="center"/>
            <w:hideMark/>
          </w:tcPr>
          <w:p w14:paraId="2BDD4780" w14:textId="0D460BA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1</w:t>
            </w:r>
          </w:p>
        </w:tc>
        <w:tc>
          <w:tcPr>
            <w:tcW w:w="0" w:type="auto"/>
            <w:vAlign w:val="center"/>
            <w:hideMark/>
          </w:tcPr>
          <w:p w14:paraId="630CB5E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61125A" w:rsidRPr="0094132F" w14:paraId="4EA4E5C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BE2827" w14:textId="2BA97DA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7F17349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384A39B6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1]</w:t>
            </w:r>
          </w:p>
        </w:tc>
        <w:tc>
          <w:tcPr>
            <w:tcW w:w="0" w:type="auto"/>
            <w:vAlign w:val="center"/>
            <w:hideMark/>
          </w:tcPr>
          <w:p w14:paraId="1294CA52" w14:textId="5EE942C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1225F0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A5F36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F4FAB" w14:textId="53E6882F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1170273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169C550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06759E72" w14:textId="67754D64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94C2CC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3FF1784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AC1CF4" w14:textId="225DD68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62DF8060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334CC48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231B7CB4" w14:textId="625E82D2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708BD82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00B337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F7F7A" w14:textId="3EA767B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5AEA3CB1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6727362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6656616B" w14:textId="358812C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AE4367E" w14:textId="4044E5F6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2B0947CC" w14:textId="77777777" w:rsidTr="00EE5B22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C28F8A" w14:textId="29ABB801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Current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OthFic</w:t>
            </w:r>
            <w:proofErr w:type="spellEnd"/>
          </w:p>
        </w:tc>
      </w:tr>
      <w:tr w:rsidR="0061125A" w:rsidRPr="0094132F" w14:paraId="02AAB1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142C76" w14:textId="6E36187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06FA6C0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50102FF9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2, 0.21]</w:t>
            </w:r>
          </w:p>
        </w:tc>
        <w:tc>
          <w:tcPr>
            <w:tcW w:w="0" w:type="auto"/>
            <w:vAlign w:val="center"/>
            <w:hideMark/>
          </w:tcPr>
          <w:p w14:paraId="180D49F6" w14:textId="412099D8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09</w:t>
            </w:r>
          </w:p>
        </w:tc>
        <w:tc>
          <w:tcPr>
            <w:tcW w:w="0" w:type="auto"/>
            <w:vAlign w:val="center"/>
            <w:hideMark/>
          </w:tcPr>
          <w:p w14:paraId="50DB286D" w14:textId="3B7EB16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475A53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7C05A" w14:textId="172262F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667B1B1B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1BCBC68F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9, 0.13]</w:t>
            </w:r>
          </w:p>
        </w:tc>
        <w:tc>
          <w:tcPr>
            <w:tcW w:w="0" w:type="auto"/>
            <w:vAlign w:val="center"/>
            <w:hideMark/>
          </w:tcPr>
          <w:p w14:paraId="738D1711" w14:textId="1DEA508B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69</w:t>
            </w:r>
          </w:p>
        </w:tc>
        <w:tc>
          <w:tcPr>
            <w:tcW w:w="0" w:type="auto"/>
            <w:vAlign w:val="center"/>
            <w:hideMark/>
          </w:tcPr>
          <w:p w14:paraId="06BACD15" w14:textId="0668068C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66FA4F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AA569" w14:textId="3A46DC1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37E8915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701BF17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3, 0.30]</w:t>
            </w:r>
          </w:p>
        </w:tc>
        <w:tc>
          <w:tcPr>
            <w:tcW w:w="0" w:type="auto"/>
            <w:vAlign w:val="center"/>
            <w:hideMark/>
          </w:tcPr>
          <w:p w14:paraId="7B0A8983" w14:textId="0FDE902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E4A646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0D626F2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DC4A2" w14:textId="701D798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0FFD38F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007F4BD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2E8CAD4D" w14:textId="5CA35893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65E1400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BF79F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4FE1AC" w14:textId="643F209E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5791528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D181D72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212E89CA" w14:textId="23EC4855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168C91A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45EECE4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A31635" w14:textId="2AD2088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vAlign w:val="center"/>
            <w:hideMark/>
          </w:tcPr>
          <w:p w14:paraId="3C97CF6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26FBE48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vAlign w:val="center"/>
            <w:hideMark/>
          </w:tcPr>
          <w:p w14:paraId="287AE789" w14:textId="49C2E704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E113A1B" w14:textId="552552C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66503890" w14:textId="77777777" w:rsidTr="00EE5B22">
        <w:trPr>
          <w:tblCellSpacing w:w="15" w:type="dxa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6CB45D" w14:textId="3BBED608" w:rsidR="0061125A" w:rsidRPr="0094132F" w:rsidRDefault="0061125A" w:rsidP="0061125A">
            <w:pPr>
              <w:ind w:right="-831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 xml:space="preserve">Current </w:t>
            </w:r>
            <w:proofErr w:type="spellStart"/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OthNonFic</w:t>
            </w:r>
            <w:proofErr w:type="spellEnd"/>
          </w:p>
        </w:tc>
      </w:tr>
      <w:tr w:rsidR="0061125A" w:rsidRPr="0094132F" w14:paraId="6B5BC0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6D1FE" w14:textId="0CAC53A1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Cognitive Flexibility</w:t>
            </w:r>
          </w:p>
        </w:tc>
        <w:tc>
          <w:tcPr>
            <w:tcW w:w="0" w:type="auto"/>
            <w:vAlign w:val="center"/>
            <w:hideMark/>
          </w:tcPr>
          <w:p w14:paraId="6B02C36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640F473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08, 0.14]</w:t>
            </w:r>
          </w:p>
        </w:tc>
        <w:tc>
          <w:tcPr>
            <w:tcW w:w="0" w:type="auto"/>
            <w:vAlign w:val="center"/>
            <w:hideMark/>
          </w:tcPr>
          <w:p w14:paraId="392C127A" w14:textId="31B23D66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55</w:t>
            </w:r>
          </w:p>
        </w:tc>
        <w:tc>
          <w:tcPr>
            <w:tcW w:w="0" w:type="auto"/>
            <w:vAlign w:val="center"/>
            <w:hideMark/>
          </w:tcPr>
          <w:p w14:paraId="6ACD91B5" w14:textId="6640D5F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08D99C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E9FABD" w14:textId="1D3AB27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Reading -&gt; Transportability</w:t>
            </w:r>
          </w:p>
        </w:tc>
        <w:tc>
          <w:tcPr>
            <w:tcW w:w="0" w:type="auto"/>
            <w:vAlign w:val="center"/>
            <w:hideMark/>
          </w:tcPr>
          <w:p w14:paraId="6044E8C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−0.07</w:t>
            </w:r>
          </w:p>
        </w:tc>
        <w:tc>
          <w:tcPr>
            <w:tcW w:w="0" w:type="auto"/>
            <w:vAlign w:val="center"/>
            <w:hideMark/>
          </w:tcPr>
          <w:p w14:paraId="4EA2ABA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−0.18, 0.04]</w:t>
            </w:r>
          </w:p>
        </w:tc>
        <w:tc>
          <w:tcPr>
            <w:tcW w:w="0" w:type="auto"/>
            <w:vAlign w:val="center"/>
            <w:hideMark/>
          </w:tcPr>
          <w:p w14:paraId="51A0EB15" w14:textId="4DEDAA7C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.22</w:t>
            </w:r>
          </w:p>
        </w:tc>
        <w:tc>
          <w:tcPr>
            <w:tcW w:w="0" w:type="auto"/>
            <w:vAlign w:val="center"/>
            <w:hideMark/>
          </w:tcPr>
          <w:p w14:paraId="2567594D" w14:textId="605DF2D8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61125A" w:rsidRPr="0094132F" w14:paraId="0A5859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49C6A4" w14:textId="7B6304AA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&lt;-&gt; Transportability</w:t>
            </w:r>
          </w:p>
        </w:tc>
        <w:tc>
          <w:tcPr>
            <w:tcW w:w="0" w:type="auto"/>
            <w:vAlign w:val="center"/>
            <w:hideMark/>
          </w:tcPr>
          <w:p w14:paraId="6C5635F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4260AA3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14, 0.31]</w:t>
            </w:r>
          </w:p>
        </w:tc>
        <w:tc>
          <w:tcPr>
            <w:tcW w:w="0" w:type="auto"/>
            <w:vAlign w:val="center"/>
            <w:hideMark/>
          </w:tcPr>
          <w:p w14:paraId="116E818F" w14:textId="17E3F564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76CF74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C5FD3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707DD7" w14:textId="511F145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Cognitive Flexibility -&gt; Vividness</w:t>
            </w:r>
          </w:p>
        </w:tc>
        <w:tc>
          <w:tcPr>
            <w:tcW w:w="0" w:type="auto"/>
            <w:vAlign w:val="center"/>
            <w:hideMark/>
          </w:tcPr>
          <w:p w14:paraId="48989877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11DF4B5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09, 0.26]</w:t>
            </w:r>
          </w:p>
        </w:tc>
        <w:tc>
          <w:tcPr>
            <w:tcW w:w="0" w:type="auto"/>
            <w:vAlign w:val="center"/>
            <w:hideMark/>
          </w:tcPr>
          <w:p w14:paraId="154197AD" w14:textId="691C1FFD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10648C1C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1B860AC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4F4F8E" w14:textId="163002D5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Transportability -&gt; Vividness</w:t>
            </w:r>
          </w:p>
        </w:tc>
        <w:tc>
          <w:tcPr>
            <w:tcW w:w="0" w:type="auto"/>
            <w:vAlign w:val="center"/>
            <w:hideMark/>
          </w:tcPr>
          <w:p w14:paraId="14ABA9B8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189AB4FE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26, 0.42]</w:t>
            </w:r>
          </w:p>
        </w:tc>
        <w:tc>
          <w:tcPr>
            <w:tcW w:w="0" w:type="auto"/>
            <w:vAlign w:val="center"/>
            <w:hideMark/>
          </w:tcPr>
          <w:p w14:paraId="021E20C9" w14:textId="73B9E06F" w:rsidR="0061125A" w:rsidRPr="0094132F" w:rsidRDefault="0061125A" w:rsidP="0061125A">
            <w:pPr>
              <w:ind w:right="-831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58DC6E73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61125A" w:rsidRPr="0094132F" w14:paraId="73FDF042" w14:textId="77777777" w:rsidTr="00E14E0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58F680" w14:textId="0288C37B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Vividness -&gt; Controll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F53D6D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426FE4" w14:textId="77777777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[0.53, 0.67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CB5844" w14:textId="5E3ABD73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060BC3" w14:textId="0E82E090" w:rsidR="0061125A" w:rsidRPr="0094132F" w:rsidRDefault="0061125A" w:rsidP="0061125A">
            <w:pPr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94132F">
              <w:rPr>
                <w:rFonts w:ascii="Times New Roman" w:hAnsi="Times New Roman" w:cs="Times New Roman"/>
                <w:kern w:val="0"/>
                <w14:ligatures w14:val="none"/>
              </w:rPr>
              <w:t>***</w:t>
            </w:r>
          </w:p>
        </w:tc>
      </w:tr>
    </w:tbl>
    <w:p w14:paraId="4D6D1489" w14:textId="77777777" w:rsidR="00FB0584" w:rsidRDefault="00FB0584">
      <w:pPr>
        <w:rPr>
          <w:rFonts w:ascii="Times New Roman" w:hAnsi="Times New Roman" w:cs="Times New Roman"/>
        </w:rPr>
      </w:pPr>
    </w:p>
    <w:p w14:paraId="2FB3EA11" w14:textId="77777777" w:rsidR="0046266D" w:rsidRDefault="0046266D">
      <w:pPr>
        <w:rPr>
          <w:rFonts w:ascii="Times New Roman" w:hAnsi="Times New Roman" w:cs="Times New Roman"/>
        </w:rPr>
      </w:pPr>
    </w:p>
    <w:p w14:paraId="159D80D6" w14:textId="17A69A59" w:rsidR="0046266D" w:rsidRDefault="004626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</w:p>
    <w:p w14:paraId="28243297" w14:textId="5D562C94" w:rsidR="0046266D" w:rsidRDefault="004626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Fit Indices for Alternate Path Models, Middle-School Fi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168"/>
        <w:gridCol w:w="1168"/>
        <w:gridCol w:w="1167"/>
        <w:gridCol w:w="1168"/>
        <w:gridCol w:w="2180"/>
      </w:tblGrid>
      <w:tr w:rsidR="0046266D" w14:paraId="2E5A0511" w14:textId="77777777" w:rsidTr="00E14E07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DFCC41C" w14:textId="38742B16" w:rsidR="0046266D" w:rsidRDefault="004626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14FC596A" w14:textId="5D2ACBAD" w:rsidR="0046266D" w:rsidRDefault="0046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2FFEF8EC" w14:textId="237A0B3C" w:rsidR="0046266D" w:rsidRDefault="0046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63A03F2A" w14:textId="6CF68A79" w:rsidR="0046266D" w:rsidRDefault="0046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15A40866" w14:textId="48DDA421" w:rsidR="0046266D" w:rsidRDefault="0046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50E2F83C" w14:textId="5FC90DFE" w:rsidR="0046266D" w:rsidRDefault="0046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 [95% CI]</w:t>
            </w:r>
          </w:p>
        </w:tc>
      </w:tr>
      <w:tr w:rsidR="0046266D" w14:paraId="304752DC" w14:textId="77777777" w:rsidTr="00E14E07">
        <w:tc>
          <w:tcPr>
            <w:tcW w:w="2155" w:type="dxa"/>
            <w:tcBorders>
              <w:top w:val="single" w:sz="4" w:space="0" w:color="auto"/>
            </w:tcBorders>
          </w:tcPr>
          <w:p w14:paraId="4E812CE6" w14:textId="595B9178" w:rsidR="0046266D" w:rsidRDefault="0046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Text Model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4CA45795" w14:textId="11AAD67D" w:rsidR="0046266D" w:rsidRDefault="0046266D">
            <w:pPr>
              <w:rPr>
                <w:rFonts w:ascii="Times New Roman" w:hAnsi="Times New Roman" w:cs="Times New Roman"/>
              </w:rPr>
            </w:pPr>
            <w:r w:rsidRPr="0046266D">
              <w:rPr>
                <w:rFonts w:ascii="Times New Roman" w:hAnsi="Times New Roman" w:cs="Times New Roman"/>
              </w:rPr>
              <w:t>11,338.80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7C0DBC6" w14:textId="7F87D506" w:rsidR="0046266D" w:rsidRDefault="0046266D">
            <w:pPr>
              <w:rPr>
                <w:rFonts w:ascii="Times New Roman" w:hAnsi="Times New Roman" w:cs="Times New Roman"/>
              </w:rPr>
            </w:pPr>
            <w:r w:rsidRPr="0046266D">
              <w:rPr>
                <w:rFonts w:ascii="Times New Roman" w:hAnsi="Times New Roman" w:cs="Times New Roman"/>
              </w:rPr>
              <w:t>11378.34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CBC234F" w14:textId="62431DD7" w:rsidR="0046266D" w:rsidRDefault="0046266D">
            <w:pPr>
              <w:rPr>
                <w:rFonts w:ascii="Times New Roman" w:hAnsi="Times New Roman" w:cs="Times New Roman"/>
              </w:rPr>
            </w:pPr>
            <w:r w:rsidRPr="0046266D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78A34225" w14:textId="5FB16932" w:rsidR="0046266D" w:rsidRDefault="0046266D">
            <w:pPr>
              <w:rPr>
                <w:rFonts w:ascii="Times New Roman" w:hAnsi="Times New Roman" w:cs="Times New Roman"/>
              </w:rPr>
            </w:pPr>
            <w:r w:rsidRPr="0046266D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2A2D8B57" w14:textId="07BFEDC6" w:rsidR="0046266D" w:rsidRDefault="0046266D">
            <w:pPr>
              <w:rPr>
                <w:rFonts w:ascii="Times New Roman" w:hAnsi="Times New Roman" w:cs="Times New Roman"/>
              </w:rPr>
            </w:pPr>
            <w:r w:rsidRPr="0046266D">
              <w:rPr>
                <w:rFonts w:ascii="Times New Roman" w:hAnsi="Times New Roman" w:cs="Times New Roman"/>
              </w:rPr>
              <w:t>0.069 [0.043, 0.095]</w:t>
            </w:r>
          </w:p>
        </w:tc>
      </w:tr>
      <w:tr w:rsidR="0046266D" w14:paraId="556FEEC0" w14:textId="77777777" w:rsidTr="00E14E07">
        <w:tc>
          <w:tcPr>
            <w:tcW w:w="2155" w:type="dxa"/>
          </w:tcPr>
          <w:p w14:paraId="3B429BFC" w14:textId="735861FC" w:rsidR="0046266D" w:rsidRDefault="0046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nate Model 1</w:t>
            </w:r>
          </w:p>
        </w:tc>
        <w:tc>
          <w:tcPr>
            <w:tcW w:w="1167" w:type="dxa"/>
          </w:tcPr>
          <w:p w14:paraId="0566F921" w14:textId="329C3975" w:rsidR="0046266D" w:rsidRDefault="0046266D">
            <w:pPr>
              <w:rPr>
                <w:rFonts w:ascii="Times New Roman" w:hAnsi="Times New Roman" w:cs="Times New Roman"/>
              </w:rPr>
            </w:pPr>
            <w:r w:rsidRPr="0046266D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="00C518AA">
              <w:rPr>
                <w:rFonts w:ascii="Times New Roman" w:hAnsi="Times New Roman" w:cs="Times New Roman"/>
              </w:rPr>
              <w:t>662.90</w:t>
            </w:r>
          </w:p>
        </w:tc>
        <w:tc>
          <w:tcPr>
            <w:tcW w:w="1167" w:type="dxa"/>
          </w:tcPr>
          <w:p w14:paraId="5A700DA6" w14:textId="290835C8" w:rsidR="0046266D" w:rsidRDefault="00575019">
            <w:pPr>
              <w:rPr>
                <w:rFonts w:ascii="Times New Roman" w:hAnsi="Times New Roman" w:cs="Times New Roman"/>
              </w:rPr>
            </w:pPr>
            <w:r w:rsidRPr="00575019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="00C518AA">
              <w:rPr>
                <w:rFonts w:ascii="Times New Roman" w:hAnsi="Times New Roman" w:cs="Times New Roman"/>
              </w:rPr>
              <w:t>706.16</w:t>
            </w:r>
          </w:p>
        </w:tc>
        <w:tc>
          <w:tcPr>
            <w:tcW w:w="1167" w:type="dxa"/>
          </w:tcPr>
          <w:p w14:paraId="17C88F05" w14:textId="51F04095" w:rsidR="0046266D" w:rsidRDefault="00C51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168" w:type="dxa"/>
          </w:tcPr>
          <w:p w14:paraId="04237402" w14:textId="65FD17EF" w:rsidR="0046266D" w:rsidRDefault="00C51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2180" w:type="dxa"/>
          </w:tcPr>
          <w:p w14:paraId="5F262540" w14:textId="17DE6DDD" w:rsidR="0046266D" w:rsidRDefault="00C51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[0.31, 0.38]</w:t>
            </w:r>
          </w:p>
        </w:tc>
      </w:tr>
      <w:tr w:rsidR="0046266D" w14:paraId="2E084A93" w14:textId="77777777" w:rsidTr="00E14E07">
        <w:tc>
          <w:tcPr>
            <w:tcW w:w="2155" w:type="dxa"/>
          </w:tcPr>
          <w:p w14:paraId="4227282C" w14:textId="63161887" w:rsidR="0046266D" w:rsidRDefault="0046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nate Model 2</w:t>
            </w:r>
          </w:p>
        </w:tc>
        <w:tc>
          <w:tcPr>
            <w:tcW w:w="1167" w:type="dxa"/>
          </w:tcPr>
          <w:p w14:paraId="733CF374" w14:textId="31BE4876" w:rsidR="0046266D" w:rsidRDefault="00575019">
            <w:pPr>
              <w:rPr>
                <w:rFonts w:ascii="Times New Roman" w:hAnsi="Times New Roman" w:cs="Times New Roman"/>
              </w:rPr>
            </w:pPr>
            <w:r w:rsidRPr="00575019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575019">
              <w:rPr>
                <w:rFonts w:ascii="Times New Roman" w:hAnsi="Times New Roman" w:cs="Times New Roman"/>
              </w:rPr>
              <w:t>430.71</w:t>
            </w:r>
          </w:p>
        </w:tc>
        <w:tc>
          <w:tcPr>
            <w:tcW w:w="1167" w:type="dxa"/>
          </w:tcPr>
          <w:p w14:paraId="04549052" w14:textId="2E0E392A" w:rsidR="0046266D" w:rsidRDefault="00575019">
            <w:pPr>
              <w:rPr>
                <w:rFonts w:ascii="Times New Roman" w:hAnsi="Times New Roman" w:cs="Times New Roman"/>
              </w:rPr>
            </w:pPr>
            <w:r w:rsidRPr="00575019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575019">
              <w:rPr>
                <w:rFonts w:ascii="Times New Roman" w:hAnsi="Times New Roman" w:cs="Times New Roman"/>
              </w:rPr>
              <w:t>466.38</w:t>
            </w:r>
          </w:p>
        </w:tc>
        <w:tc>
          <w:tcPr>
            <w:tcW w:w="1167" w:type="dxa"/>
          </w:tcPr>
          <w:p w14:paraId="3B3151E9" w14:textId="01D1782F" w:rsidR="0046266D" w:rsidRDefault="00575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168" w:type="dxa"/>
          </w:tcPr>
          <w:p w14:paraId="6E20335B" w14:textId="0AD5ECD7" w:rsidR="0046266D" w:rsidRDefault="00575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2180" w:type="dxa"/>
          </w:tcPr>
          <w:p w14:paraId="645F107C" w14:textId="4B1DC933" w:rsidR="0046266D" w:rsidRDefault="005750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[</w:t>
            </w:r>
            <w:r w:rsidRPr="0057501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 xml:space="preserve">5, </w:t>
            </w:r>
            <w:r w:rsidRPr="0057501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]</w:t>
            </w:r>
          </w:p>
        </w:tc>
      </w:tr>
      <w:tr w:rsidR="0046266D" w14:paraId="3612C308" w14:textId="77777777" w:rsidTr="00E14E07">
        <w:tc>
          <w:tcPr>
            <w:tcW w:w="2155" w:type="dxa"/>
          </w:tcPr>
          <w:p w14:paraId="0F21C7F7" w14:textId="382E5CD7" w:rsidR="0046266D" w:rsidRDefault="0046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nate Model 3</w:t>
            </w:r>
          </w:p>
        </w:tc>
        <w:tc>
          <w:tcPr>
            <w:tcW w:w="1167" w:type="dxa"/>
          </w:tcPr>
          <w:p w14:paraId="1E010B0D" w14:textId="4F78AF50" w:rsidR="0046266D" w:rsidRDefault="00E14E07">
            <w:pPr>
              <w:rPr>
                <w:rFonts w:ascii="Times New Roman" w:hAnsi="Times New Roman" w:cs="Times New Roman"/>
              </w:rPr>
            </w:pPr>
            <w:r w:rsidRPr="00E14E0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E14E07">
              <w:rPr>
                <w:rFonts w:ascii="Times New Roman" w:hAnsi="Times New Roman" w:cs="Times New Roman"/>
              </w:rPr>
              <w:t>443.65</w:t>
            </w:r>
          </w:p>
        </w:tc>
        <w:tc>
          <w:tcPr>
            <w:tcW w:w="1167" w:type="dxa"/>
          </w:tcPr>
          <w:p w14:paraId="2911ADAB" w14:textId="4B0D9898" w:rsidR="0046266D" w:rsidRDefault="00E14E07">
            <w:pPr>
              <w:rPr>
                <w:rFonts w:ascii="Times New Roman" w:hAnsi="Times New Roman" w:cs="Times New Roman"/>
              </w:rPr>
            </w:pPr>
            <w:r w:rsidRPr="00E14E0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E14E07">
              <w:rPr>
                <w:rFonts w:ascii="Times New Roman" w:hAnsi="Times New Roman" w:cs="Times New Roman"/>
              </w:rPr>
              <w:t>479.32</w:t>
            </w:r>
          </w:p>
        </w:tc>
        <w:tc>
          <w:tcPr>
            <w:tcW w:w="1167" w:type="dxa"/>
          </w:tcPr>
          <w:p w14:paraId="26403896" w14:textId="2890D7BC" w:rsidR="0046266D" w:rsidRDefault="00E14E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1168" w:type="dxa"/>
          </w:tcPr>
          <w:p w14:paraId="08C7A691" w14:textId="5A0AF78C" w:rsidR="0046266D" w:rsidRDefault="00E14E07">
            <w:pPr>
              <w:rPr>
                <w:rFonts w:ascii="Times New Roman" w:hAnsi="Times New Roman" w:cs="Times New Roman"/>
              </w:rPr>
            </w:pPr>
            <w:r w:rsidRPr="00E14E07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2180" w:type="dxa"/>
          </w:tcPr>
          <w:p w14:paraId="6E4DB482" w14:textId="130AF9AD" w:rsidR="0046266D" w:rsidRDefault="00E14E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[0.10, 0.14]</w:t>
            </w:r>
          </w:p>
        </w:tc>
      </w:tr>
      <w:tr w:rsidR="0046266D" w14:paraId="09C2ACCA" w14:textId="77777777" w:rsidTr="00E14E07">
        <w:tc>
          <w:tcPr>
            <w:tcW w:w="2155" w:type="dxa"/>
            <w:tcBorders>
              <w:bottom w:val="single" w:sz="4" w:space="0" w:color="auto"/>
            </w:tcBorders>
          </w:tcPr>
          <w:p w14:paraId="28D627C0" w14:textId="4E6EBC12" w:rsidR="0046266D" w:rsidRDefault="0046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nate Model 4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3ABFC5CB" w14:textId="308CEE82" w:rsidR="0046266D" w:rsidRDefault="00E14E07">
            <w:pPr>
              <w:rPr>
                <w:rFonts w:ascii="Times New Roman" w:hAnsi="Times New Roman" w:cs="Times New Roman"/>
              </w:rPr>
            </w:pPr>
            <w:r w:rsidRPr="00E14E0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E14E07">
              <w:rPr>
                <w:rFonts w:ascii="Times New Roman" w:hAnsi="Times New Roman" w:cs="Times New Roman"/>
              </w:rPr>
              <w:t>364.61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6A13DCCD" w14:textId="0293E1C6" w:rsidR="0046266D" w:rsidRDefault="00E14E07">
            <w:pPr>
              <w:rPr>
                <w:rFonts w:ascii="Times New Roman" w:hAnsi="Times New Roman" w:cs="Times New Roman"/>
              </w:rPr>
            </w:pPr>
            <w:r w:rsidRPr="00E14E0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,</w:t>
            </w:r>
            <w:r w:rsidRPr="00E14E07">
              <w:rPr>
                <w:rFonts w:ascii="Times New Roman" w:hAnsi="Times New Roman" w:cs="Times New Roman"/>
              </w:rPr>
              <w:t>404.15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170A9F6F" w14:textId="6FF69596" w:rsidR="0046266D" w:rsidRDefault="00E14E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D931B93" w14:textId="0E02AA72" w:rsidR="0046266D" w:rsidRDefault="00E14E07">
            <w:pPr>
              <w:rPr>
                <w:rFonts w:ascii="Times New Roman" w:hAnsi="Times New Roman" w:cs="Times New Roman"/>
              </w:rPr>
            </w:pPr>
            <w:r w:rsidRPr="00E14E07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5F959D5C" w14:textId="1C9123B3" w:rsidR="0046266D" w:rsidRDefault="00E14E07">
            <w:pPr>
              <w:rPr>
                <w:rFonts w:ascii="Times New Roman" w:hAnsi="Times New Roman" w:cs="Times New Roman"/>
              </w:rPr>
            </w:pPr>
            <w:r w:rsidRPr="00E14E07">
              <w:rPr>
                <w:rFonts w:ascii="Times New Roman" w:hAnsi="Times New Roman" w:cs="Times New Roman"/>
              </w:rPr>
              <w:t>0.092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E14E07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8, 0.12]</w:t>
            </w:r>
          </w:p>
        </w:tc>
      </w:tr>
    </w:tbl>
    <w:p w14:paraId="1FE62C1A" w14:textId="72B43C57" w:rsidR="001C040B" w:rsidRDefault="00E14E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IC = Akaike Information Criterion, BIC = Bayesian Information Criterion, CFI = Comparative Fit Index, TLI = Tucker-Lewis Index, RMSEA = Root Mean Square Error of Approximation. For path diagrams of alternate models, see Figure S1.</w:t>
      </w:r>
    </w:p>
    <w:p w14:paraId="3EA7EE57" w14:textId="77777777" w:rsidR="001C040B" w:rsidRDefault="001C040B">
      <w:pPr>
        <w:rPr>
          <w:rFonts w:ascii="Times New Roman" w:hAnsi="Times New Roman" w:cs="Times New Roman"/>
        </w:rPr>
        <w:sectPr w:rsidR="001C040B" w:rsidSect="00F96734">
          <w:pgSz w:w="11894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A13E396" w14:textId="2420D4A4" w:rsidR="001C040B" w:rsidRDefault="001C04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8A6E33" wp14:editId="79C5C7EA">
            <wp:extent cx="8860790" cy="4714875"/>
            <wp:effectExtent l="0" t="0" r="3810" b="0"/>
            <wp:docPr id="18301117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111718" name="Picture 18301117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9C50E" w14:textId="47AFE9A4" w:rsidR="001C040B" w:rsidRDefault="001C040B">
      <w:pPr>
        <w:rPr>
          <w:rFonts w:ascii="Times New Roman" w:hAnsi="Times New Roman" w:cs="Times New Roman"/>
        </w:rPr>
      </w:pPr>
      <w:r w:rsidRPr="001C040B">
        <w:rPr>
          <w:rFonts w:ascii="Times New Roman" w:hAnsi="Times New Roman" w:cs="Times New Roman"/>
          <w:i/>
          <w:iCs/>
        </w:rPr>
        <w:t>Figure S1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Path diagrams for alternate models.</w:t>
      </w:r>
    </w:p>
    <w:p w14:paraId="0500A4CE" w14:textId="58E4D08E" w:rsidR="001C040B" w:rsidRPr="001C040B" w:rsidRDefault="001C04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models contain the same controls as in the </w:t>
      </w:r>
      <w:proofErr w:type="gramStart"/>
      <w:r>
        <w:rPr>
          <w:rFonts w:ascii="Times New Roman" w:hAnsi="Times New Roman" w:cs="Times New Roman"/>
        </w:rPr>
        <w:t>main-text</w:t>
      </w:r>
      <w:proofErr w:type="gramEnd"/>
      <w:r>
        <w:rPr>
          <w:rFonts w:ascii="Times New Roman" w:hAnsi="Times New Roman" w:cs="Times New Roman"/>
        </w:rPr>
        <w:t xml:space="preserve"> (total middle school reading, total present day reading, present-day fiction reading, parental education, and gender). ^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6,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, 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.</w:t>
      </w:r>
    </w:p>
    <w:sectPr w:rsidR="001C040B" w:rsidRPr="001C040B" w:rsidSect="001C040B">
      <w:pgSz w:w="16834" w:h="11894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584"/>
    <w:rsid w:val="00034321"/>
    <w:rsid w:val="000B7E17"/>
    <w:rsid w:val="001A1ACC"/>
    <w:rsid w:val="001C040B"/>
    <w:rsid w:val="001C3291"/>
    <w:rsid w:val="002B0A1A"/>
    <w:rsid w:val="0031348A"/>
    <w:rsid w:val="003353FA"/>
    <w:rsid w:val="003C6FFB"/>
    <w:rsid w:val="0046266D"/>
    <w:rsid w:val="004E6ADB"/>
    <w:rsid w:val="00575019"/>
    <w:rsid w:val="0061125A"/>
    <w:rsid w:val="00676A8B"/>
    <w:rsid w:val="00691FC8"/>
    <w:rsid w:val="00730623"/>
    <w:rsid w:val="00797627"/>
    <w:rsid w:val="008D4E77"/>
    <w:rsid w:val="0094132F"/>
    <w:rsid w:val="009809F7"/>
    <w:rsid w:val="00A8230D"/>
    <w:rsid w:val="00BE2362"/>
    <w:rsid w:val="00C518AA"/>
    <w:rsid w:val="00CD0B5C"/>
    <w:rsid w:val="00CF7FD1"/>
    <w:rsid w:val="00E14E07"/>
    <w:rsid w:val="00E23815"/>
    <w:rsid w:val="00E24A6F"/>
    <w:rsid w:val="00E860F8"/>
    <w:rsid w:val="00EE5B22"/>
    <w:rsid w:val="00F25CE2"/>
    <w:rsid w:val="00F871B7"/>
    <w:rsid w:val="00F96734"/>
    <w:rsid w:val="00FB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3852B"/>
  <w15:chartTrackingRefBased/>
  <w15:docId w15:val="{98D7223A-D11F-4C45-A5CA-E5CB77602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5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5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5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5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5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5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5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5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5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5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5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5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5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5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5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5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5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5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5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05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5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5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5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05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5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5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584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FB0584"/>
    <w:pPr>
      <w:spacing w:before="100" w:beforeAutospacing="1" w:after="100" w:afterAutospacing="1"/>
    </w:pPr>
    <w:rPr>
      <w:rFonts w:ascii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62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72</Words>
  <Characters>1865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Buttrick</dc:creator>
  <cp:keywords/>
  <dc:description/>
  <cp:lastModifiedBy>Anna-Lisa Cohen</cp:lastModifiedBy>
  <cp:revision>2</cp:revision>
  <dcterms:created xsi:type="dcterms:W3CDTF">2026-06-27T19:09:00Z</dcterms:created>
  <dcterms:modified xsi:type="dcterms:W3CDTF">2026-06-27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d5cc670-d7c5-4a29-b4fe-6ff77de08631_Enabled">
    <vt:lpwstr>true</vt:lpwstr>
  </property>
  <property fmtid="{D5CDD505-2E9C-101B-9397-08002B2CF9AE}" pid="3" name="MSIP_Label_7d5cc670-d7c5-4a29-b4fe-6ff77de08631_SetDate">
    <vt:lpwstr>2026-06-27T19:09:56Z</vt:lpwstr>
  </property>
  <property fmtid="{D5CDD505-2E9C-101B-9397-08002B2CF9AE}" pid="4" name="MSIP_Label_7d5cc670-d7c5-4a29-b4fe-6ff77de08631_Method">
    <vt:lpwstr>Standard</vt:lpwstr>
  </property>
  <property fmtid="{D5CDD505-2E9C-101B-9397-08002B2CF9AE}" pid="5" name="MSIP_Label_7d5cc670-d7c5-4a29-b4fe-6ff77de08631_Name">
    <vt:lpwstr>Internal</vt:lpwstr>
  </property>
  <property fmtid="{D5CDD505-2E9C-101B-9397-08002B2CF9AE}" pid="6" name="MSIP_Label_7d5cc670-d7c5-4a29-b4fe-6ff77de08631_SiteId">
    <vt:lpwstr>04c70eb4-8f26-4807-9934-e02e89266ad0</vt:lpwstr>
  </property>
  <property fmtid="{D5CDD505-2E9C-101B-9397-08002B2CF9AE}" pid="7" name="MSIP_Label_7d5cc670-d7c5-4a29-b4fe-6ff77de08631_ActionId">
    <vt:lpwstr>b983596f-73d4-415a-9037-9ff3838a5a2e</vt:lpwstr>
  </property>
  <property fmtid="{D5CDD505-2E9C-101B-9397-08002B2CF9AE}" pid="8" name="MSIP_Label_7d5cc670-d7c5-4a29-b4fe-6ff77de08631_ContentBits">
    <vt:lpwstr>0</vt:lpwstr>
  </property>
  <property fmtid="{D5CDD505-2E9C-101B-9397-08002B2CF9AE}" pid="9" name="MSIP_Label_7d5cc670-d7c5-4a29-b4fe-6ff77de08631_Tag">
    <vt:lpwstr>10, 3, 0, 1</vt:lpwstr>
  </property>
</Properties>
</file>